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7E0BB" w14:textId="0594BDE4" w:rsidR="001E5A8F" w:rsidRPr="00BC70F8" w:rsidRDefault="00DB7BF1" w:rsidP="00BC70F8">
      <w:pPr>
        <w:spacing w:after="0" w:line="480" w:lineRule="auto"/>
        <w:jc w:val="center"/>
        <w:rPr>
          <w:rFonts w:ascii="Arial" w:hAnsi="Arial" w:cs="Arial"/>
          <w:b/>
          <w:color w:val="FF0000"/>
          <w:sz w:val="24"/>
          <w:szCs w:val="24"/>
        </w:rPr>
      </w:pPr>
      <w:r w:rsidRPr="00BC70F8">
        <w:rPr>
          <w:rFonts w:ascii="Arial" w:hAnsi="Arial" w:cs="Arial"/>
          <w:b/>
          <w:color w:val="FF0000"/>
          <w:sz w:val="24"/>
          <w:szCs w:val="24"/>
        </w:rPr>
        <w:t>SUPPORTING INFORMATION</w:t>
      </w:r>
    </w:p>
    <w:p w14:paraId="4E50F5CD" w14:textId="4083DE45" w:rsidR="004537E0" w:rsidRPr="00A059BF" w:rsidRDefault="004537E0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A000E84" w14:textId="77777777" w:rsidR="00BC70F8" w:rsidRPr="00A871DC" w:rsidRDefault="00BC70F8" w:rsidP="00BC70F8">
      <w:pPr>
        <w:spacing w:afterLines="120" w:after="288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871DC">
        <w:rPr>
          <w:rFonts w:ascii="Arial" w:hAnsi="Arial" w:cs="Arial"/>
          <w:b/>
          <w:bCs/>
          <w:sz w:val="24"/>
          <w:szCs w:val="24"/>
        </w:rPr>
        <w:t>Predictors of mortality in subjects with progressive fibrosing interstitial lung diseases</w:t>
      </w:r>
    </w:p>
    <w:p w14:paraId="7F39AC1A" w14:textId="77777777" w:rsidR="00BC70F8" w:rsidRPr="00A059BF" w:rsidRDefault="00BC70F8" w:rsidP="00BC70F8">
      <w:pPr>
        <w:spacing w:afterLines="120" w:after="288" w:line="480" w:lineRule="auto"/>
        <w:rPr>
          <w:rFonts w:ascii="Arial" w:hAnsi="Arial" w:cs="Arial"/>
          <w:sz w:val="24"/>
          <w:szCs w:val="24"/>
        </w:rPr>
      </w:pPr>
      <w:bookmarkStart w:id="0" w:name="_Hlk78369571"/>
      <w:r w:rsidRPr="00A059BF">
        <w:rPr>
          <w:rFonts w:ascii="Arial" w:hAnsi="Arial" w:cs="Arial"/>
          <w:sz w:val="24"/>
          <w:szCs w:val="24"/>
        </w:rPr>
        <w:t>Kevin K Brown, MD;</w:t>
      </w:r>
      <w:r w:rsidRPr="00A059BF">
        <w:rPr>
          <w:rFonts w:ascii="Arial" w:hAnsi="Arial" w:cs="Arial"/>
          <w:sz w:val="24"/>
          <w:szCs w:val="24"/>
          <w:vertAlign w:val="superscript"/>
        </w:rPr>
        <w:t>1</w:t>
      </w:r>
      <w:r w:rsidRPr="00A059BF">
        <w:rPr>
          <w:rFonts w:ascii="Arial" w:hAnsi="Arial" w:cs="Arial"/>
          <w:sz w:val="24"/>
          <w:szCs w:val="24"/>
        </w:rPr>
        <w:t xml:space="preserve"> Yoshikazu Inoue, MD;</w:t>
      </w:r>
      <w:r w:rsidRPr="00A059BF">
        <w:rPr>
          <w:rFonts w:ascii="Arial" w:hAnsi="Arial" w:cs="Arial"/>
          <w:sz w:val="24"/>
          <w:szCs w:val="24"/>
          <w:vertAlign w:val="superscript"/>
        </w:rPr>
        <w:t>2</w:t>
      </w:r>
      <w:r w:rsidRPr="00A059BF">
        <w:rPr>
          <w:rFonts w:ascii="Arial" w:hAnsi="Arial" w:cs="Arial"/>
          <w:sz w:val="24"/>
          <w:szCs w:val="24"/>
        </w:rPr>
        <w:t xml:space="preserve"> Kevin R Flaherty, MD;</w:t>
      </w:r>
      <w:r w:rsidRPr="00A059BF">
        <w:rPr>
          <w:rFonts w:ascii="Arial" w:hAnsi="Arial" w:cs="Arial"/>
          <w:sz w:val="24"/>
          <w:szCs w:val="24"/>
          <w:vertAlign w:val="superscript"/>
        </w:rPr>
        <w:t>3</w:t>
      </w:r>
      <w:r w:rsidRPr="00A059BF">
        <w:rPr>
          <w:rFonts w:ascii="Arial" w:hAnsi="Arial" w:cs="Arial"/>
          <w:sz w:val="24"/>
          <w:szCs w:val="24"/>
        </w:rPr>
        <w:t xml:space="preserve"> Fernando J Martinez, MD;</w:t>
      </w:r>
      <w:r w:rsidRPr="00A059BF">
        <w:rPr>
          <w:rFonts w:ascii="Arial" w:hAnsi="Arial" w:cs="Arial"/>
          <w:sz w:val="24"/>
          <w:szCs w:val="24"/>
          <w:vertAlign w:val="superscript"/>
        </w:rPr>
        <w:t>4</w:t>
      </w:r>
      <w:r w:rsidRPr="00A059BF">
        <w:rPr>
          <w:rFonts w:ascii="Arial" w:hAnsi="Arial" w:cs="Arial"/>
          <w:sz w:val="24"/>
          <w:szCs w:val="24"/>
        </w:rPr>
        <w:t xml:space="preserve"> Vincent Cottin, MD;</w:t>
      </w:r>
      <w:r w:rsidRPr="00A059BF">
        <w:rPr>
          <w:rFonts w:ascii="Arial" w:hAnsi="Arial" w:cs="Arial"/>
          <w:sz w:val="24"/>
          <w:szCs w:val="24"/>
          <w:vertAlign w:val="superscript"/>
        </w:rPr>
        <w:t>5</w:t>
      </w:r>
      <w:r w:rsidRPr="00A059BF">
        <w:rPr>
          <w:rFonts w:ascii="Arial" w:hAnsi="Arial" w:cs="Arial"/>
          <w:sz w:val="24"/>
          <w:szCs w:val="24"/>
        </w:rPr>
        <w:t xml:space="preserve"> Francesco Bonella, MD;</w:t>
      </w:r>
      <w:r w:rsidRPr="00A059BF">
        <w:rPr>
          <w:rFonts w:ascii="Arial" w:hAnsi="Arial" w:cs="Arial"/>
          <w:sz w:val="24"/>
          <w:szCs w:val="24"/>
          <w:vertAlign w:val="superscript"/>
        </w:rPr>
        <w:t>6</w:t>
      </w:r>
      <w:r w:rsidRPr="00A059BF">
        <w:rPr>
          <w:rFonts w:ascii="Arial" w:hAnsi="Arial" w:cs="Arial"/>
          <w:sz w:val="24"/>
          <w:szCs w:val="24"/>
        </w:rPr>
        <w:t xml:space="preserve"> Stefania Cerri, MD;</w:t>
      </w:r>
      <w:r w:rsidRPr="00A059BF">
        <w:rPr>
          <w:rFonts w:ascii="Arial" w:hAnsi="Arial" w:cs="Arial"/>
          <w:sz w:val="24"/>
          <w:szCs w:val="24"/>
          <w:vertAlign w:val="superscript"/>
        </w:rPr>
        <w:t>7</w:t>
      </w:r>
      <w:r w:rsidRPr="00A059BF">
        <w:rPr>
          <w:rFonts w:ascii="Arial" w:hAnsi="Arial" w:cs="Arial"/>
          <w:sz w:val="24"/>
          <w:szCs w:val="24"/>
        </w:rPr>
        <w:t xml:space="preserve"> Sonye</w:t>
      </w:r>
      <w:r>
        <w:rPr>
          <w:rFonts w:ascii="Arial" w:hAnsi="Arial" w:cs="Arial"/>
          <w:sz w:val="24"/>
          <w:szCs w:val="24"/>
        </w:rPr>
        <w:t xml:space="preserve"> K</w:t>
      </w:r>
      <w:r w:rsidRPr="00A059BF">
        <w:rPr>
          <w:rFonts w:ascii="Arial" w:hAnsi="Arial" w:cs="Arial"/>
          <w:sz w:val="24"/>
          <w:szCs w:val="24"/>
        </w:rPr>
        <w:t xml:space="preserve"> Danoff, </w:t>
      </w:r>
      <w:r>
        <w:rPr>
          <w:rFonts w:ascii="Arial" w:hAnsi="Arial" w:cs="Arial"/>
          <w:sz w:val="24"/>
          <w:szCs w:val="24"/>
        </w:rPr>
        <w:t>PhD</w:t>
      </w:r>
      <w:r w:rsidRPr="00A059BF">
        <w:rPr>
          <w:rFonts w:ascii="Arial" w:hAnsi="Arial" w:cs="Arial"/>
          <w:sz w:val="24"/>
          <w:szCs w:val="24"/>
        </w:rPr>
        <w:t>;</w:t>
      </w:r>
      <w:r w:rsidRPr="00A059BF">
        <w:rPr>
          <w:rFonts w:ascii="Arial" w:hAnsi="Arial" w:cs="Arial"/>
          <w:sz w:val="24"/>
          <w:szCs w:val="24"/>
          <w:vertAlign w:val="superscript"/>
        </w:rPr>
        <w:t>8</w:t>
      </w:r>
      <w:r w:rsidRPr="00A059BF">
        <w:rPr>
          <w:rFonts w:ascii="Arial" w:hAnsi="Arial" w:cs="Arial"/>
          <w:sz w:val="24"/>
          <w:szCs w:val="24"/>
        </w:rPr>
        <w:t xml:space="preserve"> Stephane Jouneau, MD;</w:t>
      </w:r>
      <w:r w:rsidRPr="00A059BF">
        <w:rPr>
          <w:rFonts w:ascii="Arial" w:hAnsi="Arial" w:cs="Arial"/>
          <w:sz w:val="24"/>
          <w:szCs w:val="24"/>
          <w:vertAlign w:val="superscript"/>
        </w:rPr>
        <w:t>9</w:t>
      </w:r>
      <w:r w:rsidRPr="00A059BF">
        <w:rPr>
          <w:rFonts w:ascii="Arial" w:hAnsi="Arial" w:cs="Arial"/>
          <w:sz w:val="24"/>
          <w:szCs w:val="24"/>
        </w:rPr>
        <w:t xml:space="preserve"> Rainer-Georg Goeldner, PhD;</w:t>
      </w:r>
      <w:r w:rsidRPr="00A059BF">
        <w:rPr>
          <w:rFonts w:ascii="Arial" w:hAnsi="Arial" w:cs="Arial"/>
          <w:sz w:val="24"/>
          <w:szCs w:val="24"/>
          <w:vertAlign w:val="superscript"/>
        </w:rPr>
        <w:t>10</w:t>
      </w:r>
      <w:r w:rsidRPr="00A059BF">
        <w:rPr>
          <w:rFonts w:ascii="Arial" w:hAnsi="Arial" w:cs="Arial"/>
          <w:sz w:val="24"/>
          <w:szCs w:val="24"/>
        </w:rPr>
        <w:t xml:space="preserve"> Martin Schmidt, Dip Stats;</w:t>
      </w:r>
      <w:r w:rsidRPr="00A059BF">
        <w:rPr>
          <w:rFonts w:ascii="Arial" w:hAnsi="Arial" w:cs="Arial"/>
          <w:sz w:val="24"/>
          <w:szCs w:val="24"/>
          <w:vertAlign w:val="superscript"/>
        </w:rPr>
        <w:t>11</w:t>
      </w:r>
      <w:r w:rsidRPr="00A059BF">
        <w:rPr>
          <w:rFonts w:ascii="Arial" w:hAnsi="Arial" w:cs="Arial"/>
          <w:sz w:val="24"/>
          <w:szCs w:val="24"/>
        </w:rPr>
        <w:t xml:space="preserve"> Susanne Stowasser, MD;</w:t>
      </w:r>
      <w:r w:rsidRPr="00A059BF">
        <w:rPr>
          <w:rFonts w:ascii="Arial" w:hAnsi="Arial" w:cs="Arial"/>
          <w:sz w:val="24"/>
          <w:szCs w:val="24"/>
          <w:vertAlign w:val="superscript"/>
        </w:rPr>
        <w:t>12</w:t>
      </w:r>
      <w:r w:rsidRPr="00A059BF">
        <w:rPr>
          <w:rFonts w:ascii="Arial" w:hAnsi="Arial" w:cs="Arial"/>
          <w:sz w:val="24"/>
          <w:szCs w:val="24"/>
        </w:rPr>
        <w:t xml:space="preserve"> Rozsa Schlenker-Herceg, MD;</w:t>
      </w:r>
      <w:r w:rsidRPr="00A059BF">
        <w:rPr>
          <w:rFonts w:ascii="Arial" w:hAnsi="Arial" w:cs="Arial"/>
          <w:sz w:val="24"/>
          <w:szCs w:val="24"/>
          <w:vertAlign w:val="superscript"/>
        </w:rPr>
        <w:t>13</w:t>
      </w:r>
      <w:r w:rsidRPr="00A059BF">
        <w:rPr>
          <w:rFonts w:ascii="Arial" w:hAnsi="Arial" w:cs="Arial"/>
          <w:sz w:val="24"/>
          <w:szCs w:val="24"/>
        </w:rPr>
        <w:t xml:space="preserve"> Athol U Wells, MD</w:t>
      </w:r>
      <w:r w:rsidRPr="00A059BF">
        <w:rPr>
          <w:rFonts w:ascii="Arial" w:hAnsi="Arial" w:cs="Arial"/>
          <w:sz w:val="24"/>
          <w:szCs w:val="24"/>
          <w:vertAlign w:val="superscript"/>
        </w:rPr>
        <w:t>14</w:t>
      </w:r>
      <w:r w:rsidRPr="00A059BF">
        <w:rPr>
          <w:rFonts w:ascii="Arial" w:hAnsi="Arial" w:cs="Arial"/>
          <w:sz w:val="24"/>
          <w:szCs w:val="24"/>
        </w:rPr>
        <w:t xml:space="preserve">   </w:t>
      </w:r>
    </w:p>
    <w:bookmarkEnd w:id="0"/>
    <w:p w14:paraId="628C4C97" w14:textId="77777777" w:rsidR="00BC70F8" w:rsidRPr="00BC70F8" w:rsidRDefault="00BC70F8" w:rsidP="00BC70F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C70F8">
        <w:rPr>
          <w:rFonts w:ascii="Arial" w:hAnsi="Arial" w:cs="Arial"/>
          <w:sz w:val="20"/>
          <w:szCs w:val="20"/>
          <w:vertAlign w:val="superscript"/>
        </w:rPr>
        <w:t>1</w:t>
      </w:r>
      <w:r w:rsidRPr="00BC70F8">
        <w:rPr>
          <w:rFonts w:ascii="Arial" w:hAnsi="Arial" w:cs="Arial"/>
          <w:sz w:val="20"/>
          <w:szCs w:val="20"/>
        </w:rPr>
        <w:t xml:space="preserve">Department of Medicine, National Jewish Health, Denver, Colorado, USA; </w:t>
      </w:r>
    </w:p>
    <w:p w14:paraId="3B633378" w14:textId="77777777" w:rsidR="00BC70F8" w:rsidRPr="00BC70F8" w:rsidRDefault="00BC70F8" w:rsidP="00BC70F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C70F8">
        <w:rPr>
          <w:rFonts w:ascii="Arial" w:hAnsi="Arial" w:cs="Arial"/>
          <w:sz w:val="20"/>
          <w:szCs w:val="20"/>
          <w:vertAlign w:val="superscript"/>
        </w:rPr>
        <w:t>2</w:t>
      </w:r>
      <w:r w:rsidRPr="00BC70F8">
        <w:rPr>
          <w:rFonts w:ascii="Arial" w:hAnsi="Arial" w:cs="Arial"/>
          <w:sz w:val="20"/>
          <w:szCs w:val="20"/>
        </w:rPr>
        <w:t xml:space="preserve">Clinical Research Center, National Hospital Organization Kinki-Chuo Chest Medical Center, Sakai City, Osaka, Japan; </w:t>
      </w:r>
    </w:p>
    <w:p w14:paraId="67BA4AAC" w14:textId="77777777" w:rsidR="00BC70F8" w:rsidRPr="00BC70F8" w:rsidRDefault="00BC70F8" w:rsidP="00BC70F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C70F8">
        <w:rPr>
          <w:rFonts w:ascii="Arial" w:hAnsi="Arial" w:cs="Arial"/>
          <w:sz w:val="20"/>
          <w:szCs w:val="20"/>
          <w:vertAlign w:val="superscript"/>
        </w:rPr>
        <w:t>3</w:t>
      </w:r>
      <w:r w:rsidRPr="00BC70F8">
        <w:rPr>
          <w:rFonts w:ascii="Arial" w:hAnsi="Arial" w:cs="Arial"/>
          <w:sz w:val="20"/>
          <w:szCs w:val="20"/>
        </w:rPr>
        <w:t xml:space="preserve">Division of Pulmonary and Critical Care Medicine, University of Michigan, Ann Arbor, Michigan, USA; </w:t>
      </w:r>
    </w:p>
    <w:p w14:paraId="70CF9EA5" w14:textId="77777777" w:rsidR="00BC70F8" w:rsidRPr="00BC70F8" w:rsidRDefault="00BC70F8" w:rsidP="00BC70F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C70F8">
        <w:rPr>
          <w:rFonts w:ascii="Arial" w:hAnsi="Arial" w:cs="Arial"/>
          <w:sz w:val="20"/>
          <w:szCs w:val="20"/>
          <w:vertAlign w:val="superscript"/>
        </w:rPr>
        <w:t>4</w:t>
      </w:r>
      <w:r w:rsidRPr="00BC70F8">
        <w:rPr>
          <w:rFonts w:ascii="Arial" w:hAnsi="Arial" w:cs="Arial"/>
          <w:sz w:val="20"/>
          <w:szCs w:val="20"/>
        </w:rPr>
        <w:t xml:space="preserve">Weill Cornell Medicine, New York, New York, USA; </w:t>
      </w:r>
    </w:p>
    <w:p w14:paraId="68060AF0" w14:textId="77777777" w:rsidR="00BC70F8" w:rsidRPr="00BC70F8" w:rsidRDefault="00BC70F8" w:rsidP="00BC70F8">
      <w:pPr>
        <w:spacing w:after="0" w:line="360" w:lineRule="auto"/>
        <w:rPr>
          <w:rFonts w:ascii="Arial" w:hAnsi="Arial" w:cs="Arial"/>
          <w:bCs/>
          <w:sz w:val="20"/>
          <w:szCs w:val="20"/>
        </w:rPr>
      </w:pPr>
      <w:r w:rsidRPr="00BC70F8">
        <w:rPr>
          <w:rFonts w:ascii="Arial" w:hAnsi="Arial" w:cs="Arial"/>
          <w:sz w:val="20"/>
          <w:szCs w:val="20"/>
          <w:vertAlign w:val="superscript"/>
        </w:rPr>
        <w:t>5</w:t>
      </w:r>
      <w:r w:rsidRPr="00BC70F8">
        <w:rPr>
          <w:rFonts w:ascii="Arial" w:hAnsi="Arial" w:cs="Arial"/>
          <w:bCs/>
          <w:sz w:val="20"/>
          <w:szCs w:val="20"/>
        </w:rPr>
        <w:t xml:space="preserve">National Reference Centre for Rare Pulmonary Diseases, Louis Pradel Hospital, Hospices Civils de Lyon, Claude Bernard University Lyon 1, UMR 754, ERN-LUNG, Lyon, France; </w:t>
      </w:r>
    </w:p>
    <w:p w14:paraId="4ADE81B6" w14:textId="77777777" w:rsidR="00BC70F8" w:rsidRPr="00BC70F8" w:rsidRDefault="00BC70F8" w:rsidP="00BC70F8">
      <w:pPr>
        <w:spacing w:after="0" w:line="360" w:lineRule="auto"/>
        <w:rPr>
          <w:rFonts w:ascii="Arial" w:hAnsi="Arial" w:cs="Arial"/>
          <w:bCs/>
          <w:sz w:val="20"/>
          <w:szCs w:val="20"/>
        </w:rPr>
      </w:pPr>
      <w:r w:rsidRPr="00BC70F8">
        <w:rPr>
          <w:rFonts w:ascii="Arial" w:hAnsi="Arial" w:cs="Arial"/>
          <w:bCs/>
          <w:sz w:val="20"/>
          <w:szCs w:val="20"/>
          <w:vertAlign w:val="superscript"/>
        </w:rPr>
        <w:t>6</w:t>
      </w:r>
      <w:r w:rsidRPr="00BC70F8">
        <w:rPr>
          <w:rFonts w:ascii="Arial" w:hAnsi="Arial" w:cs="Arial"/>
          <w:bCs/>
          <w:sz w:val="20"/>
          <w:szCs w:val="20"/>
        </w:rPr>
        <w:t xml:space="preserve">Center for interstitial and rare lung diseases, Department of Pneumology, Ruhrlandklinik University Hospital, University of Duisburg-Essen, Essen, Germany; </w:t>
      </w:r>
      <w:r w:rsidRPr="00BC70F8">
        <w:rPr>
          <w:rFonts w:ascii="Arial" w:hAnsi="Arial" w:cs="Arial"/>
          <w:bCs/>
          <w:sz w:val="20"/>
          <w:szCs w:val="20"/>
          <w:vertAlign w:val="superscript"/>
        </w:rPr>
        <w:t>7</w:t>
      </w:r>
      <w:r w:rsidRPr="00BC70F8">
        <w:rPr>
          <w:rFonts w:ascii="Arial" w:hAnsi="Arial" w:cs="Arial"/>
          <w:bCs/>
          <w:sz w:val="20"/>
          <w:szCs w:val="20"/>
        </w:rPr>
        <w:t xml:space="preserve">Center for Rare Lung Disease - Azienda Ospedaliero-Universitaria Policlinico di Modena, Modena, Italy; </w:t>
      </w:r>
    </w:p>
    <w:p w14:paraId="55230BDE" w14:textId="77777777" w:rsidR="00BC70F8" w:rsidRPr="00BC70F8" w:rsidRDefault="00BC70F8" w:rsidP="00BC70F8">
      <w:pPr>
        <w:spacing w:after="0" w:line="360" w:lineRule="auto"/>
        <w:rPr>
          <w:rFonts w:ascii="Arial" w:hAnsi="Arial" w:cs="Arial"/>
          <w:bCs/>
          <w:sz w:val="20"/>
          <w:szCs w:val="20"/>
        </w:rPr>
      </w:pPr>
      <w:r w:rsidRPr="00BC70F8">
        <w:rPr>
          <w:rFonts w:ascii="Arial" w:hAnsi="Arial" w:cs="Arial"/>
          <w:bCs/>
          <w:sz w:val="20"/>
          <w:szCs w:val="20"/>
          <w:vertAlign w:val="superscript"/>
        </w:rPr>
        <w:t>8</w:t>
      </w:r>
      <w:r w:rsidRPr="00BC70F8">
        <w:rPr>
          <w:rFonts w:ascii="Arial" w:hAnsi="Arial" w:cs="Arial"/>
          <w:bCs/>
          <w:sz w:val="20"/>
          <w:szCs w:val="20"/>
        </w:rPr>
        <w:t xml:space="preserve">Johns Hopkins Medicine, Baltimore, Maryland, USA; </w:t>
      </w:r>
    </w:p>
    <w:p w14:paraId="3C8B1AF1" w14:textId="77777777" w:rsidR="00BC70F8" w:rsidRPr="00BC70F8" w:rsidRDefault="00BC70F8" w:rsidP="00BC70F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C70F8">
        <w:rPr>
          <w:rFonts w:ascii="Arial" w:hAnsi="Arial" w:cs="Arial"/>
          <w:bCs/>
          <w:sz w:val="20"/>
          <w:szCs w:val="20"/>
          <w:vertAlign w:val="superscript"/>
        </w:rPr>
        <w:t>9</w:t>
      </w:r>
      <w:r w:rsidRPr="00BC70F8">
        <w:rPr>
          <w:rFonts w:ascii="Arial" w:hAnsi="Arial" w:cs="Arial"/>
          <w:bCs/>
          <w:sz w:val="20"/>
          <w:szCs w:val="20"/>
        </w:rPr>
        <w:t xml:space="preserve">Department of Respiratory Medicine, Competences Centre for Rare Pulmonary Diseases, CHU Rennes, IRSET UMR 1085, univ Rennes, Rennes, France; </w:t>
      </w:r>
      <w:r w:rsidRPr="00BC70F8">
        <w:rPr>
          <w:rFonts w:ascii="Arial" w:hAnsi="Arial" w:cs="Arial"/>
          <w:bCs/>
          <w:sz w:val="20"/>
          <w:szCs w:val="20"/>
          <w:vertAlign w:val="superscript"/>
        </w:rPr>
        <w:t>10</w:t>
      </w:r>
      <w:r w:rsidRPr="00BC70F8">
        <w:rPr>
          <w:rFonts w:ascii="Arial" w:hAnsi="Arial" w:cs="Arial"/>
          <w:bCs/>
          <w:sz w:val="20"/>
          <w:szCs w:val="20"/>
        </w:rPr>
        <w:t xml:space="preserve">Boehringer Ingelheim Pharma GmbH &amp; Co. KG, Biberach, Germany; </w:t>
      </w:r>
      <w:r w:rsidRPr="00BC70F8">
        <w:rPr>
          <w:rFonts w:ascii="Arial" w:hAnsi="Arial" w:cs="Arial"/>
          <w:bCs/>
          <w:sz w:val="20"/>
          <w:szCs w:val="20"/>
          <w:vertAlign w:val="superscript"/>
        </w:rPr>
        <w:t>11</w:t>
      </w:r>
      <w:r w:rsidRPr="00BC70F8">
        <w:rPr>
          <w:rFonts w:ascii="Arial" w:hAnsi="Arial" w:cs="Arial"/>
          <w:bCs/>
          <w:sz w:val="20"/>
          <w:szCs w:val="20"/>
        </w:rPr>
        <w:t xml:space="preserve">Boehringer Ingelheim Pharma GmbH, Ingelheim am Rhein, Germany; </w:t>
      </w:r>
      <w:r w:rsidRPr="00BC70F8">
        <w:rPr>
          <w:rFonts w:ascii="Arial" w:hAnsi="Arial" w:cs="Arial"/>
          <w:bCs/>
          <w:sz w:val="20"/>
          <w:szCs w:val="20"/>
          <w:vertAlign w:val="superscript"/>
        </w:rPr>
        <w:t>12</w:t>
      </w:r>
      <w:r w:rsidRPr="00BC70F8">
        <w:rPr>
          <w:rFonts w:ascii="Arial" w:hAnsi="Arial" w:cs="Arial"/>
          <w:sz w:val="20"/>
          <w:szCs w:val="20"/>
        </w:rPr>
        <w:t xml:space="preserve">Boehringer Ingelheim International GmbH, Ingelheim am Rhein, Germany; </w:t>
      </w:r>
      <w:r w:rsidRPr="00BC70F8">
        <w:rPr>
          <w:rFonts w:ascii="Arial" w:hAnsi="Arial" w:cs="Arial"/>
          <w:sz w:val="20"/>
          <w:szCs w:val="20"/>
          <w:vertAlign w:val="superscript"/>
        </w:rPr>
        <w:t>13</w:t>
      </w:r>
      <w:r w:rsidRPr="00BC70F8">
        <w:rPr>
          <w:rFonts w:ascii="Arial" w:hAnsi="Arial" w:cs="Arial"/>
          <w:sz w:val="20"/>
          <w:szCs w:val="20"/>
        </w:rPr>
        <w:t xml:space="preserve">Boehringer Ingelheim Pharmaceuticals, Inc., Ridgefield, Connecticut, USA; </w:t>
      </w:r>
      <w:r w:rsidRPr="00BC70F8">
        <w:rPr>
          <w:rFonts w:ascii="Arial" w:hAnsi="Arial" w:cs="Arial"/>
          <w:sz w:val="20"/>
          <w:szCs w:val="20"/>
          <w:vertAlign w:val="superscript"/>
        </w:rPr>
        <w:t>14</w:t>
      </w:r>
      <w:r w:rsidRPr="00BC70F8">
        <w:rPr>
          <w:rFonts w:ascii="Arial" w:hAnsi="Arial" w:cs="Arial"/>
          <w:sz w:val="20"/>
          <w:szCs w:val="20"/>
        </w:rPr>
        <w:t>National Institute for Health Research Respiratory Biomedical Research Unit, Royal Brompton and Harefield NHS Foundation Trust, and National Heart and Lung Institute, Imperial College, London, UK</w:t>
      </w:r>
      <w:r w:rsidRPr="00BC70F8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p w14:paraId="1DF2E5F8" w14:textId="77777777" w:rsidR="003305DB" w:rsidRPr="00A059BF" w:rsidRDefault="003305DB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0FB0C88" w14:textId="364578EB" w:rsidR="004537E0" w:rsidRPr="00A059BF" w:rsidRDefault="004537E0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Pr="00A059BF">
        <w:rPr>
          <w:rFonts w:ascii="Arial" w:hAnsi="Arial" w:cs="Arial"/>
          <w:b/>
          <w:sz w:val="24"/>
          <w:szCs w:val="24"/>
        </w:rPr>
        <w:t>1.</w:t>
      </w:r>
      <w:r w:rsidRPr="00A059BF">
        <w:rPr>
          <w:rFonts w:ascii="Arial" w:hAnsi="Arial" w:cs="Arial"/>
          <w:sz w:val="24"/>
          <w:szCs w:val="24"/>
        </w:rPr>
        <w:t xml:space="preserve"> Variables selected as being associated with mortality based on data from the INPULSIS tri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5"/>
        <w:gridCol w:w="737"/>
        <w:gridCol w:w="3243"/>
        <w:gridCol w:w="4235"/>
        <w:gridCol w:w="1399"/>
        <w:gridCol w:w="1091"/>
      </w:tblGrid>
      <w:tr w:rsidR="004537E0" w:rsidRPr="00A059BF" w14:paraId="614661DB" w14:textId="77777777" w:rsidTr="00C32520">
        <w:trPr>
          <w:trHeight w:val="77"/>
        </w:trPr>
        <w:tc>
          <w:tcPr>
            <w:tcW w:w="874" w:type="pct"/>
            <w:hideMark/>
          </w:tcPr>
          <w:p w14:paraId="3A1C69F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3" w:type="pct"/>
            <w:hideMark/>
          </w:tcPr>
          <w:p w14:paraId="6F1AEBAC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259" w:type="pct"/>
            <w:hideMark/>
          </w:tcPr>
          <w:p w14:paraId="76D005D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642" w:type="pct"/>
            <w:hideMark/>
          </w:tcPr>
          <w:p w14:paraId="257CF9B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7" w:type="pct"/>
            <w:hideMark/>
          </w:tcPr>
          <w:p w14:paraId="46850858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Order of selection</w:t>
            </w:r>
          </w:p>
        </w:tc>
        <w:tc>
          <w:tcPr>
            <w:tcW w:w="405" w:type="pct"/>
            <w:hideMark/>
          </w:tcPr>
          <w:p w14:paraId="789E0583" w14:textId="5E6A7E95" w:rsidR="004537E0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537E0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4537E0" w:rsidRPr="00A059BF" w14:paraId="23750EB0" w14:textId="77777777" w:rsidTr="00C32520">
        <w:trPr>
          <w:trHeight w:val="372"/>
        </w:trPr>
        <w:tc>
          <w:tcPr>
            <w:tcW w:w="874" w:type="pct"/>
            <w:vMerge w:val="restart"/>
            <w:hideMark/>
          </w:tcPr>
          <w:p w14:paraId="642504B8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3" w:type="pct"/>
            <w:hideMark/>
          </w:tcPr>
          <w:p w14:paraId="7B32F1D7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59" w:type="pct"/>
          </w:tcPr>
          <w:p w14:paraId="6C74ADA1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642" w:type="pct"/>
            <w:hideMark/>
          </w:tcPr>
          <w:p w14:paraId="5335E250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5537F56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5" w:type="pct"/>
          </w:tcPr>
          <w:p w14:paraId="5ECE17D4" w14:textId="77777777" w:rsidR="004537E0" w:rsidRPr="00A059BF" w:rsidRDefault="004537E0" w:rsidP="00A059BF">
            <w:pPr>
              <w:tabs>
                <w:tab w:val="left" w:pos="883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4537E0" w:rsidRPr="00A059BF" w14:paraId="65C1AA66" w14:textId="77777777" w:rsidTr="00C32520">
        <w:trPr>
          <w:trHeight w:val="70"/>
        </w:trPr>
        <w:tc>
          <w:tcPr>
            <w:tcW w:w="874" w:type="pct"/>
            <w:vMerge/>
            <w:hideMark/>
          </w:tcPr>
          <w:p w14:paraId="5CC1344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7AFF666D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59" w:type="pct"/>
          </w:tcPr>
          <w:p w14:paraId="33094D3F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642" w:type="pct"/>
            <w:hideMark/>
          </w:tcPr>
          <w:p w14:paraId="06E5483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2510807C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5" w:type="pct"/>
          </w:tcPr>
          <w:p w14:paraId="051DDD5B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3</w:t>
            </w:r>
          </w:p>
        </w:tc>
      </w:tr>
      <w:tr w:rsidR="004537E0" w:rsidRPr="00A059BF" w14:paraId="2C6E7CA5" w14:textId="77777777" w:rsidTr="00C32520">
        <w:trPr>
          <w:trHeight w:val="64"/>
        </w:trPr>
        <w:tc>
          <w:tcPr>
            <w:tcW w:w="874" w:type="pct"/>
            <w:vMerge/>
            <w:hideMark/>
          </w:tcPr>
          <w:p w14:paraId="51B2E9B0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57BBEE96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59" w:type="pct"/>
          </w:tcPr>
          <w:p w14:paraId="5FBCCEA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642" w:type="pct"/>
            <w:hideMark/>
          </w:tcPr>
          <w:p w14:paraId="6951A90C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7CCF2844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5" w:type="pct"/>
          </w:tcPr>
          <w:p w14:paraId="3248C306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74</w:t>
            </w:r>
          </w:p>
        </w:tc>
      </w:tr>
      <w:tr w:rsidR="004537E0" w:rsidRPr="00A059BF" w14:paraId="78005350" w14:textId="77777777" w:rsidTr="00C32520">
        <w:trPr>
          <w:trHeight w:val="95"/>
        </w:trPr>
        <w:tc>
          <w:tcPr>
            <w:tcW w:w="874" w:type="pct"/>
            <w:vMerge/>
          </w:tcPr>
          <w:p w14:paraId="25B09A03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311374A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59" w:type="pct"/>
          </w:tcPr>
          <w:p w14:paraId="4682CF53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642" w:type="pct"/>
          </w:tcPr>
          <w:p w14:paraId="23587AE6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</w:tcPr>
          <w:p w14:paraId="146F8893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05" w:type="pct"/>
          </w:tcPr>
          <w:p w14:paraId="15D719AA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</w:tr>
      <w:tr w:rsidR="004537E0" w:rsidRPr="00A059BF" w14:paraId="6B28A89B" w14:textId="77777777" w:rsidTr="00C32520">
        <w:trPr>
          <w:trHeight w:val="285"/>
        </w:trPr>
        <w:tc>
          <w:tcPr>
            <w:tcW w:w="874" w:type="pct"/>
            <w:vMerge w:val="restart"/>
            <w:hideMark/>
          </w:tcPr>
          <w:p w14:paraId="3F892BFC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3" w:type="pct"/>
            <w:hideMark/>
          </w:tcPr>
          <w:p w14:paraId="0C69293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59" w:type="pct"/>
          </w:tcPr>
          <w:p w14:paraId="395E94BF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642" w:type="pct"/>
            <w:hideMark/>
          </w:tcPr>
          <w:p w14:paraId="7C7D299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68B18DA0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5" w:type="pct"/>
          </w:tcPr>
          <w:p w14:paraId="7E93120E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4537E0" w:rsidRPr="00A059BF" w14:paraId="41049987" w14:textId="77777777" w:rsidTr="00C32520">
        <w:trPr>
          <w:trHeight w:val="69"/>
        </w:trPr>
        <w:tc>
          <w:tcPr>
            <w:tcW w:w="874" w:type="pct"/>
            <w:vMerge/>
            <w:hideMark/>
          </w:tcPr>
          <w:p w14:paraId="11D9368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550D8207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59" w:type="pct"/>
          </w:tcPr>
          <w:p w14:paraId="02422E19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642" w:type="pct"/>
            <w:hideMark/>
          </w:tcPr>
          <w:p w14:paraId="3FEF299B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551C05D0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5" w:type="pct"/>
          </w:tcPr>
          <w:p w14:paraId="2F17D9A0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3</w:t>
            </w:r>
          </w:p>
        </w:tc>
      </w:tr>
      <w:tr w:rsidR="004537E0" w:rsidRPr="00A059BF" w14:paraId="38383DCF" w14:textId="77777777" w:rsidTr="00C32520">
        <w:trPr>
          <w:trHeight w:val="64"/>
        </w:trPr>
        <w:tc>
          <w:tcPr>
            <w:tcW w:w="874" w:type="pct"/>
            <w:vMerge/>
            <w:hideMark/>
          </w:tcPr>
          <w:p w14:paraId="6882B80B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79DB5C54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59" w:type="pct"/>
          </w:tcPr>
          <w:p w14:paraId="6F71F6A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642" w:type="pct"/>
            <w:hideMark/>
          </w:tcPr>
          <w:p w14:paraId="0210537E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475FAEC3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5" w:type="pct"/>
          </w:tcPr>
          <w:p w14:paraId="3CC04C34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74</w:t>
            </w:r>
          </w:p>
        </w:tc>
      </w:tr>
      <w:tr w:rsidR="004537E0" w:rsidRPr="00A059BF" w14:paraId="33A3D9BF" w14:textId="77777777" w:rsidTr="00C32520">
        <w:trPr>
          <w:trHeight w:val="64"/>
        </w:trPr>
        <w:tc>
          <w:tcPr>
            <w:tcW w:w="874" w:type="pct"/>
            <w:vMerge/>
          </w:tcPr>
          <w:p w14:paraId="60A7FCA6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7944CF7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59" w:type="pct"/>
          </w:tcPr>
          <w:p w14:paraId="7F595F5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642" w:type="pct"/>
          </w:tcPr>
          <w:p w14:paraId="22AB94F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</w:tcPr>
          <w:p w14:paraId="2B7F04C7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05" w:type="pct"/>
          </w:tcPr>
          <w:p w14:paraId="42E7047C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</w:tr>
      <w:tr w:rsidR="004537E0" w:rsidRPr="00A059BF" w14:paraId="1EB3D84D" w14:textId="77777777" w:rsidTr="00C32520">
        <w:trPr>
          <w:trHeight w:val="64"/>
        </w:trPr>
        <w:tc>
          <w:tcPr>
            <w:tcW w:w="874" w:type="pct"/>
            <w:vMerge w:val="restart"/>
            <w:hideMark/>
          </w:tcPr>
          <w:p w14:paraId="2FE53FE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3" w:type="pct"/>
          </w:tcPr>
          <w:p w14:paraId="08D1D172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745CC94B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26A33C02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47" w:type="pct"/>
          </w:tcPr>
          <w:p w14:paraId="5F41D2A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05" w:type="pct"/>
          </w:tcPr>
          <w:p w14:paraId="7B3AED70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4537E0" w:rsidRPr="00A059BF" w14:paraId="57E709D8" w14:textId="77777777" w:rsidTr="00C32520">
        <w:trPr>
          <w:trHeight w:val="64"/>
        </w:trPr>
        <w:tc>
          <w:tcPr>
            <w:tcW w:w="874" w:type="pct"/>
            <w:vMerge/>
          </w:tcPr>
          <w:p w14:paraId="747DCA20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8C02AC2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59" w:type="pct"/>
          </w:tcPr>
          <w:p w14:paraId="1F351524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5278D68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mL at baseline</w:t>
            </w:r>
          </w:p>
        </w:tc>
        <w:tc>
          <w:tcPr>
            <w:tcW w:w="547" w:type="pct"/>
          </w:tcPr>
          <w:p w14:paraId="00CBBC36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05" w:type="pct"/>
          </w:tcPr>
          <w:p w14:paraId="2300270E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4537E0" w:rsidRPr="00A059BF" w14:paraId="7B355C36" w14:textId="77777777" w:rsidTr="00C32520">
        <w:trPr>
          <w:trHeight w:val="64"/>
        </w:trPr>
        <w:tc>
          <w:tcPr>
            <w:tcW w:w="874" w:type="pct"/>
            <w:vMerge/>
          </w:tcPr>
          <w:p w14:paraId="55718CEE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0386660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59" w:type="pct"/>
          </w:tcPr>
          <w:p w14:paraId="0EBC112C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5FEB8379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weight &gt;5% within 12 months</w:t>
            </w:r>
          </w:p>
        </w:tc>
        <w:tc>
          <w:tcPr>
            <w:tcW w:w="547" w:type="pct"/>
          </w:tcPr>
          <w:p w14:paraId="691FB3E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05" w:type="pct"/>
          </w:tcPr>
          <w:p w14:paraId="00453CAD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4537E0" w:rsidRPr="00A059BF" w14:paraId="712DE3B0" w14:textId="77777777" w:rsidTr="00C32520">
        <w:tc>
          <w:tcPr>
            <w:tcW w:w="874" w:type="pct"/>
            <w:vMerge/>
          </w:tcPr>
          <w:p w14:paraId="491F79A1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578A0102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59" w:type="pct"/>
          </w:tcPr>
          <w:p w14:paraId="64559CA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43681806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Treatment (nintedanib/placebo) </w:t>
            </w:r>
          </w:p>
        </w:tc>
        <w:tc>
          <w:tcPr>
            <w:tcW w:w="547" w:type="pct"/>
          </w:tcPr>
          <w:p w14:paraId="0B6E7819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05" w:type="pct"/>
          </w:tcPr>
          <w:p w14:paraId="2802095C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4537E0" w:rsidRPr="00A059BF" w14:paraId="0F8AF694" w14:textId="77777777" w:rsidTr="00C32520">
        <w:trPr>
          <w:trHeight w:val="64"/>
        </w:trPr>
        <w:tc>
          <w:tcPr>
            <w:tcW w:w="874" w:type="pct"/>
            <w:vMerge/>
          </w:tcPr>
          <w:p w14:paraId="0884CBE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98F2539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59" w:type="pct"/>
          </w:tcPr>
          <w:p w14:paraId="3393E069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4B14FAC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547" w:type="pct"/>
          </w:tcPr>
          <w:p w14:paraId="7EE58DF0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05" w:type="pct"/>
          </w:tcPr>
          <w:p w14:paraId="478334BC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</w:tr>
      <w:tr w:rsidR="004537E0" w:rsidRPr="00A059BF" w14:paraId="4C1F5ACF" w14:textId="77777777" w:rsidTr="00C32520">
        <w:tc>
          <w:tcPr>
            <w:tcW w:w="874" w:type="pct"/>
            <w:vMerge/>
          </w:tcPr>
          <w:p w14:paraId="61223CEB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987E334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59" w:type="pct"/>
          </w:tcPr>
          <w:p w14:paraId="6D2427F1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1F1D31A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>) at baseline</w:t>
            </w:r>
          </w:p>
        </w:tc>
        <w:tc>
          <w:tcPr>
            <w:tcW w:w="547" w:type="pct"/>
          </w:tcPr>
          <w:p w14:paraId="3E078DB1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05" w:type="pct"/>
          </w:tcPr>
          <w:p w14:paraId="42D3A2F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4537E0" w:rsidRPr="00A059BF" w14:paraId="0F620B95" w14:textId="77777777" w:rsidTr="00C32520">
        <w:tc>
          <w:tcPr>
            <w:tcW w:w="874" w:type="pct"/>
            <w:vMerge/>
          </w:tcPr>
          <w:p w14:paraId="69EB8DD0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CAC63DE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59" w:type="pct"/>
          </w:tcPr>
          <w:p w14:paraId="4C80066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66836813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547" w:type="pct"/>
          </w:tcPr>
          <w:p w14:paraId="5A3C90FE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05" w:type="pct"/>
          </w:tcPr>
          <w:p w14:paraId="60935649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4537E0" w:rsidRPr="00A059BF" w14:paraId="3FBE206E" w14:textId="77777777" w:rsidTr="00C32520">
        <w:tc>
          <w:tcPr>
            <w:tcW w:w="874" w:type="pct"/>
            <w:vMerge/>
          </w:tcPr>
          <w:p w14:paraId="3F631D88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5870D268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59" w:type="pct"/>
          </w:tcPr>
          <w:p w14:paraId="7B44BE1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173E52A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obacco consumption</w:t>
            </w:r>
          </w:p>
        </w:tc>
        <w:tc>
          <w:tcPr>
            <w:tcW w:w="547" w:type="pct"/>
          </w:tcPr>
          <w:p w14:paraId="4CF67F4E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05" w:type="pct"/>
          </w:tcPr>
          <w:p w14:paraId="277E9F9D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</w:tr>
      <w:tr w:rsidR="004537E0" w:rsidRPr="00A059BF" w14:paraId="1B6B03B1" w14:textId="77777777" w:rsidTr="00C32520">
        <w:tc>
          <w:tcPr>
            <w:tcW w:w="874" w:type="pct"/>
            <w:vMerge/>
          </w:tcPr>
          <w:p w14:paraId="7BEEDFFE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61410C8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59" w:type="pct"/>
          </w:tcPr>
          <w:p w14:paraId="1AD485B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661AE578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547" w:type="pct"/>
          </w:tcPr>
          <w:p w14:paraId="30E20F93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05" w:type="pct"/>
          </w:tcPr>
          <w:p w14:paraId="6B7C5237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</w:tbl>
    <w:p w14:paraId="43E9BEBB" w14:textId="77777777" w:rsidR="00855EFA" w:rsidRPr="00A059BF" w:rsidRDefault="00855EFA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33436F0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F0FB5BC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23EE4AD" w14:textId="3BFE77EA" w:rsidR="004537E0" w:rsidRPr="00A059BF" w:rsidRDefault="004537E0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Pr="00A059BF">
        <w:rPr>
          <w:rFonts w:ascii="Arial" w:hAnsi="Arial" w:cs="Arial"/>
          <w:b/>
          <w:sz w:val="24"/>
          <w:szCs w:val="24"/>
        </w:rPr>
        <w:t>2.</w:t>
      </w:r>
      <w:r w:rsidRPr="00A059BF">
        <w:rPr>
          <w:rFonts w:ascii="Arial" w:hAnsi="Arial" w:cs="Arial"/>
          <w:sz w:val="24"/>
          <w:szCs w:val="24"/>
        </w:rPr>
        <w:t xml:space="preserve"> Variables selected as being associated with mortality based on data from the INBUILD tri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7"/>
        <w:gridCol w:w="737"/>
        <w:gridCol w:w="3255"/>
        <w:gridCol w:w="4247"/>
        <w:gridCol w:w="1411"/>
        <w:gridCol w:w="1043"/>
      </w:tblGrid>
      <w:tr w:rsidR="004537E0" w:rsidRPr="00A059BF" w14:paraId="079F3BF9" w14:textId="77777777" w:rsidTr="00C32520">
        <w:trPr>
          <w:trHeight w:val="77"/>
        </w:trPr>
        <w:tc>
          <w:tcPr>
            <w:tcW w:w="874" w:type="pct"/>
            <w:hideMark/>
          </w:tcPr>
          <w:p w14:paraId="71D7B270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3" w:type="pct"/>
            <w:hideMark/>
          </w:tcPr>
          <w:p w14:paraId="7AE55A9C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259" w:type="pct"/>
            <w:hideMark/>
          </w:tcPr>
          <w:p w14:paraId="4BD2107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642" w:type="pct"/>
            <w:hideMark/>
          </w:tcPr>
          <w:p w14:paraId="54CEF142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7" w:type="pct"/>
            <w:hideMark/>
          </w:tcPr>
          <w:p w14:paraId="220A621F" w14:textId="3B8210F5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405" w:type="pct"/>
            <w:hideMark/>
          </w:tcPr>
          <w:p w14:paraId="0362FD62" w14:textId="743E6C43" w:rsidR="004537E0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537E0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4537E0" w:rsidRPr="00A059BF" w14:paraId="4AD58AD4" w14:textId="77777777" w:rsidTr="00C32520">
        <w:trPr>
          <w:trHeight w:val="372"/>
        </w:trPr>
        <w:tc>
          <w:tcPr>
            <w:tcW w:w="874" w:type="pct"/>
            <w:vMerge w:val="restart"/>
            <w:hideMark/>
          </w:tcPr>
          <w:p w14:paraId="02CC68BF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3" w:type="pct"/>
            <w:hideMark/>
          </w:tcPr>
          <w:p w14:paraId="76DB1E1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4F1DFC66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642" w:type="pct"/>
            <w:hideMark/>
          </w:tcPr>
          <w:p w14:paraId="4C68ADB2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66DC5AEE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5" w:type="pct"/>
          </w:tcPr>
          <w:p w14:paraId="2E99516D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23</w:t>
            </w:r>
          </w:p>
        </w:tc>
      </w:tr>
      <w:tr w:rsidR="004537E0" w:rsidRPr="00A059BF" w14:paraId="39E6D49B" w14:textId="77777777" w:rsidTr="00C32520">
        <w:trPr>
          <w:trHeight w:val="64"/>
        </w:trPr>
        <w:tc>
          <w:tcPr>
            <w:tcW w:w="874" w:type="pct"/>
            <w:vMerge/>
            <w:hideMark/>
          </w:tcPr>
          <w:p w14:paraId="7D3BC4BF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78F7DC81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59" w:type="pct"/>
            <w:hideMark/>
          </w:tcPr>
          <w:p w14:paraId="57D32A49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642" w:type="pct"/>
            <w:hideMark/>
          </w:tcPr>
          <w:p w14:paraId="5B0A223C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2ED0515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5" w:type="pct"/>
          </w:tcPr>
          <w:p w14:paraId="08CCF52F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63</w:t>
            </w:r>
          </w:p>
        </w:tc>
      </w:tr>
      <w:tr w:rsidR="004537E0" w:rsidRPr="00A059BF" w14:paraId="0EB2163D" w14:textId="77777777" w:rsidTr="00C32520">
        <w:trPr>
          <w:trHeight w:val="64"/>
        </w:trPr>
        <w:tc>
          <w:tcPr>
            <w:tcW w:w="874" w:type="pct"/>
            <w:vMerge/>
            <w:hideMark/>
          </w:tcPr>
          <w:p w14:paraId="6777118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5DE946DB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59" w:type="pct"/>
            <w:hideMark/>
          </w:tcPr>
          <w:p w14:paraId="59502A55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642" w:type="pct"/>
            <w:hideMark/>
          </w:tcPr>
          <w:p w14:paraId="7374D27F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63BC473F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5" w:type="pct"/>
          </w:tcPr>
          <w:p w14:paraId="4906387E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4537E0" w:rsidRPr="00A059BF" w14:paraId="393DE098" w14:textId="77777777" w:rsidTr="00C32520">
        <w:trPr>
          <w:trHeight w:val="423"/>
        </w:trPr>
        <w:tc>
          <w:tcPr>
            <w:tcW w:w="874" w:type="pct"/>
            <w:vMerge w:val="restart"/>
            <w:hideMark/>
          </w:tcPr>
          <w:p w14:paraId="610BDB2E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3" w:type="pct"/>
            <w:hideMark/>
          </w:tcPr>
          <w:p w14:paraId="1EE45652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38D03CC4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642" w:type="pct"/>
            <w:hideMark/>
          </w:tcPr>
          <w:p w14:paraId="27B7EEC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56508F14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5" w:type="pct"/>
          </w:tcPr>
          <w:p w14:paraId="6B8DC7FB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23</w:t>
            </w:r>
          </w:p>
        </w:tc>
      </w:tr>
      <w:tr w:rsidR="004537E0" w:rsidRPr="00A059BF" w14:paraId="492FD32E" w14:textId="77777777" w:rsidTr="00C32520">
        <w:trPr>
          <w:trHeight w:val="64"/>
        </w:trPr>
        <w:tc>
          <w:tcPr>
            <w:tcW w:w="874" w:type="pct"/>
            <w:vMerge/>
            <w:hideMark/>
          </w:tcPr>
          <w:p w14:paraId="15DDFD2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0045F4DA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59" w:type="pct"/>
            <w:hideMark/>
          </w:tcPr>
          <w:p w14:paraId="16CEF25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642" w:type="pct"/>
            <w:hideMark/>
          </w:tcPr>
          <w:p w14:paraId="1C33AE5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05B48421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5" w:type="pct"/>
          </w:tcPr>
          <w:p w14:paraId="793D8BF9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63</w:t>
            </w:r>
          </w:p>
        </w:tc>
      </w:tr>
      <w:tr w:rsidR="004537E0" w:rsidRPr="00A059BF" w14:paraId="3F7E7CD6" w14:textId="77777777" w:rsidTr="00C32520">
        <w:trPr>
          <w:trHeight w:val="64"/>
        </w:trPr>
        <w:tc>
          <w:tcPr>
            <w:tcW w:w="874" w:type="pct"/>
            <w:vMerge/>
            <w:hideMark/>
          </w:tcPr>
          <w:p w14:paraId="4AC57223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13B88E2C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59" w:type="pct"/>
            <w:hideMark/>
          </w:tcPr>
          <w:p w14:paraId="2A32DF3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642" w:type="pct"/>
            <w:hideMark/>
          </w:tcPr>
          <w:p w14:paraId="7CAA016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pct"/>
            <w:hideMark/>
          </w:tcPr>
          <w:p w14:paraId="210547CE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5" w:type="pct"/>
          </w:tcPr>
          <w:p w14:paraId="62A06CE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4537E0" w:rsidRPr="00A059BF" w14:paraId="2FEE898F" w14:textId="77777777" w:rsidTr="00C32520">
        <w:trPr>
          <w:trHeight w:val="64"/>
        </w:trPr>
        <w:tc>
          <w:tcPr>
            <w:tcW w:w="874" w:type="pct"/>
            <w:vMerge w:val="restart"/>
            <w:hideMark/>
          </w:tcPr>
          <w:p w14:paraId="7287E9F1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3" w:type="pct"/>
            <w:hideMark/>
          </w:tcPr>
          <w:p w14:paraId="6326B856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5F7AA9C3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  <w:hideMark/>
          </w:tcPr>
          <w:p w14:paraId="7FCF749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547" w:type="pct"/>
            <w:hideMark/>
          </w:tcPr>
          <w:p w14:paraId="54B9452F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05" w:type="pct"/>
          </w:tcPr>
          <w:p w14:paraId="62A0050C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4537E0" w:rsidRPr="00A059BF" w14:paraId="0A572EC5" w14:textId="77777777" w:rsidTr="00C32520">
        <w:trPr>
          <w:trHeight w:val="64"/>
        </w:trPr>
        <w:tc>
          <w:tcPr>
            <w:tcW w:w="874" w:type="pct"/>
            <w:vMerge/>
          </w:tcPr>
          <w:p w14:paraId="6D1FF183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D812220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59" w:type="pct"/>
          </w:tcPr>
          <w:p w14:paraId="5E07296C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53CD018E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mL at baseline</w:t>
            </w:r>
          </w:p>
        </w:tc>
        <w:tc>
          <w:tcPr>
            <w:tcW w:w="547" w:type="pct"/>
          </w:tcPr>
          <w:p w14:paraId="7AC17EF2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05" w:type="pct"/>
          </w:tcPr>
          <w:p w14:paraId="6C300C5D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4537E0" w:rsidRPr="00A059BF" w14:paraId="483FCC4E" w14:textId="77777777" w:rsidTr="00C32520">
        <w:tc>
          <w:tcPr>
            <w:tcW w:w="874" w:type="pct"/>
            <w:vMerge/>
          </w:tcPr>
          <w:p w14:paraId="4DA9ED18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AF98E09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59" w:type="pct"/>
          </w:tcPr>
          <w:p w14:paraId="22CA9A5B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5190598B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Treatment (nintedanib/placebo) </w:t>
            </w:r>
          </w:p>
        </w:tc>
        <w:tc>
          <w:tcPr>
            <w:tcW w:w="547" w:type="pct"/>
          </w:tcPr>
          <w:p w14:paraId="29C80416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05" w:type="pct"/>
          </w:tcPr>
          <w:p w14:paraId="79518A9E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4537E0" w:rsidRPr="00A059BF" w14:paraId="039FC295" w14:textId="77777777" w:rsidTr="00C32520">
        <w:tc>
          <w:tcPr>
            <w:tcW w:w="874" w:type="pct"/>
            <w:vMerge/>
          </w:tcPr>
          <w:p w14:paraId="528D9E62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E01EB79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59" w:type="pct"/>
          </w:tcPr>
          <w:p w14:paraId="4AB33A94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58DB0D64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547" w:type="pct"/>
          </w:tcPr>
          <w:p w14:paraId="669D960F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05" w:type="pct"/>
          </w:tcPr>
          <w:p w14:paraId="4692AA6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4537E0" w:rsidRPr="00A059BF" w14:paraId="53254069" w14:textId="77777777" w:rsidTr="00C32520">
        <w:tc>
          <w:tcPr>
            <w:tcW w:w="874" w:type="pct"/>
            <w:vMerge/>
          </w:tcPr>
          <w:p w14:paraId="22F87219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03DE3C1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59" w:type="pct"/>
          </w:tcPr>
          <w:p w14:paraId="51571F34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165501A8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obacco consumption</w:t>
            </w:r>
          </w:p>
        </w:tc>
        <w:tc>
          <w:tcPr>
            <w:tcW w:w="547" w:type="pct"/>
          </w:tcPr>
          <w:p w14:paraId="562D55DC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05" w:type="pct"/>
          </w:tcPr>
          <w:p w14:paraId="2443ABDF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</w:tr>
      <w:tr w:rsidR="004537E0" w:rsidRPr="00A059BF" w14:paraId="5CDB23A9" w14:textId="77777777" w:rsidTr="00C32520">
        <w:tc>
          <w:tcPr>
            <w:tcW w:w="874" w:type="pct"/>
            <w:vMerge/>
          </w:tcPr>
          <w:p w14:paraId="5724D10A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A743EC1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59" w:type="pct"/>
          </w:tcPr>
          <w:p w14:paraId="18984EF4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26199C24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547" w:type="pct"/>
          </w:tcPr>
          <w:p w14:paraId="3F87DF14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05" w:type="pct"/>
          </w:tcPr>
          <w:p w14:paraId="5A85DF7A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</w:tr>
      <w:tr w:rsidR="004537E0" w:rsidRPr="00A059BF" w14:paraId="60A85E4E" w14:textId="77777777" w:rsidTr="00C32520">
        <w:tc>
          <w:tcPr>
            <w:tcW w:w="874" w:type="pct"/>
            <w:vMerge/>
          </w:tcPr>
          <w:p w14:paraId="5DF3EA2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16AB940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59" w:type="pct"/>
          </w:tcPr>
          <w:p w14:paraId="2651B959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284050CB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 xml:space="preserve">) at baseline </w:t>
            </w:r>
          </w:p>
        </w:tc>
        <w:tc>
          <w:tcPr>
            <w:tcW w:w="547" w:type="pct"/>
          </w:tcPr>
          <w:p w14:paraId="46683DD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05" w:type="pct"/>
          </w:tcPr>
          <w:p w14:paraId="2818F62A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4537E0" w:rsidRPr="00A059BF" w14:paraId="61F34C6A" w14:textId="77777777" w:rsidTr="00C32520">
        <w:trPr>
          <w:trHeight w:val="86"/>
        </w:trPr>
        <w:tc>
          <w:tcPr>
            <w:tcW w:w="874" w:type="pct"/>
            <w:vMerge/>
          </w:tcPr>
          <w:p w14:paraId="3636C741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E86D82F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59" w:type="pct"/>
          </w:tcPr>
          <w:p w14:paraId="46207F88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67C95301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547" w:type="pct"/>
          </w:tcPr>
          <w:p w14:paraId="31823BF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05" w:type="pct"/>
          </w:tcPr>
          <w:p w14:paraId="6C4303BD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4537E0" w:rsidRPr="00A059BF" w14:paraId="12786945" w14:textId="77777777" w:rsidTr="00C32520">
        <w:tc>
          <w:tcPr>
            <w:tcW w:w="874" w:type="pct"/>
            <w:vMerge/>
          </w:tcPr>
          <w:p w14:paraId="4DC767EE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5EB051A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59" w:type="pct"/>
          </w:tcPr>
          <w:p w14:paraId="542FA903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4373A797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47" w:type="pct"/>
          </w:tcPr>
          <w:p w14:paraId="46F11AFB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05" w:type="pct"/>
          </w:tcPr>
          <w:p w14:paraId="2AA4E1D5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4537E0" w:rsidRPr="00A059BF" w14:paraId="0210ACE8" w14:textId="77777777" w:rsidTr="00C32520">
        <w:tc>
          <w:tcPr>
            <w:tcW w:w="874" w:type="pct"/>
            <w:vMerge/>
          </w:tcPr>
          <w:p w14:paraId="306B3B15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CC66541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59" w:type="pct"/>
          </w:tcPr>
          <w:p w14:paraId="0227332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34E3008B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ILD diagnosis</w:t>
            </w:r>
          </w:p>
        </w:tc>
        <w:tc>
          <w:tcPr>
            <w:tcW w:w="547" w:type="pct"/>
          </w:tcPr>
          <w:p w14:paraId="03989B03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05" w:type="pct"/>
          </w:tcPr>
          <w:p w14:paraId="107F6349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4537E0" w:rsidRPr="00A059BF" w14:paraId="02264C3B" w14:textId="77777777" w:rsidTr="00C32520">
        <w:tc>
          <w:tcPr>
            <w:tcW w:w="874" w:type="pct"/>
            <w:vMerge/>
          </w:tcPr>
          <w:p w14:paraId="54C5FB66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A4A5DF6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59" w:type="pct"/>
          </w:tcPr>
          <w:p w14:paraId="2203720C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793AFB5D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Relative decline in weight &gt;5% within 12 months </w:t>
            </w:r>
          </w:p>
        </w:tc>
        <w:tc>
          <w:tcPr>
            <w:tcW w:w="547" w:type="pct"/>
          </w:tcPr>
          <w:p w14:paraId="66CA2A26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05" w:type="pct"/>
          </w:tcPr>
          <w:p w14:paraId="74BFEE4F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4537E0" w:rsidRPr="00A059BF" w14:paraId="10CE77A4" w14:textId="77777777" w:rsidTr="00C32520">
        <w:tc>
          <w:tcPr>
            <w:tcW w:w="874" w:type="pct"/>
            <w:vMerge/>
          </w:tcPr>
          <w:p w14:paraId="12472CE8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F927FF9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59" w:type="pct"/>
          </w:tcPr>
          <w:p w14:paraId="42444D12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pct"/>
          </w:tcPr>
          <w:p w14:paraId="514D8EAB" w14:textId="77777777" w:rsidR="004537E0" w:rsidRPr="00A059BF" w:rsidRDefault="004537E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547" w:type="pct"/>
          </w:tcPr>
          <w:p w14:paraId="27671BE0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5" w:type="pct"/>
          </w:tcPr>
          <w:p w14:paraId="39A52D7A" w14:textId="77777777" w:rsidR="004537E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</w:tbl>
    <w:p w14:paraId="5BD08BA5" w14:textId="77777777" w:rsidR="004537E0" w:rsidRPr="00A059BF" w:rsidRDefault="004537E0" w:rsidP="00A059BF">
      <w:pPr>
        <w:spacing w:after="0" w:line="480" w:lineRule="auto"/>
        <w:rPr>
          <w:rFonts w:ascii="Arial" w:hAnsi="Arial" w:cs="Arial"/>
          <w:sz w:val="24"/>
          <w:szCs w:val="24"/>
        </w:rPr>
        <w:sectPr w:rsidR="004537E0" w:rsidRPr="00A059BF" w:rsidSect="00DE33C1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BB1896" w14:textId="0BB2F41D" w:rsidR="001E5A8F" w:rsidRPr="00A059BF" w:rsidRDefault="00907F2F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3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540BEA" w:rsidRPr="00A059BF">
        <w:rPr>
          <w:rFonts w:ascii="Arial" w:hAnsi="Arial" w:cs="Arial"/>
          <w:sz w:val="24"/>
          <w:szCs w:val="24"/>
        </w:rPr>
        <w:t xml:space="preserve">Selected </w:t>
      </w:r>
      <w:r w:rsidR="00F35A8E" w:rsidRPr="00A059BF">
        <w:rPr>
          <w:rFonts w:ascii="Arial" w:hAnsi="Arial" w:cs="Arial"/>
          <w:sz w:val="24"/>
          <w:szCs w:val="24"/>
        </w:rPr>
        <w:t>variables</w:t>
      </w:r>
      <w:r w:rsidR="00540BEA" w:rsidRPr="00A059BF">
        <w:rPr>
          <w:rFonts w:ascii="Arial" w:hAnsi="Arial" w:cs="Arial"/>
          <w:sz w:val="24"/>
          <w:szCs w:val="24"/>
        </w:rPr>
        <w:t xml:space="preserve"> and their association with mortality in</w:t>
      </w:r>
      <w:r w:rsidR="009D632B" w:rsidRPr="00A059BF">
        <w:rPr>
          <w:rFonts w:ascii="Arial" w:hAnsi="Arial" w:cs="Arial"/>
          <w:sz w:val="24"/>
          <w:szCs w:val="24"/>
        </w:rPr>
        <w:t xml:space="preserve"> the</w:t>
      </w:r>
      <w:r w:rsidR="00540BEA" w:rsidRPr="00A059BF">
        <w:rPr>
          <w:rFonts w:ascii="Arial" w:hAnsi="Arial" w:cs="Arial"/>
          <w:sz w:val="24"/>
          <w:szCs w:val="24"/>
        </w:rPr>
        <w:t xml:space="preserve"> INPULSIS </w:t>
      </w:r>
      <w:r w:rsidR="009D632B" w:rsidRPr="00A059BF">
        <w:rPr>
          <w:rFonts w:ascii="Arial" w:hAnsi="Arial" w:cs="Arial"/>
          <w:sz w:val="24"/>
          <w:szCs w:val="24"/>
        </w:rPr>
        <w:t xml:space="preserve">trials </w:t>
      </w:r>
      <w:r w:rsidR="002F4714" w:rsidRPr="00A059BF">
        <w:rPr>
          <w:rFonts w:ascii="Arial" w:hAnsi="Arial" w:cs="Arial"/>
          <w:sz w:val="24"/>
          <w:szCs w:val="24"/>
        </w:rPr>
        <w:t>according to the i</w:t>
      </w:r>
      <w:r w:rsidR="00540BEA" w:rsidRPr="00A059BF">
        <w:rPr>
          <w:rFonts w:ascii="Arial" w:hAnsi="Arial" w:cs="Arial"/>
          <w:sz w:val="24"/>
          <w:szCs w:val="24"/>
        </w:rPr>
        <w:t>mputation metho</w:t>
      </w:r>
      <w:r w:rsidR="002F4714" w:rsidRPr="00A059BF">
        <w:rPr>
          <w:rFonts w:ascii="Arial" w:hAnsi="Arial" w:cs="Arial"/>
          <w:sz w:val="24"/>
          <w:szCs w:val="24"/>
        </w:rPr>
        <w:t>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85"/>
        <w:gridCol w:w="2551"/>
        <w:gridCol w:w="1614"/>
      </w:tblGrid>
      <w:tr w:rsidR="00881E74" w:rsidRPr="00A059BF" w14:paraId="0F6F5208" w14:textId="77777777" w:rsidTr="00AA36CA">
        <w:trPr>
          <w:trHeight w:val="118"/>
        </w:trPr>
        <w:tc>
          <w:tcPr>
            <w:tcW w:w="3392" w:type="pct"/>
          </w:tcPr>
          <w:p w14:paraId="159F9236" w14:textId="23393C67" w:rsidR="00881E74" w:rsidRPr="00A059BF" w:rsidRDefault="00881E74" w:rsidP="00A059B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Imputation method</w:t>
            </w:r>
          </w:p>
        </w:tc>
        <w:tc>
          <w:tcPr>
            <w:tcW w:w="985" w:type="pct"/>
          </w:tcPr>
          <w:p w14:paraId="25B8E1FC" w14:textId="3F1EACC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623" w:type="pct"/>
          </w:tcPr>
          <w:p w14:paraId="40C23526" w14:textId="48B042CD" w:rsidR="00881E74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881E74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881E74" w:rsidRPr="00A059BF" w14:paraId="058F51D5" w14:textId="3E1F5838" w:rsidTr="00AA36CA">
        <w:trPr>
          <w:trHeight w:val="126"/>
        </w:trPr>
        <w:tc>
          <w:tcPr>
            <w:tcW w:w="3392" w:type="pct"/>
          </w:tcPr>
          <w:p w14:paraId="095C1390" w14:textId="77777777" w:rsidR="00881E74" w:rsidRPr="00A059BF" w:rsidRDefault="00881E74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No data imputation (original analysis)</w:t>
            </w:r>
          </w:p>
        </w:tc>
        <w:tc>
          <w:tcPr>
            <w:tcW w:w="985" w:type="pct"/>
          </w:tcPr>
          <w:p w14:paraId="2C673DA0" w14:textId="7777777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623" w:type="pct"/>
          </w:tcPr>
          <w:p w14:paraId="0FB3F374" w14:textId="7777777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81E74" w:rsidRPr="00A059BF" w14:paraId="50E9588E" w14:textId="29885249" w:rsidTr="0088044F">
        <w:trPr>
          <w:trHeight w:val="77"/>
        </w:trPr>
        <w:tc>
          <w:tcPr>
            <w:tcW w:w="3392" w:type="pct"/>
          </w:tcPr>
          <w:p w14:paraId="6642FDB1" w14:textId="1F50CC62" w:rsidR="00881E74" w:rsidRPr="00A059BF" w:rsidRDefault="00CC495B" w:rsidP="00A059BF">
            <w:pPr>
              <w:spacing w:line="480" w:lineRule="auto"/>
              <w:ind w:left="167" w:firstLine="8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985" w:type="pct"/>
          </w:tcPr>
          <w:p w14:paraId="330B5AAD" w14:textId="7A219DBC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.77 (2.28, 6.24)</w:t>
            </w:r>
          </w:p>
        </w:tc>
        <w:tc>
          <w:tcPr>
            <w:tcW w:w="623" w:type="pct"/>
          </w:tcPr>
          <w:p w14:paraId="55A25D7D" w14:textId="6A132D79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881E74" w:rsidRPr="00A059BF" w14:paraId="040610E8" w14:textId="66A6FD9D" w:rsidTr="00AA36CA">
        <w:trPr>
          <w:trHeight w:val="64"/>
        </w:trPr>
        <w:tc>
          <w:tcPr>
            <w:tcW w:w="3392" w:type="pct"/>
          </w:tcPr>
          <w:p w14:paraId="22F718C1" w14:textId="2E99AB9A" w:rsidR="00881E74" w:rsidRPr="00A059BF" w:rsidRDefault="0077479A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Age </w:t>
            </w:r>
          </w:p>
        </w:tc>
        <w:tc>
          <w:tcPr>
            <w:tcW w:w="985" w:type="pct"/>
          </w:tcPr>
          <w:p w14:paraId="7C7D5D6E" w14:textId="18316B85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.03 (1.00, 1.07)</w:t>
            </w:r>
          </w:p>
        </w:tc>
        <w:tc>
          <w:tcPr>
            <w:tcW w:w="623" w:type="pct"/>
          </w:tcPr>
          <w:p w14:paraId="70764370" w14:textId="06B78E0F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</w:tr>
      <w:tr w:rsidR="00881E74" w:rsidRPr="00A059BF" w14:paraId="0452E1FD" w14:textId="0484D14A" w:rsidTr="00AA36CA">
        <w:trPr>
          <w:trHeight w:val="64"/>
        </w:trPr>
        <w:tc>
          <w:tcPr>
            <w:tcW w:w="3392" w:type="pct"/>
          </w:tcPr>
          <w:p w14:paraId="77C35970" w14:textId="5859079D" w:rsidR="00881E74" w:rsidRPr="00A059BF" w:rsidRDefault="0077479A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985" w:type="pct"/>
          </w:tcPr>
          <w:p w14:paraId="1C4B10A1" w14:textId="46321044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97 (0.95, 0.99)</w:t>
            </w:r>
          </w:p>
        </w:tc>
        <w:tc>
          <w:tcPr>
            <w:tcW w:w="623" w:type="pct"/>
          </w:tcPr>
          <w:p w14:paraId="06C9BC8B" w14:textId="60BEDC4E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7</w:t>
            </w:r>
          </w:p>
        </w:tc>
      </w:tr>
      <w:tr w:rsidR="00881E74" w:rsidRPr="00A059BF" w14:paraId="34F5F90F" w14:textId="04C8D0AA" w:rsidTr="00AA36CA">
        <w:trPr>
          <w:trHeight w:val="64"/>
        </w:trPr>
        <w:tc>
          <w:tcPr>
            <w:tcW w:w="3392" w:type="pct"/>
          </w:tcPr>
          <w:p w14:paraId="7246F49C" w14:textId="56F4325C" w:rsidR="00881E74" w:rsidRPr="00A059BF" w:rsidRDefault="00881E74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985" w:type="pct"/>
          </w:tcPr>
          <w:p w14:paraId="27230494" w14:textId="1C3311D4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7 (0.61, 0.98)</w:t>
            </w:r>
          </w:p>
        </w:tc>
        <w:tc>
          <w:tcPr>
            <w:tcW w:w="623" w:type="pct"/>
          </w:tcPr>
          <w:p w14:paraId="057357A5" w14:textId="4CEC3D6F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81E74" w:rsidRPr="00A059BF" w14:paraId="2659DE10" w14:textId="589AD8E9" w:rsidTr="00AA36CA">
        <w:trPr>
          <w:trHeight w:val="64"/>
        </w:trPr>
        <w:tc>
          <w:tcPr>
            <w:tcW w:w="3392" w:type="pct"/>
          </w:tcPr>
          <w:p w14:paraId="7AB450F1" w14:textId="77777777" w:rsidR="00881E74" w:rsidRPr="00A059BF" w:rsidRDefault="00881E74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Multiple imputation</w:t>
            </w:r>
          </w:p>
        </w:tc>
        <w:tc>
          <w:tcPr>
            <w:tcW w:w="985" w:type="pct"/>
          </w:tcPr>
          <w:p w14:paraId="729229EE" w14:textId="7777777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623" w:type="pct"/>
          </w:tcPr>
          <w:p w14:paraId="6C5F7D61" w14:textId="7777777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81E74" w:rsidRPr="00A059BF" w14:paraId="37562FCA" w14:textId="22153F40" w:rsidTr="00AA36CA">
        <w:trPr>
          <w:trHeight w:val="64"/>
        </w:trPr>
        <w:tc>
          <w:tcPr>
            <w:tcW w:w="3392" w:type="pct"/>
          </w:tcPr>
          <w:p w14:paraId="60A8CDF9" w14:textId="77C37CC9" w:rsidR="00881E74" w:rsidRPr="00A059BF" w:rsidRDefault="00CC495B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985" w:type="pct"/>
          </w:tcPr>
          <w:p w14:paraId="46F2B235" w14:textId="0E16FDDE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4.26 (2.56, 7.09) </w:t>
            </w:r>
          </w:p>
        </w:tc>
        <w:tc>
          <w:tcPr>
            <w:tcW w:w="623" w:type="pct"/>
          </w:tcPr>
          <w:p w14:paraId="67AB728B" w14:textId="7D3389DE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881E74" w:rsidRPr="00A059BF" w14:paraId="51D024E7" w14:textId="35C7FAB9" w:rsidTr="00AA36CA">
        <w:trPr>
          <w:trHeight w:val="64"/>
        </w:trPr>
        <w:tc>
          <w:tcPr>
            <w:tcW w:w="3392" w:type="pct"/>
          </w:tcPr>
          <w:p w14:paraId="00742470" w14:textId="2BCEB76D" w:rsidR="00881E74" w:rsidRPr="00A059BF" w:rsidRDefault="00881E74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985" w:type="pct"/>
          </w:tcPr>
          <w:p w14:paraId="02A69E2E" w14:textId="4C0F70A8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1.03 (1.00, 1.07) </w:t>
            </w:r>
          </w:p>
        </w:tc>
        <w:tc>
          <w:tcPr>
            <w:tcW w:w="623" w:type="pct"/>
          </w:tcPr>
          <w:p w14:paraId="4D0EF4BF" w14:textId="02459B25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4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881E74" w:rsidRPr="00A059BF" w14:paraId="4FC6B639" w14:textId="62C30890" w:rsidTr="00AA36CA">
        <w:trPr>
          <w:trHeight w:val="89"/>
        </w:trPr>
        <w:tc>
          <w:tcPr>
            <w:tcW w:w="3392" w:type="pct"/>
          </w:tcPr>
          <w:p w14:paraId="39249785" w14:textId="5AF21DC4" w:rsidR="00881E74" w:rsidRPr="00A059BF" w:rsidRDefault="00881E74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985" w:type="pct"/>
          </w:tcPr>
          <w:p w14:paraId="4BD5AED8" w14:textId="5703947E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7 (0.96, 0.99) </w:t>
            </w:r>
          </w:p>
        </w:tc>
        <w:tc>
          <w:tcPr>
            <w:tcW w:w="623" w:type="pct"/>
          </w:tcPr>
          <w:p w14:paraId="5FA17307" w14:textId="4F4747A3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8</w:t>
            </w:r>
          </w:p>
        </w:tc>
      </w:tr>
      <w:tr w:rsidR="00881E74" w:rsidRPr="00A059BF" w14:paraId="22010C11" w14:textId="167E3EFA" w:rsidTr="00AA36CA">
        <w:trPr>
          <w:trHeight w:val="64"/>
        </w:trPr>
        <w:tc>
          <w:tcPr>
            <w:tcW w:w="3392" w:type="pct"/>
          </w:tcPr>
          <w:p w14:paraId="672908CD" w14:textId="35759FF1" w:rsidR="00881E74" w:rsidRPr="00A059BF" w:rsidRDefault="00881E74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DLco % predicted at baseline </w:t>
            </w:r>
          </w:p>
        </w:tc>
        <w:tc>
          <w:tcPr>
            <w:tcW w:w="985" w:type="pct"/>
          </w:tcPr>
          <w:p w14:paraId="2C4380E8" w14:textId="13ACDE3A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78 (0.62, 0.99) </w:t>
            </w:r>
          </w:p>
        </w:tc>
        <w:tc>
          <w:tcPr>
            <w:tcW w:w="623" w:type="pct"/>
          </w:tcPr>
          <w:p w14:paraId="34B5155B" w14:textId="2F7FDAD5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4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81E74" w:rsidRPr="00A059BF" w14:paraId="4CAD8F3F" w14:textId="0DB7222E" w:rsidTr="00AA36CA">
        <w:trPr>
          <w:trHeight w:val="153"/>
        </w:trPr>
        <w:tc>
          <w:tcPr>
            <w:tcW w:w="3392" w:type="pct"/>
          </w:tcPr>
          <w:p w14:paraId="15498B04" w14:textId="77777777" w:rsidR="00881E74" w:rsidRPr="00A059BF" w:rsidRDefault="00881E74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Jump to reference</w:t>
            </w:r>
          </w:p>
        </w:tc>
        <w:tc>
          <w:tcPr>
            <w:tcW w:w="985" w:type="pct"/>
          </w:tcPr>
          <w:p w14:paraId="4166D7EB" w14:textId="7777777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pct"/>
          </w:tcPr>
          <w:p w14:paraId="21762671" w14:textId="7777777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81E74" w:rsidRPr="00A059BF" w14:paraId="1C2C6B34" w14:textId="330191F4" w:rsidTr="00AA36CA">
        <w:trPr>
          <w:trHeight w:val="64"/>
        </w:trPr>
        <w:tc>
          <w:tcPr>
            <w:tcW w:w="3392" w:type="pct"/>
          </w:tcPr>
          <w:p w14:paraId="395D47B1" w14:textId="594D4C01" w:rsidR="00881E74" w:rsidRPr="00A059BF" w:rsidRDefault="00881E74" w:rsidP="00A059BF">
            <w:pPr>
              <w:spacing w:line="480" w:lineRule="auto"/>
              <w:ind w:left="167" w:firstLine="8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Relative decline in DLco &gt;15% </w:t>
            </w:r>
            <w:r w:rsidR="00CC495B" w:rsidRPr="00A059BF">
              <w:rPr>
                <w:rFonts w:ascii="Arial" w:hAnsi="Arial" w:cs="Arial"/>
                <w:sz w:val="24"/>
                <w:szCs w:val="24"/>
              </w:rPr>
              <w:t xml:space="preserve">predicted </w:t>
            </w:r>
            <w:r w:rsidRPr="00A059BF">
              <w:rPr>
                <w:rFonts w:ascii="Arial" w:hAnsi="Arial" w:cs="Arial"/>
                <w:sz w:val="24"/>
                <w:szCs w:val="24"/>
              </w:rPr>
              <w:t>within 12 months</w:t>
            </w:r>
          </w:p>
        </w:tc>
        <w:tc>
          <w:tcPr>
            <w:tcW w:w="985" w:type="pct"/>
          </w:tcPr>
          <w:p w14:paraId="4A94290B" w14:textId="7F8812E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.01 (1.19, 3.39)</w:t>
            </w:r>
          </w:p>
        </w:tc>
        <w:tc>
          <w:tcPr>
            <w:tcW w:w="623" w:type="pct"/>
          </w:tcPr>
          <w:p w14:paraId="30F7595F" w14:textId="0087F211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88</w:t>
            </w:r>
          </w:p>
        </w:tc>
      </w:tr>
      <w:tr w:rsidR="00881E74" w:rsidRPr="00A059BF" w14:paraId="7ACA5A4E" w14:textId="31CF411F" w:rsidTr="00AA36CA">
        <w:trPr>
          <w:trHeight w:val="64"/>
        </w:trPr>
        <w:tc>
          <w:tcPr>
            <w:tcW w:w="3392" w:type="pct"/>
          </w:tcPr>
          <w:p w14:paraId="6F196DA0" w14:textId="3E034B3B" w:rsidR="00881E74" w:rsidRPr="00A059BF" w:rsidRDefault="00CC495B" w:rsidP="00A059BF">
            <w:pPr>
              <w:spacing w:line="480" w:lineRule="auto"/>
              <w:ind w:left="167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985" w:type="pct"/>
          </w:tcPr>
          <w:p w14:paraId="3D8F74C2" w14:textId="2A4A4CC6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4.18 (2.48, 7.04) </w:t>
            </w:r>
          </w:p>
        </w:tc>
        <w:tc>
          <w:tcPr>
            <w:tcW w:w="623" w:type="pct"/>
          </w:tcPr>
          <w:p w14:paraId="437F0407" w14:textId="1CA60148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881E74" w:rsidRPr="00A059BF" w14:paraId="09500352" w14:textId="23484DCC" w:rsidTr="00AA36CA">
        <w:trPr>
          <w:trHeight w:val="64"/>
        </w:trPr>
        <w:tc>
          <w:tcPr>
            <w:tcW w:w="3392" w:type="pct"/>
          </w:tcPr>
          <w:p w14:paraId="34FA4A03" w14:textId="043F94AE" w:rsidR="00881E74" w:rsidRPr="00A059BF" w:rsidRDefault="00881E74" w:rsidP="00A059BF">
            <w:pPr>
              <w:spacing w:line="480" w:lineRule="auto"/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985" w:type="pct"/>
          </w:tcPr>
          <w:p w14:paraId="00F62B1D" w14:textId="73A68C12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8 (0.96, 0.99) </w:t>
            </w:r>
          </w:p>
        </w:tc>
        <w:tc>
          <w:tcPr>
            <w:tcW w:w="623" w:type="pct"/>
          </w:tcPr>
          <w:p w14:paraId="7EE098BA" w14:textId="73513D8F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33</w:t>
            </w:r>
          </w:p>
        </w:tc>
      </w:tr>
      <w:tr w:rsidR="00881E74" w:rsidRPr="00A059BF" w14:paraId="5ECB193A" w14:textId="703AB531" w:rsidTr="00AA36CA">
        <w:trPr>
          <w:trHeight w:val="64"/>
        </w:trPr>
        <w:tc>
          <w:tcPr>
            <w:tcW w:w="3392" w:type="pct"/>
          </w:tcPr>
          <w:p w14:paraId="3FF75367" w14:textId="16379002" w:rsidR="00881E74" w:rsidRPr="00A059BF" w:rsidRDefault="00881E74" w:rsidP="00A059BF">
            <w:pPr>
              <w:spacing w:line="480" w:lineRule="auto"/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DLco % predicted at baseline </w:t>
            </w:r>
          </w:p>
        </w:tc>
        <w:tc>
          <w:tcPr>
            <w:tcW w:w="985" w:type="pct"/>
          </w:tcPr>
          <w:p w14:paraId="0E477402" w14:textId="78498393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2 (0.57, 0.91)</w:t>
            </w:r>
          </w:p>
        </w:tc>
        <w:tc>
          <w:tcPr>
            <w:tcW w:w="623" w:type="pct"/>
          </w:tcPr>
          <w:p w14:paraId="663A1F2E" w14:textId="57B61988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57</w:t>
            </w:r>
          </w:p>
        </w:tc>
      </w:tr>
      <w:tr w:rsidR="00881E74" w:rsidRPr="00A059BF" w14:paraId="105A266B" w14:textId="76CCD205" w:rsidTr="00AA36CA">
        <w:trPr>
          <w:trHeight w:val="162"/>
        </w:trPr>
        <w:tc>
          <w:tcPr>
            <w:tcW w:w="3392" w:type="pct"/>
          </w:tcPr>
          <w:p w14:paraId="3093A707" w14:textId="77777777" w:rsidR="00881E74" w:rsidRPr="00A059BF" w:rsidRDefault="00881E74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Copy reference</w:t>
            </w:r>
          </w:p>
        </w:tc>
        <w:tc>
          <w:tcPr>
            <w:tcW w:w="985" w:type="pct"/>
          </w:tcPr>
          <w:p w14:paraId="2B7B9308" w14:textId="7777777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pct"/>
          </w:tcPr>
          <w:p w14:paraId="3EC46B6E" w14:textId="77777777" w:rsidR="00881E74" w:rsidRPr="00A059BF" w:rsidRDefault="00881E7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81E74" w:rsidRPr="00A059BF" w14:paraId="04B93E2A" w14:textId="26DA02CF" w:rsidTr="00AA36CA">
        <w:trPr>
          <w:trHeight w:val="183"/>
        </w:trPr>
        <w:tc>
          <w:tcPr>
            <w:tcW w:w="3392" w:type="pct"/>
          </w:tcPr>
          <w:p w14:paraId="6D8086F9" w14:textId="04B3F66B" w:rsidR="00881E74" w:rsidRPr="00A059BF" w:rsidRDefault="00DB6EA4" w:rsidP="00A059BF">
            <w:pPr>
              <w:spacing w:line="480" w:lineRule="auto"/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Relative decline in DLco &gt;15% </w:t>
            </w:r>
            <w:r w:rsidR="00CC495B" w:rsidRPr="00A059BF">
              <w:rPr>
                <w:rFonts w:ascii="Arial" w:hAnsi="Arial" w:cs="Arial"/>
                <w:sz w:val="24"/>
                <w:szCs w:val="24"/>
              </w:rPr>
              <w:t xml:space="preserve">predicted </w:t>
            </w:r>
            <w:r w:rsidRPr="00A059BF">
              <w:rPr>
                <w:rFonts w:ascii="Arial" w:hAnsi="Arial" w:cs="Arial"/>
                <w:sz w:val="24"/>
                <w:szCs w:val="24"/>
              </w:rPr>
              <w:t>within 12 months</w:t>
            </w:r>
          </w:p>
        </w:tc>
        <w:tc>
          <w:tcPr>
            <w:tcW w:w="985" w:type="pct"/>
          </w:tcPr>
          <w:p w14:paraId="76C6EFD2" w14:textId="0D82AE12" w:rsidR="00881E7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1.72 (1.02, 2.89) </w:t>
            </w:r>
          </w:p>
        </w:tc>
        <w:tc>
          <w:tcPr>
            <w:tcW w:w="623" w:type="pct"/>
          </w:tcPr>
          <w:p w14:paraId="48EB44BF" w14:textId="56FAEAA1" w:rsidR="00881E7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41</w:t>
            </w:r>
          </w:p>
        </w:tc>
      </w:tr>
      <w:tr w:rsidR="00DB6EA4" w:rsidRPr="00A059BF" w14:paraId="0AF2B299" w14:textId="6ABEBFDA" w:rsidTr="00AA36CA">
        <w:trPr>
          <w:trHeight w:val="64"/>
        </w:trPr>
        <w:tc>
          <w:tcPr>
            <w:tcW w:w="3392" w:type="pct"/>
          </w:tcPr>
          <w:p w14:paraId="51927E84" w14:textId="4E45F20F" w:rsidR="00DB6EA4" w:rsidRPr="00A059BF" w:rsidRDefault="00CC495B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985" w:type="pct"/>
          </w:tcPr>
          <w:p w14:paraId="7C0C5CB3" w14:textId="7DC81104" w:rsidR="00DB6EA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4.27 (2.54, 7.18) </w:t>
            </w:r>
          </w:p>
        </w:tc>
        <w:tc>
          <w:tcPr>
            <w:tcW w:w="623" w:type="pct"/>
          </w:tcPr>
          <w:p w14:paraId="014D3B90" w14:textId="242D8995" w:rsidR="00DB6EA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DB6EA4" w:rsidRPr="00A059BF" w14:paraId="12503121" w14:textId="64A89E90" w:rsidTr="00AA36CA">
        <w:trPr>
          <w:trHeight w:val="95"/>
        </w:trPr>
        <w:tc>
          <w:tcPr>
            <w:tcW w:w="3392" w:type="pct"/>
          </w:tcPr>
          <w:p w14:paraId="1BBA3C4D" w14:textId="1EE70776" w:rsidR="00DB6EA4" w:rsidRPr="00A059BF" w:rsidRDefault="00DB6EA4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985" w:type="pct"/>
          </w:tcPr>
          <w:p w14:paraId="52A81519" w14:textId="2B7C74D4" w:rsidR="00DB6EA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1.03 (1.00, 1.07) </w:t>
            </w:r>
          </w:p>
        </w:tc>
        <w:tc>
          <w:tcPr>
            <w:tcW w:w="623" w:type="pct"/>
          </w:tcPr>
          <w:p w14:paraId="153E4E58" w14:textId="165918D3" w:rsidR="00DB6EA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497</w:t>
            </w:r>
          </w:p>
        </w:tc>
      </w:tr>
      <w:tr w:rsidR="00DB6EA4" w:rsidRPr="00A059BF" w14:paraId="43B96903" w14:textId="77777777" w:rsidTr="00AA36CA">
        <w:trPr>
          <w:trHeight w:val="95"/>
        </w:trPr>
        <w:tc>
          <w:tcPr>
            <w:tcW w:w="3392" w:type="pct"/>
          </w:tcPr>
          <w:p w14:paraId="3D1FA872" w14:textId="2253980A" w:rsidR="00DB6EA4" w:rsidRPr="00A059BF" w:rsidRDefault="00DB6EA4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</w:t>
            </w:r>
          </w:p>
        </w:tc>
        <w:tc>
          <w:tcPr>
            <w:tcW w:w="985" w:type="pct"/>
          </w:tcPr>
          <w:p w14:paraId="028DF28A" w14:textId="7B2B5534" w:rsidR="00DB6EA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7 (0.96, 0.99) </w:t>
            </w:r>
          </w:p>
        </w:tc>
        <w:tc>
          <w:tcPr>
            <w:tcW w:w="623" w:type="pct"/>
          </w:tcPr>
          <w:p w14:paraId="1A9E3DE6" w14:textId="1AC3B838" w:rsidR="00DB6EA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10</w:t>
            </w:r>
          </w:p>
        </w:tc>
      </w:tr>
      <w:tr w:rsidR="00DB6EA4" w:rsidRPr="00A059BF" w14:paraId="1C9B016D" w14:textId="77777777" w:rsidTr="000C047E">
        <w:trPr>
          <w:trHeight w:val="64"/>
        </w:trPr>
        <w:tc>
          <w:tcPr>
            <w:tcW w:w="3392" w:type="pct"/>
          </w:tcPr>
          <w:p w14:paraId="4EEB1D87" w14:textId="78560865" w:rsidR="00DB6EA4" w:rsidRPr="00A059BF" w:rsidRDefault="00DB6EA4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</w:t>
            </w:r>
          </w:p>
        </w:tc>
        <w:tc>
          <w:tcPr>
            <w:tcW w:w="985" w:type="pct"/>
          </w:tcPr>
          <w:p w14:paraId="2CD89438" w14:textId="307F0464" w:rsidR="00DB6EA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76 (0.60, 0.97) </w:t>
            </w:r>
          </w:p>
        </w:tc>
        <w:tc>
          <w:tcPr>
            <w:tcW w:w="623" w:type="pct"/>
          </w:tcPr>
          <w:p w14:paraId="0BBAE976" w14:textId="69349B02" w:rsidR="00DB6EA4" w:rsidRPr="00A059BF" w:rsidRDefault="00DB6EA4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</w:tbl>
    <w:p w14:paraId="0442B09F" w14:textId="776013AE" w:rsidR="00DF039B" w:rsidRPr="00A059BF" w:rsidRDefault="00C525B8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  <w:r w:rsidRPr="00A059BF">
        <w:rPr>
          <w:rFonts w:ascii="Arial" w:hAnsi="Arial" w:cs="Arial"/>
          <w:sz w:val="24"/>
          <w:szCs w:val="24"/>
        </w:rPr>
        <w:t>I</w:t>
      </w:r>
      <w:r w:rsidR="00AA36CA" w:rsidRPr="00A059BF">
        <w:rPr>
          <w:rFonts w:ascii="Arial" w:hAnsi="Arial" w:cs="Arial"/>
          <w:sz w:val="24"/>
          <w:szCs w:val="24"/>
        </w:rPr>
        <w:t>n the multiple imputation and copy reference analyses</w:t>
      </w:r>
      <w:r w:rsidRPr="00A059BF">
        <w:rPr>
          <w:rFonts w:ascii="Arial" w:hAnsi="Arial" w:cs="Arial"/>
          <w:sz w:val="24"/>
          <w:szCs w:val="24"/>
        </w:rPr>
        <w:t xml:space="preserve">, these </w:t>
      </w:r>
      <w:r w:rsidR="00F35A8E" w:rsidRPr="00A059BF">
        <w:rPr>
          <w:rFonts w:ascii="Arial" w:hAnsi="Arial" w:cs="Arial"/>
          <w:sz w:val="24"/>
          <w:szCs w:val="24"/>
        </w:rPr>
        <w:t>variables</w:t>
      </w:r>
      <w:r w:rsidRPr="00A059BF">
        <w:rPr>
          <w:rFonts w:ascii="Arial" w:hAnsi="Arial" w:cs="Arial"/>
          <w:sz w:val="24"/>
          <w:szCs w:val="24"/>
        </w:rPr>
        <w:t xml:space="preserve"> were selected</w:t>
      </w:r>
      <w:r w:rsidR="00AA36CA" w:rsidRPr="00A059BF">
        <w:rPr>
          <w:rFonts w:ascii="Arial" w:hAnsi="Arial" w:cs="Arial"/>
          <w:sz w:val="24"/>
          <w:szCs w:val="24"/>
        </w:rPr>
        <w:t xml:space="preserve"> </w:t>
      </w:r>
      <w:r w:rsidR="00881E74" w:rsidRPr="00A059BF">
        <w:rPr>
          <w:rFonts w:ascii="Arial" w:hAnsi="Arial" w:cs="Arial"/>
          <w:sz w:val="24"/>
          <w:szCs w:val="24"/>
        </w:rPr>
        <w:t xml:space="preserve">irrespective of whether the stepwise selection </w:t>
      </w:r>
      <w:r w:rsidR="00764C37" w:rsidRPr="00A059BF">
        <w:rPr>
          <w:rFonts w:ascii="Arial" w:hAnsi="Arial" w:cs="Arial"/>
          <w:sz w:val="24"/>
          <w:szCs w:val="24"/>
        </w:rPr>
        <w:t>algorithm</w:t>
      </w:r>
      <w:r w:rsidR="00881E74" w:rsidRPr="00A059BF">
        <w:rPr>
          <w:rFonts w:ascii="Arial" w:hAnsi="Arial" w:cs="Arial"/>
          <w:sz w:val="24"/>
          <w:szCs w:val="24"/>
        </w:rPr>
        <w:t xml:space="preserve">, forward selection </w:t>
      </w:r>
      <w:r w:rsidR="00764C37" w:rsidRPr="00A059BF">
        <w:rPr>
          <w:rFonts w:ascii="Arial" w:hAnsi="Arial" w:cs="Arial"/>
          <w:sz w:val="24"/>
          <w:szCs w:val="24"/>
        </w:rPr>
        <w:t xml:space="preserve">algorithm </w:t>
      </w:r>
      <w:r w:rsidR="00881E74" w:rsidRPr="00A059BF">
        <w:rPr>
          <w:rFonts w:ascii="Arial" w:hAnsi="Arial" w:cs="Arial"/>
          <w:sz w:val="24"/>
          <w:szCs w:val="24"/>
        </w:rPr>
        <w:t xml:space="preserve">or backwards selection </w:t>
      </w:r>
      <w:r w:rsidR="00764C37" w:rsidRPr="00A059BF">
        <w:rPr>
          <w:rFonts w:ascii="Arial" w:hAnsi="Arial" w:cs="Arial"/>
          <w:sz w:val="24"/>
          <w:szCs w:val="24"/>
        </w:rPr>
        <w:t xml:space="preserve">algorithm </w:t>
      </w:r>
      <w:r w:rsidR="00881E74" w:rsidRPr="00A059BF">
        <w:rPr>
          <w:rFonts w:ascii="Arial" w:hAnsi="Arial" w:cs="Arial"/>
          <w:sz w:val="24"/>
          <w:szCs w:val="24"/>
        </w:rPr>
        <w:t>was used. In the jump to reference</w:t>
      </w:r>
      <w:r w:rsidR="00AA36CA" w:rsidRPr="00A059BF">
        <w:rPr>
          <w:rFonts w:ascii="Arial" w:hAnsi="Arial" w:cs="Arial"/>
          <w:sz w:val="24"/>
          <w:szCs w:val="24"/>
        </w:rPr>
        <w:t xml:space="preserve"> analysis</w:t>
      </w:r>
      <w:r w:rsidR="00881E74" w:rsidRPr="00A059BF">
        <w:rPr>
          <w:rFonts w:ascii="Arial" w:hAnsi="Arial" w:cs="Arial"/>
          <w:sz w:val="24"/>
          <w:szCs w:val="24"/>
        </w:rPr>
        <w:t xml:space="preserve">, age was only selected when using the forward selection </w:t>
      </w:r>
      <w:r w:rsidR="00764C37" w:rsidRPr="00A059BF">
        <w:rPr>
          <w:rFonts w:ascii="Arial" w:hAnsi="Arial" w:cs="Arial"/>
          <w:sz w:val="24"/>
          <w:szCs w:val="24"/>
        </w:rPr>
        <w:t xml:space="preserve">algorithm </w:t>
      </w:r>
      <w:r w:rsidR="00AA36CA" w:rsidRPr="00A059BF">
        <w:rPr>
          <w:rFonts w:ascii="Arial" w:hAnsi="Arial" w:cs="Arial"/>
          <w:sz w:val="24"/>
          <w:szCs w:val="24"/>
        </w:rPr>
        <w:t xml:space="preserve">(HR 1.03 [95% CI: 1.00, 1.07]; </w:t>
      </w:r>
      <w:r w:rsidR="00047EF2" w:rsidRPr="00A059BF">
        <w:rPr>
          <w:rFonts w:ascii="Arial" w:hAnsi="Arial" w:cs="Arial"/>
          <w:i/>
          <w:sz w:val="24"/>
          <w:szCs w:val="24"/>
        </w:rPr>
        <w:t>P</w:t>
      </w:r>
      <w:r w:rsidR="00AA36CA" w:rsidRPr="00A059BF">
        <w:rPr>
          <w:rFonts w:ascii="Arial" w:hAnsi="Arial" w:cs="Arial"/>
          <w:sz w:val="24"/>
          <w:szCs w:val="24"/>
        </w:rPr>
        <w:t>=0.057</w:t>
      </w:r>
      <w:r w:rsidR="00DB6EA4" w:rsidRPr="00A059BF">
        <w:rPr>
          <w:rFonts w:ascii="Arial" w:hAnsi="Arial" w:cs="Arial"/>
          <w:sz w:val="24"/>
          <w:szCs w:val="24"/>
        </w:rPr>
        <w:t>)</w:t>
      </w:r>
      <w:r w:rsidR="00AA36CA" w:rsidRPr="00A059BF">
        <w:rPr>
          <w:rFonts w:ascii="Arial" w:hAnsi="Arial" w:cs="Arial"/>
          <w:sz w:val="24"/>
          <w:szCs w:val="24"/>
        </w:rPr>
        <w:t>.</w:t>
      </w:r>
      <w:r w:rsidR="00881E74" w:rsidRPr="00A059BF">
        <w:rPr>
          <w:rFonts w:ascii="Arial" w:hAnsi="Arial" w:cs="Arial"/>
          <w:sz w:val="24"/>
          <w:szCs w:val="24"/>
        </w:rPr>
        <w:t xml:space="preserve"> </w:t>
      </w:r>
    </w:p>
    <w:p w14:paraId="62E271E3" w14:textId="77777777" w:rsidR="009F221D" w:rsidRPr="00A059BF" w:rsidRDefault="009F221D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202AD39" w14:textId="77777777" w:rsidR="009F221D" w:rsidRPr="00A059BF" w:rsidRDefault="009F221D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CFFB325" w14:textId="77777777" w:rsidR="009F221D" w:rsidRPr="00A059BF" w:rsidRDefault="009F221D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81010E6" w14:textId="77777777" w:rsidR="009F221D" w:rsidRPr="00A059BF" w:rsidRDefault="009F221D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581E631" w14:textId="77777777" w:rsidR="009F221D" w:rsidRPr="00A059BF" w:rsidRDefault="009F221D" w:rsidP="00A059BF">
      <w:pPr>
        <w:spacing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sz w:val="24"/>
          <w:szCs w:val="24"/>
        </w:rPr>
        <w:br w:type="page"/>
      </w:r>
    </w:p>
    <w:p w14:paraId="1C30FA51" w14:textId="6B4BA931" w:rsidR="00BF5619" w:rsidRPr="00A059BF" w:rsidRDefault="00BF5619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4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Selected variables and their association with mortality in </w:t>
      </w:r>
      <w:r w:rsidR="009D632B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 xml:space="preserve">INBUILD </w:t>
      </w:r>
      <w:r w:rsidR="009D632B" w:rsidRPr="00A059BF">
        <w:rPr>
          <w:rFonts w:ascii="Arial" w:hAnsi="Arial" w:cs="Arial"/>
          <w:sz w:val="24"/>
          <w:szCs w:val="24"/>
        </w:rPr>
        <w:t xml:space="preserve">trial </w:t>
      </w:r>
      <w:r w:rsidRPr="00A059BF">
        <w:rPr>
          <w:rFonts w:ascii="Arial" w:hAnsi="Arial" w:cs="Arial"/>
          <w:sz w:val="24"/>
          <w:szCs w:val="24"/>
        </w:rPr>
        <w:t>according to imputation metho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29"/>
        <w:gridCol w:w="2554"/>
        <w:gridCol w:w="1567"/>
      </w:tblGrid>
      <w:tr w:rsidR="00BF5619" w:rsidRPr="00A059BF" w14:paraId="6A9653B5" w14:textId="77777777" w:rsidTr="00261275">
        <w:trPr>
          <w:trHeight w:val="118"/>
        </w:trPr>
        <w:tc>
          <w:tcPr>
            <w:tcW w:w="3409" w:type="pct"/>
          </w:tcPr>
          <w:p w14:paraId="1DFFAA2D" w14:textId="77777777" w:rsidR="00BF5619" w:rsidRPr="00A059BF" w:rsidRDefault="00BF5619" w:rsidP="00A059B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mputation method </w:t>
            </w:r>
          </w:p>
        </w:tc>
        <w:tc>
          <w:tcPr>
            <w:tcW w:w="986" w:type="pct"/>
          </w:tcPr>
          <w:p w14:paraId="74305563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605" w:type="pct"/>
          </w:tcPr>
          <w:p w14:paraId="7D48BD62" w14:textId="61CDD535" w:rsidR="00BF5619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BF5619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BF5619" w:rsidRPr="00A059BF" w14:paraId="3420CBFE" w14:textId="77777777" w:rsidTr="00261275">
        <w:trPr>
          <w:trHeight w:val="126"/>
        </w:trPr>
        <w:tc>
          <w:tcPr>
            <w:tcW w:w="3409" w:type="pct"/>
          </w:tcPr>
          <w:p w14:paraId="24163161" w14:textId="77777777" w:rsidR="00BF5619" w:rsidRPr="00A059BF" w:rsidRDefault="00BF5619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No data imputation (original analysis)</w:t>
            </w:r>
          </w:p>
        </w:tc>
        <w:tc>
          <w:tcPr>
            <w:tcW w:w="986" w:type="pct"/>
          </w:tcPr>
          <w:p w14:paraId="02711BED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605" w:type="pct"/>
          </w:tcPr>
          <w:p w14:paraId="484903BA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F5619" w:rsidRPr="00A059BF" w14:paraId="6A0B3EE6" w14:textId="77777777" w:rsidTr="00261275">
        <w:trPr>
          <w:trHeight w:val="134"/>
        </w:trPr>
        <w:tc>
          <w:tcPr>
            <w:tcW w:w="3409" w:type="pct"/>
          </w:tcPr>
          <w:p w14:paraId="693E9C73" w14:textId="77777777" w:rsidR="00BF5619" w:rsidRPr="00A059BF" w:rsidRDefault="00BF5619" w:rsidP="00A059BF">
            <w:pPr>
              <w:spacing w:line="480" w:lineRule="auto"/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*</w:t>
            </w:r>
          </w:p>
        </w:tc>
        <w:tc>
          <w:tcPr>
            <w:tcW w:w="986" w:type="pct"/>
          </w:tcPr>
          <w:p w14:paraId="2204C511" w14:textId="16823597" w:rsidR="00BF5619" w:rsidRPr="00A059BF" w:rsidRDefault="00EF0FB0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.98 (1.23, 7.22)</w:t>
            </w:r>
          </w:p>
        </w:tc>
        <w:tc>
          <w:tcPr>
            <w:tcW w:w="605" w:type="pct"/>
          </w:tcPr>
          <w:p w14:paraId="2C08D61F" w14:textId="222B81C8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</w:tr>
      <w:tr w:rsidR="00BF5619" w:rsidRPr="00A059BF" w14:paraId="786AD7C7" w14:textId="77777777" w:rsidTr="00261275">
        <w:trPr>
          <w:trHeight w:val="64"/>
        </w:trPr>
        <w:tc>
          <w:tcPr>
            <w:tcW w:w="3409" w:type="pct"/>
          </w:tcPr>
          <w:p w14:paraId="4C78DD03" w14:textId="77777777" w:rsidR="00BF5619" w:rsidRPr="00A059BF" w:rsidRDefault="00BF5619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986" w:type="pct"/>
          </w:tcPr>
          <w:p w14:paraId="53C3A5AA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.60 (1.28, 5.31)</w:t>
            </w:r>
          </w:p>
        </w:tc>
        <w:tc>
          <w:tcPr>
            <w:tcW w:w="605" w:type="pct"/>
          </w:tcPr>
          <w:p w14:paraId="13B741FA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85</w:t>
            </w:r>
          </w:p>
        </w:tc>
      </w:tr>
      <w:tr w:rsidR="00BF5619" w:rsidRPr="00A059BF" w14:paraId="23F680B5" w14:textId="77777777" w:rsidTr="00261275">
        <w:trPr>
          <w:trHeight w:val="64"/>
        </w:trPr>
        <w:tc>
          <w:tcPr>
            <w:tcW w:w="3409" w:type="pct"/>
          </w:tcPr>
          <w:p w14:paraId="35E4E3D5" w14:textId="77777777" w:rsidR="00BF5619" w:rsidRPr="00A059BF" w:rsidRDefault="00BF5619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986" w:type="pct"/>
          </w:tcPr>
          <w:p w14:paraId="290523A5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95 (0.91, 0.98)</w:t>
            </w:r>
          </w:p>
        </w:tc>
        <w:tc>
          <w:tcPr>
            <w:tcW w:w="605" w:type="pct"/>
          </w:tcPr>
          <w:p w14:paraId="45352C6F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46</w:t>
            </w:r>
          </w:p>
        </w:tc>
      </w:tr>
      <w:tr w:rsidR="00BF5619" w:rsidRPr="00A059BF" w14:paraId="24C5370E" w14:textId="77777777" w:rsidTr="00261275">
        <w:trPr>
          <w:trHeight w:val="64"/>
        </w:trPr>
        <w:tc>
          <w:tcPr>
            <w:tcW w:w="3409" w:type="pct"/>
          </w:tcPr>
          <w:p w14:paraId="42B46630" w14:textId="77777777" w:rsidR="00BF5619" w:rsidRPr="00A059BF" w:rsidRDefault="00BF5619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Multiple imputation</w:t>
            </w:r>
          </w:p>
        </w:tc>
        <w:tc>
          <w:tcPr>
            <w:tcW w:w="986" w:type="pct"/>
          </w:tcPr>
          <w:p w14:paraId="1DC10F63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605" w:type="pct"/>
          </w:tcPr>
          <w:p w14:paraId="12781B8A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F5619" w:rsidRPr="00A059BF" w14:paraId="37681BCB" w14:textId="77777777" w:rsidTr="00261275">
        <w:trPr>
          <w:trHeight w:val="64"/>
        </w:trPr>
        <w:tc>
          <w:tcPr>
            <w:tcW w:w="3409" w:type="pct"/>
          </w:tcPr>
          <w:p w14:paraId="3CDDD739" w14:textId="77777777" w:rsidR="00BF5619" w:rsidRPr="00A059BF" w:rsidRDefault="00BF5619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*</w:t>
            </w:r>
          </w:p>
        </w:tc>
        <w:tc>
          <w:tcPr>
            <w:tcW w:w="986" w:type="pct"/>
          </w:tcPr>
          <w:p w14:paraId="259675F5" w14:textId="1C4EB1BB" w:rsidR="00BF5619" w:rsidRPr="00A059BF" w:rsidRDefault="00403F9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.99 (1.23, 7.25)</w:t>
            </w:r>
          </w:p>
        </w:tc>
        <w:tc>
          <w:tcPr>
            <w:tcW w:w="605" w:type="pct"/>
          </w:tcPr>
          <w:p w14:paraId="18380016" w14:textId="7A1E9844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BF5619" w:rsidRPr="00A059BF" w14:paraId="68832925" w14:textId="77777777" w:rsidTr="00261275">
        <w:trPr>
          <w:trHeight w:val="64"/>
        </w:trPr>
        <w:tc>
          <w:tcPr>
            <w:tcW w:w="3409" w:type="pct"/>
          </w:tcPr>
          <w:p w14:paraId="2FFEFF62" w14:textId="77777777" w:rsidR="00BF5619" w:rsidRPr="00A059BF" w:rsidRDefault="00BF5619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986" w:type="pct"/>
          </w:tcPr>
          <w:p w14:paraId="649814C3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2.83 (1.38, 5.80) </w:t>
            </w:r>
          </w:p>
        </w:tc>
        <w:tc>
          <w:tcPr>
            <w:tcW w:w="605" w:type="pct"/>
          </w:tcPr>
          <w:p w14:paraId="39616597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45</w:t>
            </w:r>
          </w:p>
        </w:tc>
      </w:tr>
      <w:tr w:rsidR="00BF5619" w:rsidRPr="00A059BF" w14:paraId="57E2FE79" w14:textId="77777777" w:rsidTr="00261275">
        <w:trPr>
          <w:trHeight w:val="64"/>
        </w:trPr>
        <w:tc>
          <w:tcPr>
            <w:tcW w:w="3409" w:type="pct"/>
          </w:tcPr>
          <w:p w14:paraId="0ACE61BD" w14:textId="77777777" w:rsidR="00BF5619" w:rsidRPr="00A059BF" w:rsidRDefault="00BF5619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986" w:type="pct"/>
          </w:tcPr>
          <w:p w14:paraId="2A88355A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5 (0.91, 0.98) </w:t>
            </w:r>
          </w:p>
        </w:tc>
        <w:tc>
          <w:tcPr>
            <w:tcW w:w="605" w:type="pct"/>
          </w:tcPr>
          <w:p w14:paraId="46737F2F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49</w:t>
            </w:r>
          </w:p>
        </w:tc>
      </w:tr>
      <w:tr w:rsidR="00BF5619" w:rsidRPr="00A059BF" w14:paraId="57F2EA3E" w14:textId="77777777" w:rsidTr="00261275">
        <w:trPr>
          <w:trHeight w:val="153"/>
        </w:trPr>
        <w:tc>
          <w:tcPr>
            <w:tcW w:w="3409" w:type="pct"/>
          </w:tcPr>
          <w:p w14:paraId="3A493DFA" w14:textId="77777777" w:rsidR="00BF5619" w:rsidRPr="00A059BF" w:rsidRDefault="00BF5619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Jump to reference</w:t>
            </w:r>
          </w:p>
        </w:tc>
        <w:tc>
          <w:tcPr>
            <w:tcW w:w="986" w:type="pct"/>
          </w:tcPr>
          <w:p w14:paraId="26DB6761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5" w:type="pct"/>
          </w:tcPr>
          <w:p w14:paraId="4A19B99F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5619" w:rsidRPr="00A059BF" w14:paraId="5B211410" w14:textId="77777777" w:rsidTr="00261275">
        <w:trPr>
          <w:trHeight w:val="64"/>
        </w:trPr>
        <w:tc>
          <w:tcPr>
            <w:tcW w:w="3409" w:type="pct"/>
          </w:tcPr>
          <w:p w14:paraId="1D11326E" w14:textId="77777777" w:rsidR="00BF5619" w:rsidRPr="00A059BF" w:rsidRDefault="00BF5619" w:rsidP="00A059BF">
            <w:pPr>
              <w:spacing w:line="480" w:lineRule="auto"/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*</w:t>
            </w:r>
          </w:p>
        </w:tc>
        <w:tc>
          <w:tcPr>
            <w:tcW w:w="986" w:type="pct"/>
          </w:tcPr>
          <w:p w14:paraId="37C85AA3" w14:textId="12051E8A" w:rsidR="00BF5619" w:rsidRPr="00A059BF" w:rsidRDefault="00403F9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.00 (1.24, 7.26)</w:t>
            </w:r>
          </w:p>
        </w:tc>
        <w:tc>
          <w:tcPr>
            <w:tcW w:w="605" w:type="pct"/>
          </w:tcPr>
          <w:p w14:paraId="1C49ED4B" w14:textId="02C454E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BF5619" w:rsidRPr="00A059BF" w14:paraId="4F8AC6A7" w14:textId="77777777" w:rsidTr="00261275">
        <w:trPr>
          <w:trHeight w:val="64"/>
        </w:trPr>
        <w:tc>
          <w:tcPr>
            <w:tcW w:w="3409" w:type="pct"/>
          </w:tcPr>
          <w:p w14:paraId="1F0B7E09" w14:textId="77777777" w:rsidR="00BF5619" w:rsidRPr="00A059BF" w:rsidRDefault="00BF5619" w:rsidP="00A059BF">
            <w:pPr>
              <w:spacing w:line="480" w:lineRule="auto"/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986" w:type="pct"/>
          </w:tcPr>
          <w:p w14:paraId="16EED90B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3.23 (1.57, 6.68) </w:t>
            </w:r>
          </w:p>
        </w:tc>
        <w:tc>
          <w:tcPr>
            <w:tcW w:w="605" w:type="pct"/>
          </w:tcPr>
          <w:p w14:paraId="64093031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15</w:t>
            </w:r>
          </w:p>
        </w:tc>
      </w:tr>
      <w:tr w:rsidR="00BF5619" w:rsidRPr="00A059BF" w14:paraId="086AD9E0" w14:textId="77777777" w:rsidTr="00261275">
        <w:trPr>
          <w:trHeight w:val="64"/>
        </w:trPr>
        <w:tc>
          <w:tcPr>
            <w:tcW w:w="3409" w:type="pct"/>
          </w:tcPr>
          <w:p w14:paraId="19F3E25E" w14:textId="77777777" w:rsidR="00BF5619" w:rsidRPr="00A059BF" w:rsidRDefault="00BF5619" w:rsidP="00A059BF">
            <w:pPr>
              <w:spacing w:line="480" w:lineRule="auto"/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986" w:type="pct"/>
          </w:tcPr>
          <w:p w14:paraId="3C3FE0A1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5 (0.92, 0.99) </w:t>
            </w:r>
          </w:p>
        </w:tc>
        <w:tc>
          <w:tcPr>
            <w:tcW w:w="605" w:type="pct"/>
          </w:tcPr>
          <w:p w14:paraId="799947F7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61</w:t>
            </w:r>
          </w:p>
        </w:tc>
      </w:tr>
      <w:tr w:rsidR="00BF5619" w:rsidRPr="00A059BF" w14:paraId="01308CE6" w14:textId="77777777" w:rsidTr="00261275">
        <w:trPr>
          <w:trHeight w:val="162"/>
        </w:trPr>
        <w:tc>
          <w:tcPr>
            <w:tcW w:w="3409" w:type="pct"/>
          </w:tcPr>
          <w:p w14:paraId="063525B1" w14:textId="77777777" w:rsidR="00BF5619" w:rsidRPr="00A059BF" w:rsidRDefault="00BF5619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Copy reference</w:t>
            </w:r>
          </w:p>
        </w:tc>
        <w:tc>
          <w:tcPr>
            <w:tcW w:w="986" w:type="pct"/>
          </w:tcPr>
          <w:p w14:paraId="3FF3BD6F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5" w:type="pct"/>
          </w:tcPr>
          <w:p w14:paraId="04B725C4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5619" w:rsidRPr="00A059BF" w14:paraId="6BAA185A" w14:textId="77777777" w:rsidTr="00261275">
        <w:trPr>
          <w:trHeight w:val="183"/>
        </w:trPr>
        <w:tc>
          <w:tcPr>
            <w:tcW w:w="3409" w:type="pct"/>
          </w:tcPr>
          <w:p w14:paraId="3E9A0BFA" w14:textId="77777777" w:rsidR="00BF5619" w:rsidRPr="00A059BF" w:rsidRDefault="00BF5619" w:rsidP="00A059BF">
            <w:pPr>
              <w:spacing w:line="480" w:lineRule="auto"/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*</w:t>
            </w:r>
          </w:p>
        </w:tc>
        <w:tc>
          <w:tcPr>
            <w:tcW w:w="986" w:type="pct"/>
          </w:tcPr>
          <w:p w14:paraId="36CA470B" w14:textId="6971522C" w:rsidR="00BF5619" w:rsidRPr="00A059BF" w:rsidRDefault="00403F9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.95 (1.22, 7.14)</w:t>
            </w:r>
          </w:p>
        </w:tc>
        <w:tc>
          <w:tcPr>
            <w:tcW w:w="605" w:type="pct"/>
          </w:tcPr>
          <w:p w14:paraId="09145268" w14:textId="3C98F8FF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BF5619" w:rsidRPr="00A059BF" w14:paraId="4C767E53" w14:textId="77777777" w:rsidTr="00261275">
        <w:trPr>
          <w:trHeight w:val="64"/>
        </w:trPr>
        <w:tc>
          <w:tcPr>
            <w:tcW w:w="3409" w:type="pct"/>
          </w:tcPr>
          <w:p w14:paraId="777513DA" w14:textId="77777777" w:rsidR="00BF5619" w:rsidRPr="00A059BF" w:rsidRDefault="00BF5619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986" w:type="pct"/>
          </w:tcPr>
          <w:p w14:paraId="61878668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3.16 (1.53, 6.53) </w:t>
            </w:r>
          </w:p>
        </w:tc>
        <w:tc>
          <w:tcPr>
            <w:tcW w:w="605" w:type="pct"/>
          </w:tcPr>
          <w:p w14:paraId="273C397F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19</w:t>
            </w:r>
          </w:p>
        </w:tc>
      </w:tr>
      <w:tr w:rsidR="00BF5619" w:rsidRPr="00A059BF" w14:paraId="0B6F5E67" w14:textId="77777777" w:rsidTr="00261275">
        <w:trPr>
          <w:trHeight w:val="95"/>
        </w:trPr>
        <w:tc>
          <w:tcPr>
            <w:tcW w:w="3409" w:type="pct"/>
          </w:tcPr>
          <w:p w14:paraId="78D9110A" w14:textId="77777777" w:rsidR="00BF5619" w:rsidRPr="00A059BF" w:rsidRDefault="00BF5619" w:rsidP="00A059BF">
            <w:pPr>
              <w:spacing w:line="48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986" w:type="pct"/>
          </w:tcPr>
          <w:p w14:paraId="3A6F9323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5 (0.92, 0.99) </w:t>
            </w:r>
          </w:p>
        </w:tc>
        <w:tc>
          <w:tcPr>
            <w:tcW w:w="605" w:type="pct"/>
          </w:tcPr>
          <w:p w14:paraId="656C6BC5" w14:textId="77777777" w:rsidR="00BF5619" w:rsidRPr="00A059BF" w:rsidRDefault="00BF5619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60</w:t>
            </w:r>
          </w:p>
        </w:tc>
      </w:tr>
    </w:tbl>
    <w:p w14:paraId="4A85563B" w14:textId="3B6A4B1C" w:rsidR="00BF5619" w:rsidRPr="00A059BF" w:rsidRDefault="00BF5619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1" w:name="_Hlk51066582"/>
      <w:r w:rsidRPr="00A059BF">
        <w:rPr>
          <w:rFonts w:ascii="Arial" w:hAnsi="Arial" w:cs="Arial"/>
          <w:sz w:val="24"/>
          <w:szCs w:val="24"/>
        </w:rPr>
        <w:t xml:space="preserve">These variables were selected irrespective of whether the stepwise selection </w:t>
      </w:r>
      <w:bookmarkStart w:id="2" w:name="_Hlk51084673"/>
      <w:r w:rsidRPr="00A059BF">
        <w:rPr>
          <w:rFonts w:ascii="Arial" w:hAnsi="Arial" w:cs="Arial"/>
          <w:sz w:val="24"/>
          <w:szCs w:val="24"/>
        </w:rPr>
        <w:t>algorithm</w:t>
      </w:r>
      <w:bookmarkEnd w:id="2"/>
      <w:r w:rsidRPr="00A059BF">
        <w:rPr>
          <w:rFonts w:ascii="Arial" w:hAnsi="Arial" w:cs="Arial"/>
          <w:sz w:val="24"/>
          <w:szCs w:val="24"/>
        </w:rPr>
        <w:t>, forward selection algorithm or backwards selection algorithm was used for each data imputation analysis</w:t>
      </w:r>
      <w:bookmarkEnd w:id="1"/>
      <w:r w:rsidRPr="00A059BF">
        <w:rPr>
          <w:rFonts w:ascii="Arial" w:hAnsi="Arial" w:cs="Arial"/>
          <w:sz w:val="24"/>
          <w:szCs w:val="24"/>
        </w:rPr>
        <w:t>. *</w:t>
      </w:r>
      <w:r w:rsidR="005A154E" w:rsidRPr="00A059BF">
        <w:rPr>
          <w:rFonts w:ascii="Arial" w:hAnsi="Arial" w:cs="Arial"/>
          <w:sz w:val="24"/>
          <w:szCs w:val="24"/>
        </w:rPr>
        <w:t>HR for the UIP-like fibrotic pattern group</w:t>
      </w:r>
      <w:r w:rsidR="00EF0FB0" w:rsidRPr="00A059BF">
        <w:rPr>
          <w:rFonts w:ascii="Arial" w:hAnsi="Arial" w:cs="Arial"/>
          <w:sz w:val="24"/>
          <w:szCs w:val="24"/>
        </w:rPr>
        <w:t xml:space="preserve"> compared with the other fibrotic patterns group</w:t>
      </w:r>
      <w:r w:rsidR="005A154E" w:rsidRPr="00A059BF">
        <w:rPr>
          <w:rFonts w:ascii="Arial" w:hAnsi="Arial" w:cs="Arial"/>
          <w:sz w:val="24"/>
          <w:szCs w:val="24"/>
        </w:rPr>
        <w:t xml:space="preserve">. </w:t>
      </w:r>
    </w:p>
    <w:p w14:paraId="5B991E6C" w14:textId="77777777" w:rsidR="00BF5619" w:rsidRPr="00A059BF" w:rsidRDefault="00BF5619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1CA8EF5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67AF340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C7FDEDC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E8CC83C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DB47907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8DF262D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01122CE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74C61F9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6937A3A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37A4EB4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FC119CE" w14:textId="50A6A088" w:rsidR="004D0153" w:rsidRPr="00A059BF" w:rsidRDefault="004D0153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5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FE170C" w:rsidRPr="00A059BF">
        <w:rPr>
          <w:rFonts w:ascii="Arial" w:hAnsi="Arial" w:cs="Arial"/>
          <w:sz w:val="24"/>
          <w:szCs w:val="24"/>
        </w:rPr>
        <w:t>V</w:t>
      </w:r>
      <w:r w:rsidRPr="00A059BF">
        <w:rPr>
          <w:rFonts w:ascii="Arial" w:hAnsi="Arial" w:cs="Arial"/>
          <w:sz w:val="24"/>
          <w:szCs w:val="24"/>
        </w:rPr>
        <w:t xml:space="preserve">ariables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Pr="00A059BF">
        <w:rPr>
          <w:rFonts w:ascii="Arial" w:hAnsi="Arial" w:cs="Arial"/>
          <w:sz w:val="24"/>
          <w:szCs w:val="24"/>
        </w:rPr>
        <w:t>based on data from</w:t>
      </w:r>
      <w:r w:rsidR="009D632B" w:rsidRPr="00A059BF">
        <w:rPr>
          <w:rFonts w:ascii="Arial" w:hAnsi="Arial" w:cs="Arial"/>
          <w:sz w:val="24"/>
          <w:szCs w:val="24"/>
        </w:rPr>
        <w:t xml:space="preserve"> the</w:t>
      </w:r>
      <w:r w:rsidRPr="00A059BF">
        <w:rPr>
          <w:rFonts w:ascii="Arial" w:hAnsi="Arial" w:cs="Arial"/>
          <w:sz w:val="24"/>
          <w:szCs w:val="24"/>
        </w:rPr>
        <w:t xml:space="preserve"> INPULSIS </w:t>
      </w:r>
      <w:r w:rsidR="009D632B" w:rsidRPr="00A059BF">
        <w:rPr>
          <w:rFonts w:ascii="Arial" w:hAnsi="Arial" w:cs="Arial"/>
          <w:sz w:val="24"/>
          <w:szCs w:val="24"/>
        </w:rPr>
        <w:t xml:space="preserve">trials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 was replaced by decline in FVC &gt;10% predicted within 6 months in the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8"/>
        <w:gridCol w:w="737"/>
        <w:gridCol w:w="3822"/>
        <w:gridCol w:w="3537"/>
        <w:gridCol w:w="1416"/>
        <w:gridCol w:w="1180"/>
      </w:tblGrid>
      <w:tr w:rsidR="004D0153" w:rsidRPr="00A059BF" w14:paraId="52B83EDE" w14:textId="77777777" w:rsidTr="00261275">
        <w:trPr>
          <w:trHeight w:val="77"/>
        </w:trPr>
        <w:tc>
          <w:tcPr>
            <w:tcW w:w="874" w:type="pct"/>
            <w:hideMark/>
          </w:tcPr>
          <w:p w14:paraId="6E07CA7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3" w:type="pct"/>
            <w:hideMark/>
          </w:tcPr>
          <w:p w14:paraId="3BEE9D1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478" w:type="pct"/>
            <w:hideMark/>
          </w:tcPr>
          <w:p w14:paraId="4C0CF97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368" w:type="pct"/>
            <w:hideMark/>
          </w:tcPr>
          <w:p w14:paraId="28CBCF2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9" w:type="pct"/>
            <w:hideMark/>
          </w:tcPr>
          <w:p w14:paraId="2DD610F6" w14:textId="51B62829" w:rsidR="004D0153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458" w:type="pct"/>
            <w:hideMark/>
          </w:tcPr>
          <w:p w14:paraId="08557D65" w14:textId="379418BD" w:rsidR="004D0153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D0153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4D0153" w:rsidRPr="00A059BF" w14:paraId="2A78A35A" w14:textId="77777777" w:rsidTr="00261275">
        <w:trPr>
          <w:trHeight w:val="372"/>
        </w:trPr>
        <w:tc>
          <w:tcPr>
            <w:tcW w:w="874" w:type="pct"/>
            <w:vMerge w:val="restart"/>
            <w:hideMark/>
          </w:tcPr>
          <w:p w14:paraId="0150A6D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3" w:type="pct"/>
            <w:hideMark/>
          </w:tcPr>
          <w:p w14:paraId="0E1C3D1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</w:tcPr>
          <w:p w14:paraId="6C5FCEA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6 months</w:t>
            </w:r>
          </w:p>
        </w:tc>
        <w:tc>
          <w:tcPr>
            <w:tcW w:w="1368" w:type="pct"/>
            <w:hideMark/>
          </w:tcPr>
          <w:p w14:paraId="3286DBD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7AAC347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3B64F0DA" w14:textId="77777777" w:rsidR="004D0153" w:rsidRPr="00A059BF" w:rsidRDefault="004D0153" w:rsidP="00A059BF">
            <w:pPr>
              <w:tabs>
                <w:tab w:val="left" w:pos="883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4D0153" w:rsidRPr="00A059BF" w14:paraId="5F623BA9" w14:textId="77777777" w:rsidTr="00261275">
        <w:trPr>
          <w:trHeight w:val="70"/>
        </w:trPr>
        <w:tc>
          <w:tcPr>
            <w:tcW w:w="874" w:type="pct"/>
            <w:vMerge/>
            <w:hideMark/>
          </w:tcPr>
          <w:p w14:paraId="711F8A7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620FB7B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1008DD0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368" w:type="pct"/>
            <w:hideMark/>
          </w:tcPr>
          <w:p w14:paraId="3F130ED5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592CE64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2A8C31E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</w:tr>
      <w:tr w:rsidR="004D0153" w:rsidRPr="00A059BF" w14:paraId="51F21F37" w14:textId="77777777" w:rsidTr="00261275">
        <w:trPr>
          <w:trHeight w:val="64"/>
        </w:trPr>
        <w:tc>
          <w:tcPr>
            <w:tcW w:w="874" w:type="pct"/>
            <w:vMerge/>
            <w:hideMark/>
          </w:tcPr>
          <w:p w14:paraId="5697A1B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1223520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700EB60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DLco % predicted at baseline </w:t>
            </w:r>
          </w:p>
        </w:tc>
        <w:tc>
          <w:tcPr>
            <w:tcW w:w="1368" w:type="pct"/>
            <w:hideMark/>
          </w:tcPr>
          <w:p w14:paraId="7F69079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7B5469B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70679CA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53</w:t>
            </w:r>
          </w:p>
        </w:tc>
      </w:tr>
      <w:tr w:rsidR="004D0153" w:rsidRPr="00A059BF" w14:paraId="45190988" w14:textId="77777777" w:rsidTr="00261275">
        <w:trPr>
          <w:trHeight w:val="95"/>
        </w:trPr>
        <w:tc>
          <w:tcPr>
            <w:tcW w:w="874" w:type="pct"/>
            <w:vMerge/>
          </w:tcPr>
          <w:p w14:paraId="50A46BC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EC69EBC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34C4610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368" w:type="pct"/>
          </w:tcPr>
          <w:p w14:paraId="6CCBDF8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644B138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2F39525A" w14:textId="7CA58BE8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4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4D0153" w:rsidRPr="00A059BF" w14:paraId="04FF6EFE" w14:textId="77777777" w:rsidTr="00261275">
        <w:trPr>
          <w:trHeight w:val="285"/>
        </w:trPr>
        <w:tc>
          <w:tcPr>
            <w:tcW w:w="874" w:type="pct"/>
            <w:vMerge w:val="restart"/>
            <w:hideMark/>
          </w:tcPr>
          <w:p w14:paraId="6C8F812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3" w:type="pct"/>
            <w:hideMark/>
          </w:tcPr>
          <w:p w14:paraId="585A410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</w:tcPr>
          <w:p w14:paraId="197CB82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6 months</w:t>
            </w:r>
          </w:p>
        </w:tc>
        <w:tc>
          <w:tcPr>
            <w:tcW w:w="1368" w:type="pct"/>
            <w:hideMark/>
          </w:tcPr>
          <w:p w14:paraId="60B2770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398C475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5599B69C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4D0153" w:rsidRPr="00A059BF" w14:paraId="42118215" w14:textId="77777777" w:rsidTr="00261275">
        <w:trPr>
          <w:trHeight w:val="69"/>
        </w:trPr>
        <w:tc>
          <w:tcPr>
            <w:tcW w:w="874" w:type="pct"/>
            <w:vMerge/>
            <w:hideMark/>
          </w:tcPr>
          <w:p w14:paraId="5651C47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19EAD9E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61B74AF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368" w:type="pct"/>
            <w:hideMark/>
          </w:tcPr>
          <w:p w14:paraId="4FC4A95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46A1823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3D0D4B60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</w:tr>
      <w:tr w:rsidR="004D0153" w:rsidRPr="00A059BF" w14:paraId="41413708" w14:textId="77777777" w:rsidTr="00261275">
        <w:trPr>
          <w:trHeight w:val="64"/>
        </w:trPr>
        <w:tc>
          <w:tcPr>
            <w:tcW w:w="874" w:type="pct"/>
            <w:vMerge/>
            <w:hideMark/>
          </w:tcPr>
          <w:p w14:paraId="34B8422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1BCEF34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6D573F6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DLco % predicted at baseline </w:t>
            </w:r>
          </w:p>
        </w:tc>
        <w:tc>
          <w:tcPr>
            <w:tcW w:w="1368" w:type="pct"/>
            <w:hideMark/>
          </w:tcPr>
          <w:p w14:paraId="4728727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75BC187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4C039A3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53</w:t>
            </w:r>
          </w:p>
        </w:tc>
      </w:tr>
      <w:tr w:rsidR="004D0153" w:rsidRPr="00A059BF" w14:paraId="3E4D6014" w14:textId="77777777" w:rsidTr="00261275">
        <w:trPr>
          <w:trHeight w:val="64"/>
        </w:trPr>
        <w:tc>
          <w:tcPr>
            <w:tcW w:w="874" w:type="pct"/>
            <w:vMerge/>
          </w:tcPr>
          <w:p w14:paraId="7DE9071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FC11D3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5E8AEBE5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368" w:type="pct"/>
          </w:tcPr>
          <w:p w14:paraId="1288A87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1FB33213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3894C4C4" w14:textId="31EB7A84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4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4D0153" w:rsidRPr="00A059BF" w14:paraId="6D24F8D0" w14:textId="77777777" w:rsidTr="00261275">
        <w:trPr>
          <w:trHeight w:val="64"/>
        </w:trPr>
        <w:tc>
          <w:tcPr>
            <w:tcW w:w="874" w:type="pct"/>
            <w:vMerge w:val="restart"/>
            <w:hideMark/>
          </w:tcPr>
          <w:p w14:paraId="396BC70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3" w:type="pct"/>
          </w:tcPr>
          <w:p w14:paraId="76BFBA6C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345FC1B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589836E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49" w:type="pct"/>
          </w:tcPr>
          <w:p w14:paraId="627FA53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58" w:type="pct"/>
          </w:tcPr>
          <w:p w14:paraId="55F32D7D" w14:textId="5F0022FE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4D0153" w:rsidRPr="00A059BF" w14:paraId="36F87205" w14:textId="77777777" w:rsidTr="00261275">
        <w:trPr>
          <w:trHeight w:val="64"/>
        </w:trPr>
        <w:tc>
          <w:tcPr>
            <w:tcW w:w="874" w:type="pct"/>
            <w:vMerge/>
          </w:tcPr>
          <w:p w14:paraId="3E6A2CB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A412FC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01D2EF5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143399D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mL at baseline</w:t>
            </w:r>
          </w:p>
        </w:tc>
        <w:tc>
          <w:tcPr>
            <w:tcW w:w="549" w:type="pct"/>
          </w:tcPr>
          <w:p w14:paraId="1AA2B04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58" w:type="pct"/>
          </w:tcPr>
          <w:p w14:paraId="6E5110A5" w14:textId="45BF4036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4D0153" w:rsidRPr="00A059BF" w14:paraId="7C61E001" w14:textId="77777777" w:rsidTr="00261275">
        <w:trPr>
          <w:trHeight w:val="64"/>
        </w:trPr>
        <w:tc>
          <w:tcPr>
            <w:tcW w:w="874" w:type="pct"/>
            <w:vMerge/>
          </w:tcPr>
          <w:p w14:paraId="743AE8D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303040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75BD5EE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CEF654A" w14:textId="01BFE342" w:rsidR="004D0153" w:rsidRPr="00A059BF" w:rsidRDefault="009625E8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</w:t>
            </w:r>
            <w:r w:rsidR="00086689" w:rsidRPr="00A059BF">
              <w:rPr>
                <w:rFonts w:ascii="Arial" w:hAnsi="Arial" w:cs="Arial"/>
                <w:sz w:val="24"/>
                <w:szCs w:val="24"/>
              </w:rPr>
              <w:t xml:space="preserve"> d</w:t>
            </w:r>
            <w:r w:rsidR="00B2140A" w:rsidRPr="00A059BF">
              <w:rPr>
                <w:rFonts w:ascii="Arial" w:hAnsi="Arial" w:cs="Arial"/>
                <w:sz w:val="24"/>
                <w:szCs w:val="24"/>
              </w:rPr>
              <w:t>ecline in weight &gt;5% within 12 months</w:t>
            </w:r>
          </w:p>
        </w:tc>
        <w:tc>
          <w:tcPr>
            <w:tcW w:w="549" w:type="pct"/>
          </w:tcPr>
          <w:p w14:paraId="070DB4E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58" w:type="pct"/>
          </w:tcPr>
          <w:p w14:paraId="33E1E6D9" w14:textId="44EBB00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4D0153" w:rsidRPr="00A059BF" w14:paraId="630EC66A" w14:textId="77777777" w:rsidTr="00261275">
        <w:tc>
          <w:tcPr>
            <w:tcW w:w="874" w:type="pct"/>
            <w:vMerge/>
          </w:tcPr>
          <w:p w14:paraId="51DB8A0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E4A747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3963289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2C17F7A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549" w:type="pct"/>
          </w:tcPr>
          <w:p w14:paraId="2E84854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58" w:type="pct"/>
          </w:tcPr>
          <w:p w14:paraId="2CF8E24F" w14:textId="36C572BA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4D0153" w:rsidRPr="00A059BF" w14:paraId="494939F5" w14:textId="77777777" w:rsidTr="00261275">
        <w:trPr>
          <w:trHeight w:val="64"/>
        </w:trPr>
        <w:tc>
          <w:tcPr>
            <w:tcW w:w="874" w:type="pct"/>
            <w:vMerge/>
          </w:tcPr>
          <w:p w14:paraId="48DEC8E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5CEB53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78" w:type="pct"/>
          </w:tcPr>
          <w:p w14:paraId="060BC52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0C96EA1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 xml:space="preserve">) at baseline </w:t>
            </w:r>
          </w:p>
        </w:tc>
        <w:tc>
          <w:tcPr>
            <w:tcW w:w="549" w:type="pct"/>
          </w:tcPr>
          <w:p w14:paraId="149E6EE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58" w:type="pct"/>
          </w:tcPr>
          <w:p w14:paraId="1D11A73B" w14:textId="209F9AA5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D0153" w:rsidRPr="00A059BF" w14:paraId="15FB9AC6" w14:textId="77777777" w:rsidTr="00261275">
        <w:tc>
          <w:tcPr>
            <w:tcW w:w="874" w:type="pct"/>
            <w:vMerge/>
          </w:tcPr>
          <w:p w14:paraId="1941365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5CE3BE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78" w:type="pct"/>
          </w:tcPr>
          <w:p w14:paraId="03DD3C1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59577EFF" w14:textId="6E2BF41D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reatment</w:t>
            </w:r>
            <w:r w:rsidR="00BA6401" w:rsidRPr="00A059BF">
              <w:rPr>
                <w:rFonts w:ascii="Arial" w:hAnsi="Arial" w:cs="Arial"/>
                <w:sz w:val="24"/>
                <w:szCs w:val="24"/>
              </w:rPr>
              <w:t xml:space="preserve"> (nintedanib/placebo) </w:t>
            </w:r>
          </w:p>
        </w:tc>
        <w:tc>
          <w:tcPr>
            <w:tcW w:w="549" w:type="pct"/>
          </w:tcPr>
          <w:p w14:paraId="0CAFD66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58" w:type="pct"/>
          </w:tcPr>
          <w:p w14:paraId="50C0F81F" w14:textId="5EB1745C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4D0153" w:rsidRPr="00A059BF" w14:paraId="6D794061" w14:textId="77777777" w:rsidTr="00261275">
        <w:tc>
          <w:tcPr>
            <w:tcW w:w="874" w:type="pct"/>
            <w:vMerge/>
          </w:tcPr>
          <w:p w14:paraId="706D6BC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0CCA6E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78" w:type="pct"/>
          </w:tcPr>
          <w:p w14:paraId="362CD93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19519B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549" w:type="pct"/>
          </w:tcPr>
          <w:p w14:paraId="0009924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58" w:type="pct"/>
          </w:tcPr>
          <w:p w14:paraId="0A3D51D6" w14:textId="78296D6B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3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4D0153" w:rsidRPr="00A059BF" w14:paraId="182BFFB4" w14:textId="77777777" w:rsidTr="00261275">
        <w:tc>
          <w:tcPr>
            <w:tcW w:w="874" w:type="pct"/>
            <w:vMerge/>
          </w:tcPr>
          <w:p w14:paraId="5FA7B53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FE060BD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78" w:type="pct"/>
          </w:tcPr>
          <w:p w14:paraId="1DEC175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0549296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obacco consumption</w:t>
            </w:r>
          </w:p>
        </w:tc>
        <w:tc>
          <w:tcPr>
            <w:tcW w:w="549" w:type="pct"/>
          </w:tcPr>
          <w:p w14:paraId="62C6D78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58" w:type="pct"/>
          </w:tcPr>
          <w:p w14:paraId="0146E781" w14:textId="02EEFBBA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4D0153" w:rsidRPr="00A059BF" w14:paraId="4DDEFAAD" w14:textId="77777777" w:rsidTr="00261275">
        <w:tc>
          <w:tcPr>
            <w:tcW w:w="874" w:type="pct"/>
            <w:vMerge/>
          </w:tcPr>
          <w:p w14:paraId="6AFD6CF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74922A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78" w:type="pct"/>
          </w:tcPr>
          <w:p w14:paraId="6BC2E1F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2E62B7C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549" w:type="pct"/>
          </w:tcPr>
          <w:p w14:paraId="1C308C2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0D7EA079" w14:textId="037EC52B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7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</w:tbl>
    <w:p w14:paraId="50E69248" w14:textId="77777777" w:rsidR="009F221D" w:rsidRPr="00A059BF" w:rsidRDefault="009F221D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358F216" w14:textId="77777777" w:rsidR="0038776C" w:rsidRPr="00A059BF" w:rsidRDefault="0038776C" w:rsidP="00A059BF">
      <w:pPr>
        <w:spacing w:line="480" w:lineRule="auto"/>
        <w:rPr>
          <w:rFonts w:ascii="Arial" w:hAnsi="Arial" w:cs="Arial"/>
          <w:sz w:val="24"/>
          <w:szCs w:val="24"/>
        </w:rPr>
      </w:pPr>
    </w:p>
    <w:p w14:paraId="0F29AA8A" w14:textId="77777777" w:rsidR="0038776C" w:rsidRPr="00A059BF" w:rsidRDefault="0038776C" w:rsidP="00A059BF">
      <w:pPr>
        <w:spacing w:line="480" w:lineRule="auto"/>
        <w:rPr>
          <w:rFonts w:ascii="Arial" w:hAnsi="Arial" w:cs="Arial"/>
          <w:sz w:val="24"/>
          <w:szCs w:val="24"/>
        </w:rPr>
      </w:pPr>
    </w:p>
    <w:p w14:paraId="57A9E96F" w14:textId="77777777" w:rsidR="0038776C" w:rsidRPr="00A059BF" w:rsidRDefault="0038776C" w:rsidP="00A059BF">
      <w:pPr>
        <w:spacing w:line="480" w:lineRule="auto"/>
        <w:rPr>
          <w:rFonts w:ascii="Arial" w:hAnsi="Arial" w:cs="Arial"/>
          <w:sz w:val="24"/>
          <w:szCs w:val="24"/>
        </w:rPr>
      </w:pPr>
    </w:p>
    <w:p w14:paraId="2C4FFE5E" w14:textId="77777777" w:rsidR="0038776C" w:rsidRPr="00A059BF" w:rsidRDefault="0038776C" w:rsidP="00A059BF">
      <w:pPr>
        <w:spacing w:line="480" w:lineRule="auto"/>
        <w:rPr>
          <w:rFonts w:ascii="Arial" w:hAnsi="Arial" w:cs="Arial"/>
          <w:sz w:val="24"/>
          <w:szCs w:val="24"/>
        </w:rPr>
      </w:pPr>
    </w:p>
    <w:p w14:paraId="05282860" w14:textId="23695242" w:rsidR="004D0153" w:rsidRPr="00A059BF" w:rsidRDefault="004D0153" w:rsidP="00A059BF">
      <w:pPr>
        <w:spacing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6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FE170C" w:rsidRPr="00A059BF">
        <w:rPr>
          <w:rFonts w:ascii="Arial" w:hAnsi="Arial" w:cs="Arial"/>
          <w:sz w:val="24"/>
          <w:szCs w:val="24"/>
        </w:rPr>
        <w:t>V</w:t>
      </w:r>
      <w:r w:rsidRPr="00A059BF">
        <w:rPr>
          <w:rFonts w:ascii="Arial" w:hAnsi="Arial" w:cs="Arial"/>
          <w:sz w:val="24"/>
          <w:szCs w:val="24"/>
        </w:rPr>
        <w:t xml:space="preserve">ariables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Pr="00A059BF">
        <w:rPr>
          <w:rFonts w:ascii="Arial" w:hAnsi="Arial" w:cs="Arial"/>
          <w:sz w:val="24"/>
          <w:szCs w:val="24"/>
        </w:rPr>
        <w:t xml:space="preserve">based on data from </w:t>
      </w:r>
      <w:r w:rsidR="009D632B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 xml:space="preserve">INPULSIS </w:t>
      </w:r>
      <w:r w:rsidR="009D632B" w:rsidRPr="00A059BF">
        <w:rPr>
          <w:rFonts w:ascii="Arial" w:hAnsi="Arial" w:cs="Arial"/>
          <w:sz w:val="24"/>
          <w:szCs w:val="24"/>
        </w:rPr>
        <w:t xml:space="preserve">trials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 was replaced by decline in FVC &gt;5% predicted within 12 months in the model</w:t>
      </w:r>
    </w:p>
    <w:tbl>
      <w:tblPr>
        <w:tblStyle w:val="TableGrid"/>
        <w:tblW w:w="5252" w:type="pct"/>
        <w:tblLook w:val="04A0" w:firstRow="1" w:lastRow="0" w:firstColumn="1" w:lastColumn="0" w:noHBand="0" w:noVBand="1"/>
      </w:tblPr>
      <w:tblGrid>
        <w:gridCol w:w="1535"/>
        <w:gridCol w:w="970"/>
        <w:gridCol w:w="5367"/>
        <w:gridCol w:w="3383"/>
        <w:gridCol w:w="1257"/>
        <w:gridCol w:w="1091"/>
      </w:tblGrid>
      <w:tr w:rsidR="005A154E" w:rsidRPr="00A059BF" w14:paraId="1EB83FFB" w14:textId="77777777" w:rsidTr="00BC38D9">
        <w:trPr>
          <w:trHeight w:val="77"/>
        </w:trPr>
        <w:tc>
          <w:tcPr>
            <w:tcW w:w="572" w:type="pct"/>
            <w:hideMark/>
          </w:tcPr>
          <w:p w14:paraId="70A1AD0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364" w:type="pct"/>
            <w:hideMark/>
          </w:tcPr>
          <w:p w14:paraId="05781B06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980" w:type="pct"/>
            <w:hideMark/>
          </w:tcPr>
          <w:p w14:paraId="6BB1664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251" w:type="pct"/>
            <w:hideMark/>
          </w:tcPr>
          <w:p w14:paraId="0FACCAD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469" w:type="pct"/>
            <w:hideMark/>
          </w:tcPr>
          <w:p w14:paraId="72EE846D" w14:textId="1A42BF91" w:rsidR="004D0153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364" w:type="pct"/>
            <w:hideMark/>
          </w:tcPr>
          <w:p w14:paraId="435B4022" w14:textId="77006FA4" w:rsidR="004D0153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D0153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5A154E" w:rsidRPr="00A059BF" w14:paraId="1B4DB447" w14:textId="77777777" w:rsidTr="00BC38D9">
        <w:trPr>
          <w:trHeight w:val="372"/>
        </w:trPr>
        <w:tc>
          <w:tcPr>
            <w:tcW w:w="572" w:type="pct"/>
            <w:vMerge w:val="restart"/>
            <w:hideMark/>
          </w:tcPr>
          <w:p w14:paraId="1D7B3BA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364" w:type="pct"/>
            <w:hideMark/>
          </w:tcPr>
          <w:p w14:paraId="1BAD3E3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0" w:type="pct"/>
          </w:tcPr>
          <w:p w14:paraId="603923D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251" w:type="pct"/>
            <w:hideMark/>
          </w:tcPr>
          <w:p w14:paraId="0B21CB9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  <w:hideMark/>
          </w:tcPr>
          <w:p w14:paraId="2A8C7F2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4" w:type="pct"/>
          </w:tcPr>
          <w:p w14:paraId="6AF6DB73" w14:textId="77777777" w:rsidR="004D0153" w:rsidRPr="00A059BF" w:rsidRDefault="004D0153" w:rsidP="00A059BF">
            <w:pPr>
              <w:tabs>
                <w:tab w:val="left" w:pos="883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5A154E" w:rsidRPr="00A059BF" w14:paraId="71E79D4B" w14:textId="77777777" w:rsidTr="00BC38D9">
        <w:trPr>
          <w:trHeight w:val="64"/>
        </w:trPr>
        <w:tc>
          <w:tcPr>
            <w:tcW w:w="572" w:type="pct"/>
            <w:vMerge/>
            <w:hideMark/>
          </w:tcPr>
          <w:p w14:paraId="0F09D80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  <w:hideMark/>
          </w:tcPr>
          <w:p w14:paraId="07B1E61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0" w:type="pct"/>
          </w:tcPr>
          <w:p w14:paraId="4ED45D1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Relative decline in FVC &gt;5% predicted within 12 months </w:t>
            </w:r>
          </w:p>
        </w:tc>
        <w:tc>
          <w:tcPr>
            <w:tcW w:w="1251" w:type="pct"/>
            <w:hideMark/>
          </w:tcPr>
          <w:p w14:paraId="440319C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  <w:hideMark/>
          </w:tcPr>
          <w:p w14:paraId="460202B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4" w:type="pct"/>
          </w:tcPr>
          <w:p w14:paraId="562F5BF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11</w:t>
            </w:r>
          </w:p>
        </w:tc>
      </w:tr>
      <w:tr w:rsidR="005A154E" w:rsidRPr="00A059BF" w14:paraId="267564A2" w14:textId="77777777" w:rsidTr="00BC38D9">
        <w:trPr>
          <w:trHeight w:val="70"/>
        </w:trPr>
        <w:tc>
          <w:tcPr>
            <w:tcW w:w="572" w:type="pct"/>
            <w:vMerge/>
          </w:tcPr>
          <w:p w14:paraId="5D8A378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1A817530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0" w:type="pct"/>
          </w:tcPr>
          <w:p w14:paraId="737973E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251" w:type="pct"/>
          </w:tcPr>
          <w:p w14:paraId="15611B8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</w:tcPr>
          <w:p w14:paraId="4968AD3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4" w:type="pct"/>
          </w:tcPr>
          <w:p w14:paraId="4FCA7EF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32</w:t>
            </w:r>
          </w:p>
        </w:tc>
      </w:tr>
      <w:tr w:rsidR="005A154E" w:rsidRPr="00A059BF" w14:paraId="2A897E34" w14:textId="77777777" w:rsidTr="00BC38D9">
        <w:trPr>
          <w:trHeight w:val="64"/>
        </w:trPr>
        <w:tc>
          <w:tcPr>
            <w:tcW w:w="572" w:type="pct"/>
            <w:vMerge/>
            <w:hideMark/>
          </w:tcPr>
          <w:p w14:paraId="00A2565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  <w:hideMark/>
          </w:tcPr>
          <w:p w14:paraId="6ED7505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0" w:type="pct"/>
          </w:tcPr>
          <w:p w14:paraId="5532532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Age </w:t>
            </w:r>
          </w:p>
        </w:tc>
        <w:tc>
          <w:tcPr>
            <w:tcW w:w="1251" w:type="pct"/>
            <w:hideMark/>
          </w:tcPr>
          <w:p w14:paraId="06ABF47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  <w:hideMark/>
          </w:tcPr>
          <w:p w14:paraId="0DCEBDD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4" w:type="pct"/>
          </w:tcPr>
          <w:p w14:paraId="4F55D2EC" w14:textId="315EA4A4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</w:tr>
      <w:tr w:rsidR="005A154E" w:rsidRPr="00A059BF" w14:paraId="68F2C5EC" w14:textId="77777777" w:rsidTr="00BC38D9">
        <w:trPr>
          <w:trHeight w:val="95"/>
        </w:trPr>
        <w:tc>
          <w:tcPr>
            <w:tcW w:w="572" w:type="pct"/>
            <w:vMerge/>
          </w:tcPr>
          <w:p w14:paraId="77BB5BE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69C13336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0" w:type="pct"/>
          </w:tcPr>
          <w:p w14:paraId="33D6825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1251" w:type="pct"/>
          </w:tcPr>
          <w:p w14:paraId="4753611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</w:tcPr>
          <w:p w14:paraId="64C11B4D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64" w:type="pct"/>
          </w:tcPr>
          <w:p w14:paraId="5F4158A6" w14:textId="3E18DE06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A154E" w:rsidRPr="00A059BF" w14:paraId="30C2F308" w14:textId="77777777" w:rsidTr="00BC38D9">
        <w:trPr>
          <w:trHeight w:val="285"/>
        </w:trPr>
        <w:tc>
          <w:tcPr>
            <w:tcW w:w="572" w:type="pct"/>
            <w:vMerge w:val="restart"/>
            <w:hideMark/>
          </w:tcPr>
          <w:p w14:paraId="449FE4F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364" w:type="pct"/>
            <w:hideMark/>
          </w:tcPr>
          <w:p w14:paraId="451FF00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0" w:type="pct"/>
          </w:tcPr>
          <w:p w14:paraId="754953D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251" w:type="pct"/>
            <w:hideMark/>
          </w:tcPr>
          <w:p w14:paraId="1922BB5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  <w:hideMark/>
          </w:tcPr>
          <w:p w14:paraId="64790CA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4" w:type="pct"/>
          </w:tcPr>
          <w:p w14:paraId="12E6868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5A154E" w:rsidRPr="00A059BF" w14:paraId="0A471F43" w14:textId="77777777" w:rsidTr="00BC38D9">
        <w:trPr>
          <w:trHeight w:val="69"/>
        </w:trPr>
        <w:tc>
          <w:tcPr>
            <w:tcW w:w="572" w:type="pct"/>
            <w:vMerge/>
            <w:hideMark/>
          </w:tcPr>
          <w:p w14:paraId="41F2508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  <w:hideMark/>
          </w:tcPr>
          <w:p w14:paraId="0807FDA0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0" w:type="pct"/>
          </w:tcPr>
          <w:p w14:paraId="3599878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Relative decline in FVC &gt;5% predicted within 12 months </w:t>
            </w:r>
          </w:p>
        </w:tc>
        <w:tc>
          <w:tcPr>
            <w:tcW w:w="1251" w:type="pct"/>
            <w:hideMark/>
          </w:tcPr>
          <w:p w14:paraId="5DF19D9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  <w:hideMark/>
          </w:tcPr>
          <w:p w14:paraId="193859C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4" w:type="pct"/>
          </w:tcPr>
          <w:p w14:paraId="21D883D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11</w:t>
            </w:r>
          </w:p>
        </w:tc>
      </w:tr>
      <w:tr w:rsidR="005A154E" w:rsidRPr="00A059BF" w14:paraId="348E4CD7" w14:textId="77777777" w:rsidTr="00BC38D9">
        <w:trPr>
          <w:trHeight w:val="64"/>
        </w:trPr>
        <w:tc>
          <w:tcPr>
            <w:tcW w:w="572" w:type="pct"/>
            <w:vMerge/>
            <w:hideMark/>
          </w:tcPr>
          <w:p w14:paraId="6586F16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  <w:hideMark/>
          </w:tcPr>
          <w:p w14:paraId="04E6FE3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0" w:type="pct"/>
          </w:tcPr>
          <w:p w14:paraId="2CB4487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DLco % predicted at baseline </w:t>
            </w:r>
          </w:p>
        </w:tc>
        <w:tc>
          <w:tcPr>
            <w:tcW w:w="1251" w:type="pct"/>
            <w:hideMark/>
          </w:tcPr>
          <w:p w14:paraId="1B4DFDE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  <w:hideMark/>
          </w:tcPr>
          <w:p w14:paraId="1A12C25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4" w:type="pct"/>
          </w:tcPr>
          <w:p w14:paraId="5CB55BC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32</w:t>
            </w:r>
          </w:p>
        </w:tc>
      </w:tr>
      <w:tr w:rsidR="005A154E" w:rsidRPr="00A059BF" w14:paraId="1E487621" w14:textId="77777777" w:rsidTr="00BC38D9">
        <w:trPr>
          <w:trHeight w:val="64"/>
        </w:trPr>
        <w:tc>
          <w:tcPr>
            <w:tcW w:w="572" w:type="pct"/>
            <w:vMerge/>
          </w:tcPr>
          <w:p w14:paraId="5226976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2D8AB58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0" w:type="pct"/>
          </w:tcPr>
          <w:p w14:paraId="3D6248C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251" w:type="pct"/>
          </w:tcPr>
          <w:p w14:paraId="7E8F644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</w:tcPr>
          <w:p w14:paraId="5E077533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4" w:type="pct"/>
          </w:tcPr>
          <w:p w14:paraId="5F280B5A" w14:textId="5B0A749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</w:tr>
      <w:tr w:rsidR="005A154E" w:rsidRPr="00A059BF" w14:paraId="45F42220" w14:textId="77777777" w:rsidTr="00BC38D9">
        <w:trPr>
          <w:trHeight w:val="157"/>
        </w:trPr>
        <w:tc>
          <w:tcPr>
            <w:tcW w:w="572" w:type="pct"/>
            <w:vMerge/>
          </w:tcPr>
          <w:p w14:paraId="5CE8A22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63A2C8E0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0" w:type="pct"/>
          </w:tcPr>
          <w:p w14:paraId="7701377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1251" w:type="pct"/>
          </w:tcPr>
          <w:p w14:paraId="04BA381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9" w:type="pct"/>
          </w:tcPr>
          <w:p w14:paraId="7705714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64" w:type="pct"/>
          </w:tcPr>
          <w:p w14:paraId="26D7F58E" w14:textId="198BDC31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A154E" w:rsidRPr="00A059BF" w14:paraId="6CD7EFA7" w14:textId="77777777" w:rsidTr="00BC38D9">
        <w:trPr>
          <w:trHeight w:val="64"/>
        </w:trPr>
        <w:tc>
          <w:tcPr>
            <w:tcW w:w="572" w:type="pct"/>
            <w:vMerge w:val="restart"/>
            <w:hideMark/>
          </w:tcPr>
          <w:p w14:paraId="41CE01C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364" w:type="pct"/>
          </w:tcPr>
          <w:p w14:paraId="172765E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0" w:type="pct"/>
            <w:hideMark/>
          </w:tcPr>
          <w:p w14:paraId="5D7CCEE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pct"/>
          </w:tcPr>
          <w:p w14:paraId="181AE73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FVC mL at baseline </w:t>
            </w:r>
          </w:p>
        </w:tc>
        <w:tc>
          <w:tcPr>
            <w:tcW w:w="469" w:type="pct"/>
          </w:tcPr>
          <w:p w14:paraId="5B24D44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64" w:type="pct"/>
          </w:tcPr>
          <w:p w14:paraId="2EF0F446" w14:textId="60A49848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9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A154E" w:rsidRPr="00A059BF" w14:paraId="739AA4E3" w14:textId="77777777" w:rsidTr="00BC38D9">
        <w:trPr>
          <w:trHeight w:val="64"/>
        </w:trPr>
        <w:tc>
          <w:tcPr>
            <w:tcW w:w="572" w:type="pct"/>
            <w:vMerge/>
          </w:tcPr>
          <w:p w14:paraId="3311CBC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4CC3AA1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0" w:type="pct"/>
          </w:tcPr>
          <w:p w14:paraId="09605C65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pct"/>
          </w:tcPr>
          <w:p w14:paraId="50C538B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69" w:type="pct"/>
          </w:tcPr>
          <w:p w14:paraId="391E0D9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64" w:type="pct"/>
          </w:tcPr>
          <w:p w14:paraId="50FC2169" w14:textId="6F64DCC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9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5A154E" w:rsidRPr="00A059BF" w14:paraId="3F02B39B" w14:textId="77777777" w:rsidTr="00BC38D9">
        <w:trPr>
          <w:trHeight w:val="64"/>
        </w:trPr>
        <w:tc>
          <w:tcPr>
            <w:tcW w:w="572" w:type="pct"/>
            <w:vMerge/>
          </w:tcPr>
          <w:p w14:paraId="0EB4A05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4276DCAD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0" w:type="pct"/>
          </w:tcPr>
          <w:p w14:paraId="64FCBAD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pct"/>
          </w:tcPr>
          <w:p w14:paraId="4E992D83" w14:textId="0233DD72" w:rsidR="004D0153" w:rsidRPr="00A059BF" w:rsidRDefault="009625E8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</w:t>
            </w:r>
            <w:r w:rsidR="00086689" w:rsidRPr="00A059BF">
              <w:rPr>
                <w:rFonts w:ascii="Arial" w:hAnsi="Arial" w:cs="Arial"/>
                <w:sz w:val="24"/>
                <w:szCs w:val="24"/>
              </w:rPr>
              <w:t xml:space="preserve"> d</w:t>
            </w:r>
            <w:r w:rsidR="00B2140A" w:rsidRPr="00A059BF">
              <w:rPr>
                <w:rFonts w:ascii="Arial" w:hAnsi="Arial" w:cs="Arial"/>
                <w:sz w:val="24"/>
                <w:szCs w:val="24"/>
              </w:rPr>
              <w:t>ecline in weight &gt;5% within 12 months</w:t>
            </w:r>
          </w:p>
        </w:tc>
        <w:tc>
          <w:tcPr>
            <w:tcW w:w="469" w:type="pct"/>
          </w:tcPr>
          <w:p w14:paraId="6573DF2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64" w:type="pct"/>
          </w:tcPr>
          <w:p w14:paraId="29445F24" w14:textId="164C0405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5A154E" w:rsidRPr="00A059BF" w14:paraId="76D2763D" w14:textId="77777777" w:rsidTr="00BC38D9">
        <w:tc>
          <w:tcPr>
            <w:tcW w:w="572" w:type="pct"/>
            <w:vMerge/>
          </w:tcPr>
          <w:p w14:paraId="65B11EB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56F54C4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0" w:type="pct"/>
          </w:tcPr>
          <w:p w14:paraId="1B7BC67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pct"/>
          </w:tcPr>
          <w:p w14:paraId="76797D1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469" w:type="pct"/>
          </w:tcPr>
          <w:p w14:paraId="2DC0246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4" w:type="pct"/>
          </w:tcPr>
          <w:p w14:paraId="3F428AC5" w14:textId="0AAFF9EC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5A154E" w:rsidRPr="00A059BF" w14:paraId="7B3AFEC0" w14:textId="77777777" w:rsidTr="00BC38D9">
        <w:trPr>
          <w:trHeight w:val="64"/>
        </w:trPr>
        <w:tc>
          <w:tcPr>
            <w:tcW w:w="572" w:type="pct"/>
            <w:vMerge/>
          </w:tcPr>
          <w:p w14:paraId="030EF7B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70424DE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0" w:type="pct"/>
          </w:tcPr>
          <w:p w14:paraId="3AB3344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pct"/>
          </w:tcPr>
          <w:p w14:paraId="07E9F39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 xml:space="preserve">) at baseline </w:t>
            </w:r>
          </w:p>
        </w:tc>
        <w:tc>
          <w:tcPr>
            <w:tcW w:w="469" w:type="pct"/>
          </w:tcPr>
          <w:p w14:paraId="3532D99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64" w:type="pct"/>
          </w:tcPr>
          <w:p w14:paraId="7AD29214" w14:textId="7F19D15E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5A154E" w:rsidRPr="00A059BF" w14:paraId="7137B172" w14:textId="77777777" w:rsidTr="00BC38D9">
        <w:tc>
          <w:tcPr>
            <w:tcW w:w="572" w:type="pct"/>
            <w:vMerge/>
          </w:tcPr>
          <w:p w14:paraId="214C04C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7C5F6DCD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0" w:type="pct"/>
          </w:tcPr>
          <w:p w14:paraId="74043DD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pct"/>
          </w:tcPr>
          <w:p w14:paraId="61C46DF0" w14:textId="71746188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reatment</w:t>
            </w:r>
            <w:r w:rsidR="00BA6401" w:rsidRPr="00A059BF">
              <w:rPr>
                <w:rFonts w:ascii="Arial" w:hAnsi="Arial" w:cs="Arial"/>
                <w:sz w:val="24"/>
                <w:szCs w:val="24"/>
              </w:rPr>
              <w:t xml:space="preserve"> (nintedanib/placebo) </w:t>
            </w:r>
          </w:p>
        </w:tc>
        <w:tc>
          <w:tcPr>
            <w:tcW w:w="469" w:type="pct"/>
          </w:tcPr>
          <w:p w14:paraId="47BA897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64" w:type="pct"/>
          </w:tcPr>
          <w:p w14:paraId="5A39A9E6" w14:textId="42B62638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5A154E" w:rsidRPr="00A059BF" w14:paraId="5628F8FE" w14:textId="77777777" w:rsidTr="00BC38D9">
        <w:tc>
          <w:tcPr>
            <w:tcW w:w="572" w:type="pct"/>
            <w:vMerge/>
          </w:tcPr>
          <w:p w14:paraId="009F5AE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7C6F0663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0" w:type="pct"/>
          </w:tcPr>
          <w:p w14:paraId="4A55063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pct"/>
          </w:tcPr>
          <w:p w14:paraId="3ADB5F57" w14:textId="0269306D" w:rsidR="004D0153" w:rsidRPr="00A059BF" w:rsidRDefault="0077479A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Tobacco consumption </w:t>
            </w:r>
          </w:p>
        </w:tc>
        <w:tc>
          <w:tcPr>
            <w:tcW w:w="469" w:type="pct"/>
          </w:tcPr>
          <w:p w14:paraId="0CE568C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4" w:type="pct"/>
          </w:tcPr>
          <w:p w14:paraId="57F11113" w14:textId="4D002508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5A154E" w:rsidRPr="00A059BF" w14:paraId="3586CC05" w14:textId="77777777" w:rsidTr="00BC38D9">
        <w:tc>
          <w:tcPr>
            <w:tcW w:w="572" w:type="pct"/>
            <w:vMerge/>
          </w:tcPr>
          <w:p w14:paraId="7CE5021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" w:type="pct"/>
          </w:tcPr>
          <w:p w14:paraId="788EE43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0" w:type="pct"/>
          </w:tcPr>
          <w:p w14:paraId="1CD59EC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pct"/>
          </w:tcPr>
          <w:p w14:paraId="4A39ADFC" w14:textId="18737C5F" w:rsidR="004D0153" w:rsidRPr="00A059BF" w:rsidRDefault="0077479A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469" w:type="pct"/>
          </w:tcPr>
          <w:p w14:paraId="21D4670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64" w:type="pct"/>
          </w:tcPr>
          <w:p w14:paraId="6C814025" w14:textId="1F59EC68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14:paraId="735D8447" w14:textId="77777777" w:rsidR="004537E0" w:rsidRPr="00A059BF" w:rsidRDefault="004537E0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5C01435" w14:textId="77777777" w:rsidR="0038776C" w:rsidRPr="00A059BF" w:rsidRDefault="004537E0" w:rsidP="00A059BF">
      <w:pPr>
        <w:spacing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sz w:val="24"/>
          <w:szCs w:val="24"/>
        </w:rPr>
        <w:br w:type="page"/>
      </w:r>
    </w:p>
    <w:p w14:paraId="0F4DA9F8" w14:textId="1A856115" w:rsidR="004D0153" w:rsidRPr="00A059BF" w:rsidRDefault="004D0153" w:rsidP="00A059BF">
      <w:pPr>
        <w:spacing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7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FE170C" w:rsidRPr="00A059BF">
        <w:rPr>
          <w:rFonts w:ascii="Arial" w:hAnsi="Arial" w:cs="Arial"/>
          <w:sz w:val="24"/>
          <w:szCs w:val="24"/>
        </w:rPr>
        <w:t>V</w:t>
      </w:r>
      <w:r w:rsidRPr="00A059BF">
        <w:rPr>
          <w:rFonts w:ascii="Arial" w:hAnsi="Arial" w:cs="Arial"/>
          <w:sz w:val="24"/>
          <w:szCs w:val="24"/>
        </w:rPr>
        <w:t xml:space="preserve">ariables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Pr="00A059BF">
        <w:rPr>
          <w:rFonts w:ascii="Arial" w:hAnsi="Arial" w:cs="Arial"/>
          <w:sz w:val="24"/>
          <w:szCs w:val="24"/>
        </w:rPr>
        <w:t xml:space="preserve">based on data from </w:t>
      </w:r>
      <w:r w:rsidR="009D632B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 xml:space="preserve">INPULSIS </w:t>
      </w:r>
      <w:r w:rsidR="009D632B" w:rsidRPr="00A059BF">
        <w:rPr>
          <w:rFonts w:ascii="Arial" w:hAnsi="Arial" w:cs="Arial"/>
          <w:sz w:val="24"/>
          <w:szCs w:val="24"/>
        </w:rPr>
        <w:t xml:space="preserve">trials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 was replaced by decline in FVC &gt;5% predicted within 6 months in the model</w:t>
      </w:r>
    </w:p>
    <w:tbl>
      <w:tblPr>
        <w:tblStyle w:val="TableGrid"/>
        <w:tblW w:w="5033" w:type="pct"/>
        <w:tblLook w:val="04A0" w:firstRow="1" w:lastRow="0" w:firstColumn="1" w:lastColumn="0" w:noHBand="0" w:noVBand="1"/>
      </w:tblPr>
      <w:tblGrid>
        <w:gridCol w:w="1310"/>
        <w:gridCol w:w="737"/>
        <w:gridCol w:w="5312"/>
        <w:gridCol w:w="3328"/>
        <w:gridCol w:w="1257"/>
        <w:gridCol w:w="1091"/>
      </w:tblGrid>
      <w:tr w:rsidR="004537E0" w:rsidRPr="00A059BF" w14:paraId="0317F614" w14:textId="77777777" w:rsidTr="004537E0">
        <w:trPr>
          <w:trHeight w:val="77"/>
        </w:trPr>
        <w:tc>
          <w:tcPr>
            <w:tcW w:w="488" w:type="pct"/>
            <w:hideMark/>
          </w:tcPr>
          <w:p w14:paraId="317E53E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1" w:type="pct"/>
            <w:hideMark/>
          </w:tcPr>
          <w:p w14:paraId="5664AED6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2066" w:type="pct"/>
            <w:hideMark/>
          </w:tcPr>
          <w:p w14:paraId="6F94283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305" w:type="pct"/>
            <w:hideMark/>
          </w:tcPr>
          <w:p w14:paraId="21D8F74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493" w:type="pct"/>
            <w:hideMark/>
          </w:tcPr>
          <w:p w14:paraId="1B93BC35" w14:textId="3E0F83D7" w:rsidR="004D0153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Order of selection</w:t>
            </w:r>
          </w:p>
        </w:tc>
        <w:tc>
          <w:tcPr>
            <w:tcW w:w="376" w:type="pct"/>
            <w:hideMark/>
          </w:tcPr>
          <w:p w14:paraId="0DA80D6E" w14:textId="1F3DA933" w:rsidR="004D0153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D0153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4537E0" w:rsidRPr="00A059BF" w14:paraId="76F45528" w14:textId="77777777" w:rsidTr="004537E0">
        <w:trPr>
          <w:trHeight w:val="372"/>
        </w:trPr>
        <w:tc>
          <w:tcPr>
            <w:tcW w:w="488" w:type="pct"/>
            <w:vMerge w:val="restart"/>
            <w:hideMark/>
          </w:tcPr>
          <w:p w14:paraId="49480AD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1" w:type="pct"/>
          </w:tcPr>
          <w:p w14:paraId="6BD404E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66" w:type="pct"/>
          </w:tcPr>
          <w:p w14:paraId="3FCD61B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FVC % predicted at baseline </w:t>
            </w:r>
          </w:p>
        </w:tc>
        <w:tc>
          <w:tcPr>
            <w:tcW w:w="1305" w:type="pct"/>
            <w:hideMark/>
          </w:tcPr>
          <w:p w14:paraId="4529B7A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6C77D1F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14:paraId="4BBEEF6F" w14:textId="77777777" w:rsidR="004D0153" w:rsidRPr="00A059BF" w:rsidRDefault="004D0153" w:rsidP="00A059BF">
            <w:pPr>
              <w:tabs>
                <w:tab w:val="left" w:pos="883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4537E0" w:rsidRPr="00A059BF" w14:paraId="5BB3D1EB" w14:textId="77777777" w:rsidTr="004537E0">
        <w:trPr>
          <w:trHeight w:val="70"/>
        </w:trPr>
        <w:tc>
          <w:tcPr>
            <w:tcW w:w="488" w:type="pct"/>
            <w:vMerge/>
            <w:hideMark/>
          </w:tcPr>
          <w:p w14:paraId="1673C59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726FCE40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66" w:type="pct"/>
          </w:tcPr>
          <w:p w14:paraId="4648676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DLco % predicted at baseline </w:t>
            </w:r>
          </w:p>
        </w:tc>
        <w:tc>
          <w:tcPr>
            <w:tcW w:w="1305" w:type="pct"/>
            <w:hideMark/>
          </w:tcPr>
          <w:p w14:paraId="62B2F77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06CB5F8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6" w:type="pct"/>
          </w:tcPr>
          <w:p w14:paraId="431D723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14</w:t>
            </w:r>
          </w:p>
        </w:tc>
      </w:tr>
      <w:tr w:rsidR="004537E0" w:rsidRPr="00A059BF" w14:paraId="402EB894" w14:textId="77777777" w:rsidTr="004537E0">
        <w:trPr>
          <w:trHeight w:val="64"/>
        </w:trPr>
        <w:tc>
          <w:tcPr>
            <w:tcW w:w="488" w:type="pct"/>
            <w:vMerge/>
            <w:hideMark/>
          </w:tcPr>
          <w:p w14:paraId="1C88FCB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4E53B1E0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66" w:type="pct"/>
          </w:tcPr>
          <w:p w14:paraId="7BDBBD75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6 months</w:t>
            </w:r>
          </w:p>
        </w:tc>
        <w:tc>
          <w:tcPr>
            <w:tcW w:w="1305" w:type="pct"/>
            <w:hideMark/>
          </w:tcPr>
          <w:p w14:paraId="38001E9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77A2BF6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14:paraId="3995BAD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99</w:t>
            </w:r>
          </w:p>
        </w:tc>
      </w:tr>
      <w:tr w:rsidR="004537E0" w:rsidRPr="00A059BF" w14:paraId="74582E5A" w14:textId="77777777" w:rsidTr="004537E0">
        <w:trPr>
          <w:trHeight w:val="95"/>
        </w:trPr>
        <w:tc>
          <w:tcPr>
            <w:tcW w:w="488" w:type="pct"/>
            <w:vMerge/>
          </w:tcPr>
          <w:p w14:paraId="5B6BEF1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56C1143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66" w:type="pct"/>
          </w:tcPr>
          <w:p w14:paraId="48312BF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305" w:type="pct"/>
          </w:tcPr>
          <w:p w14:paraId="216F8B9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4F4B5E9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76" w:type="pct"/>
          </w:tcPr>
          <w:p w14:paraId="1979E523" w14:textId="54A0B6E6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</w:t>
            </w:r>
            <w:r w:rsidR="00D15545" w:rsidRPr="00A059B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4537E0" w:rsidRPr="00A059BF" w14:paraId="08B0CF1E" w14:textId="77777777" w:rsidTr="004537E0">
        <w:trPr>
          <w:trHeight w:val="95"/>
        </w:trPr>
        <w:tc>
          <w:tcPr>
            <w:tcW w:w="488" w:type="pct"/>
            <w:vMerge/>
          </w:tcPr>
          <w:p w14:paraId="75F72D3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268DFD2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66" w:type="pct"/>
          </w:tcPr>
          <w:p w14:paraId="3034C1B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1305" w:type="pct"/>
          </w:tcPr>
          <w:p w14:paraId="72F8647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3E32308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76" w:type="pct"/>
          </w:tcPr>
          <w:p w14:paraId="267C46B2" w14:textId="647D84BA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4537E0" w:rsidRPr="00A059BF" w14:paraId="3A5E289C" w14:textId="77777777" w:rsidTr="004537E0">
        <w:trPr>
          <w:trHeight w:val="285"/>
        </w:trPr>
        <w:tc>
          <w:tcPr>
            <w:tcW w:w="488" w:type="pct"/>
            <w:vMerge w:val="restart"/>
            <w:hideMark/>
          </w:tcPr>
          <w:p w14:paraId="02066B1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1" w:type="pct"/>
          </w:tcPr>
          <w:p w14:paraId="4B465BB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66" w:type="pct"/>
          </w:tcPr>
          <w:p w14:paraId="653974F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FVC % predicted at baseline </w:t>
            </w:r>
          </w:p>
        </w:tc>
        <w:tc>
          <w:tcPr>
            <w:tcW w:w="1305" w:type="pct"/>
            <w:hideMark/>
          </w:tcPr>
          <w:p w14:paraId="68481CE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31891A6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14:paraId="73C72833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4537E0" w:rsidRPr="00A059BF" w14:paraId="639966F9" w14:textId="77777777" w:rsidTr="004537E0">
        <w:trPr>
          <w:trHeight w:val="69"/>
        </w:trPr>
        <w:tc>
          <w:tcPr>
            <w:tcW w:w="488" w:type="pct"/>
            <w:vMerge/>
            <w:hideMark/>
          </w:tcPr>
          <w:p w14:paraId="4948BAB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062FFAB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66" w:type="pct"/>
          </w:tcPr>
          <w:p w14:paraId="79B1F81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DLco % predicted at baseline </w:t>
            </w:r>
          </w:p>
        </w:tc>
        <w:tc>
          <w:tcPr>
            <w:tcW w:w="1305" w:type="pct"/>
            <w:hideMark/>
          </w:tcPr>
          <w:p w14:paraId="3B87CB1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6386524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6" w:type="pct"/>
          </w:tcPr>
          <w:p w14:paraId="330F0E03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14</w:t>
            </w:r>
          </w:p>
        </w:tc>
      </w:tr>
      <w:tr w:rsidR="004537E0" w:rsidRPr="00A059BF" w14:paraId="4F664F7B" w14:textId="77777777" w:rsidTr="004537E0">
        <w:trPr>
          <w:trHeight w:val="64"/>
        </w:trPr>
        <w:tc>
          <w:tcPr>
            <w:tcW w:w="488" w:type="pct"/>
            <w:vMerge/>
            <w:hideMark/>
          </w:tcPr>
          <w:p w14:paraId="0F104F2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7FB945D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66" w:type="pct"/>
          </w:tcPr>
          <w:p w14:paraId="01B9053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6 months</w:t>
            </w:r>
          </w:p>
        </w:tc>
        <w:tc>
          <w:tcPr>
            <w:tcW w:w="1305" w:type="pct"/>
            <w:hideMark/>
          </w:tcPr>
          <w:p w14:paraId="3209431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285F300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14:paraId="66C2849C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99</w:t>
            </w:r>
          </w:p>
        </w:tc>
      </w:tr>
      <w:tr w:rsidR="004537E0" w:rsidRPr="00A059BF" w14:paraId="251DA152" w14:textId="77777777" w:rsidTr="004537E0">
        <w:trPr>
          <w:trHeight w:val="64"/>
        </w:trPr>
        <w:tc>
          <w:tcPr>
            <w:tcW w:w="488" w:type="pct"/>
            <w:vMerge/>
          </w:tcPr>
          <w:p w14:paraId="2303F05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6928C89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66" w:type="pct"/>
          </w:tcPr>
          <w:p w14:paraId="5CA5556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305" w:type="pct"/>
          </w:tcPr>
          <w:p w14:paraId="4DC9270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38EA371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76" w:type="pct"/>
          </w:tcPr>
          <w:p w14:paraId="0C514701" w14:textId="3C4E59C0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4537E0" w:rsidRPr="00A059BF" w14:paraId="2B1DFB65" w14:textId="77777777" w:rsidTr="004537E0">
        <w:trPr>
          <w:trHeight w:val="64"/>
        </w:trPr>
        <w:tc>
          <w:tcPr>
            <w:tcW w:w="488" w:type="pct"/>
            <w:vMerge/>
          </w:tcPr>
          <w:p w14:paraId="7CC283D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4D4943D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66" w:type="pct"/>
          </w:tcPr>
          <w:p w14:paraId="0EBBB26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1305" w:type="pct"/>
          </w:tcPr>
          <w:p w14:paraId="51B8989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</w:tcPr>
          <w:p w14:paraId="31C3FF3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76" w:type="pct"/>
          </w:tcPr>
          <w:p w14:paraId="47232A63" w14:textId="002A7569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4537E0" w:rsidRPr="00A059BF" w14:paraId="0DDA0B77" w14:textId="77777777" w:rsidTr="004537E0">
        <w:trPr>
          <w:trHeight w:val="64"/>
        </w:trPr>
        <w:tc>
          <w:tcPr>
            <w:tcW w:w="488" w:type="pct"/>
            <w:vMerge w:val="restart"/>
            <w:hideMark/>
          </w:tcPr>
          <w:p w14:paraId="38422CF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1" w:type="pct"/>
          </w:tcPr>
          <w:p w14:paraId="5DC36F9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66" w:type="pct"/>
            <w:hideMark/>
          </w:tcPr>
          <w:p w14:paraId="2D9DFE9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pct"/>
          </w:tcPr>
          <w:p w14:paraId="213C491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mL at baseline</w:t>
            </w:r>
          </w:p>
        </w:tc>
        <w:tc>
          <w:tcPr>
            <w:tcW w:w="493" w:type="pct"/>
          </w:tcPr>
          <w:p w14:paraId="20CD8CB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6" w:type="pct"/>
          </w:tcPr>
          <w:p w14:paraId="089D1923" w14:textId="724ACE31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</w:tr>
      <w:tr w:rsidR="004537E0" w:rsidRPr="00A059BF" w14:paraId="70274638" w14:textId="77777777" w:rsidTr="004537E0">
        <w:trPr>
          <w:trHeight w:val="64"/>
        </w:trPr>
        <w:tc>
          <w:tcPr>
            <w:tcW w:w="488" w:type="pct"/>
            <w:vMerge/>
          </w:tcPr>
          <w:p w14:paraId="00F68D1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0D8FF31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66" w:type="pct"/>
          </w:tcPr>
          <w:p w14:paraId="666E831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pct"/>
          </w:tcPr>
          <w:p w14:paraId="38A8E43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93" w:type="pct"/>
          </w:tcPr>
          <w:p w14:paraId="4248BB2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6" w:type="pct"/>
          </w:tcPr>
          <w:p w14:paraId="7B40631D" w14:textId="1B92994F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4537E0" w:rsidRPr="00A059BF" w14:paraId="5DE48495" w14:textId="77777777" w:rsidTr="004537E0">
        <w:trPr>
          <w:trHeight w:val="64"/>
        </w:trPr>
        <w:tc>
          <w:tcPr>
            <w:tcW w:w="488" w:type="pct"/>
            <w:vMerge/>
          </w:tcPr>
          <w:p w14:paraId="2DBDC7C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64A5293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66" w:type="pct"/>
          </w:tcPr>
          <w:p w14:paraId="2F2B886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pct"/>
          </w:tcPr>
          <w:p w14:paraId="341D0507" w14:textId="4F1292E6" w:rsidR="004D0153" w:rsidRPr="00A059BF" w:rsidRDefault="009625E8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</w:t>
            </w:r>
            <w:r w:rsidR="00086689" w:rsidRPr="00A059BF">
              <w:rPr>
                <w:rFonts w:ascii="Arial" w:hAnsi="Arial" w:cs="Arial"/>
                <w:sz w:val="24"/>
                <w:szCs w:val="24"/>
              </w:rPr>
              <w:t xml:space="preserve"> d</w:t>
            </w:r>
            <w:r w:rsidR="00B2140A" w:rsidRPr="00A059BF">
              <w:rPr>
                <w:rFonts w:ascii="Arial" w:hAnsi="Arial" w:cs="Arial"/>
                <w:sz w:val="24"/>
                <w:szCs w:val="24"/>
              </w:rPr>
              <w:t>ecline in weight &gt;5% within 12 months</w:t>
            </w:r>
          </w:p>
        </w:tc>
        <w:tc>
          <w:tcPr>
            <w:tcW w:w="493" w:type="pct"/>
          </w:tcPr>
          <w:p w14:paraId="5856B210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76" w:type="pct"/>
          </w:tcPr>
          <w:p w14:paraId="10F9E575" w14:textId="1FD0AFCA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4537E0" w:rsidRPr="00A059BF" w14:paraId="181B39B9" w14:textId="77777777" w:rsidTr="004537E0">
        <w:tc>
          <w:tcPr>
            <w:tcW w:w="488" w:type="pct"/>
            <w:vMerge/>
          </w:tcPr>
          <w:p w14:paraId="22BF221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198CB88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66" w:type="pct"/>
          </w:tcPr>
          <w:p w14:paraId="468F246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pct"/>
          </w:tcPr>
          <w:p w14:paraId="7C7345D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493" w:type="pct"/>
          </w:tcPr>
          <w:p w14:paraId="6D4B80E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6" w:type="pct"/>
          </w:tcPr>
          <w:p w14:paraId="049D0D7D" w14:textId="7963D48C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</w:tr>
      <w:tr w:rsidR="004537E0" w:rsidRPr="00A059BF" w14:paraId="4A8C43BA" w14:textId="77777777" w:rsidTr="004537E0">
        <w:trPr>
          <w:trHeight w:val="64"/>
        </w:trPr>
        <w:tc>
          <w:tcPr>
            <w:tcW w:w="488" w:type="pct"/>
            <w:vMerge/>
          </w:tcPr>
          <w:p w14:paraId="6782225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066CE716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66" w:type="pct"/>
          </w:tcPr>
          <w:p w14:paraId="1AE9EB4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pct"/>
          </w:tcPr>
          <w:p w14:paraId="1AF46DD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 xml:space="preserve">) at baseline </w:t>
            </w:r>
          </w:p>
        </w:tc>
        <w:tc>
          <w:tcPr>
            <w:tcW w:w="493" w:type="pct"/>
          </w:tcPr>
          <w:p w14:paraId="2E26C9E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76" w:type="pct"/>
          </w:tcPr>
          <w:p w14:paraId="211C022D" w14:textId="2CC06654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</w:tr>
      <w:tr w:rsidR="004537E0" w:rsidRPr="00A059BF" w14:paraId="58C8F553" w14:textId="77777777" w:rsidTr="004537E0">
        <w:tc>
          <w:tcPr>
            <w:tcW w:w="488" w:type="pct"/>
            <w:vMerge/>
          </w:tcPr>
          <w:p w14:paraId="020F061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1568AFA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066" w:type="pct"/>
          </w:tcPr>
          <w:p w14:paraId="6C27DF6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pct"/>
          </w:tcPr>
          <w:p w14:paraId="50B270A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Tobacco consumption </w:t>
            </w:r>
          </w:p>
        </w:tc>
        <w:tc>
          <w:tcPr>
            <w:tcW w:w="493" w:type="pct"/>
          </w:tcPr>
          <w:p w14:paraId="689952D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76" w:type="pct"/>
          </w:tcPr>
          <w:p w14:paraId="5D0D0D6D" w14:textId="60A91D7A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537E0" w:rsidRPr="00A059BF" w14:paraId="38ADFD5E" w14:textId="77777777" w:rsidTr="004537E0">
        <w:tc>
          <w:tcPr>
            <w:tcW w:w="488" w:type="pct"/>
            <w:vMerge/>
          </w:tcPr>
          <w:p w14:paraId="30784C1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120CE20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066" w:type="pct"/>
          </w:tcPr>
          <w:p w14:paraId="134728A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pct"/>
          </w:tcPr>
          <w:p w14:paraId="2BEFD59B" w14:textId="155D1B55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reatment</w:t>
            </w:r>
            <w:r w:rsidR="004537E0" w:rsidRPr="00A059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A6401" w:rsidRPr="00A059BF">
              <w:rPr>
                <w:rFonts w:ascii="Arial" w:hAnsi="Arial" w:cs="Arial"/>
                <w:sz w:val="24"/>
                <w:szCs w:val="24"/>
              </w:rPr>
              <w:t xml:space="preserve">(nintedanib/placebo) </w:t>
            </w:r>
          </w:p>
        </w:tc>
        <w:tc>
          <w:tcPr>
            <w:tcW w:w="493" w:type="pct"/>
          </w:tcPr>
          <w:p w14:paraId="2AE2589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76" w:type="pct"/>
          </w:tcPr>
          <w:p w14:paraId="486DD5C0" w14:textId="7AACC6E0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4537E0" w:rsidRPr="00A059BF" w14:paraId="1142C71A" w14:textId="77777777" w:rsidTr="004537E0">
        <w:tc>
          <w:tcPr>
            <w:tcW w:w="488" w:type="pct"/>
            <w:vMerge/>
          </w:tcPr>
          <w:p w14:paraId="05DDD81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" w:type="pct"/>
          </w:tcPr>
          <w:p w14:paraId="2AB7B523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066" w:type="pct"/>
          </w:tcPr>
          <w:p w14:paraId="64ACBDD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pct"/>
          </w:tcPr>
          <w:p w14:paraId="51FB5E1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493" w:type="pct"/>
          </w:tcPr>
          <w:p w14:paraId="335627D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76" w:type="pct"/>
          </w:tcPr>
          <w:p w14:paraId="0B42805B" w14:textId="7F9CB4BF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</w:tbl>
    <w:p w14:paraId="7D49D3C4" w14:textId="77777777" w:rsidR="004537E0" w:rsidRPr="00A059BF" w:rsidRDefault="004537E0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DB6DF3D" w14:textId="77777777" w:rsidR="009F221D" w:rsidRPr="00A059BF" w:rsidRDefault="009F221D" w:rsidP="00A059BF">
      <w:pPr>
        <w:spacing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sz w:val="24"/>
          <w:szCs w:val="24"/>
        </w:rPr>
        <w:br w:type="page"/>
      </w:r>
    </w:p>
    <w:p w14:paraId="49DCF215" w14:textId="09EA1176" w:rsidR="004D0153" w:rsidRPr="00A059BF" w:rsidRDefault="004D0153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8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Association between selected variables and mortality based on data from </w:t>
      </w:r>
      <w:r w:rsidR="009D632B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 xml:space="preserve">INPULSIS </w:t>
      </w:r>
      <w:r w:rsidR="009D632B" w:rsidRPr="00A059BF">
        <w:rPr>
          <w:rFonts w:ascii="Arial" w:hAnsi="Arial" w:cs="Arial"/>
          <w:sz w:val="24"/>
          <w:szCs w:val="24"/>
        </w:rPr>
        <w:t xml:space="preserve">trials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 was replaced by decline in FVC &gt;10% predicted within 6 months in the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36"/>
        <w:gridCol w:w="2748"/>
        <w:gridCol w:w="1766"/>
      </w:tblGrid>
      <w:tr w:rsidR="004D0153" w:rsidRPr="00A059BF" w14:paraId="459D572F" w14:textId="77777777" w:rsidTr="00261275">
        <w:tc>
          <w:tcPr>
            <w:tcW w:w="3257" w:type="pct"/>
          </w:tcPr>
          <w:p w14:paraId="3C3FEDF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ed variables</w:t>
            </w:r>
          </w:p>
        </w:tc>
        <w:tc>
          <w:tcPr>
            <w:tcW w:w="1061" w:type="pct"/>
          </w:tcPr>
          <w:p w14:paraId="7B98EA8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682" w:type="pct"/>
          </w:tcPr>
          <w:p w14:paraId="34694589" w14:textId="1D19A53C" w:rsidR="004D0153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D0153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4D0153" w:rsidRPr="00A059BF" w14:paraId="1687BB02" w14:textId="77777777" w:rsidTr="00261275">
        <w:tc>
          <w:tcPr>
            <w:tcW w:w="3257" w:type="pct"/>
          </w:tcPr>
          <w:p w14:paraId="40268BA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6 months</w:t>
            </w:r>
          </w:p>
        </w:tc>
        <w:tc>
          <w:tcPr>
            <w:tcW w:w="1061" w:type="pct"/>
          </w:tcPr>
          <w:p w14:paraId="21C9516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3.03 (1.86, 4.94) </w:t>
            </w:r>
          </w:p>
        </w:tc>
        <w:tc>
          <w:tcPr>
            <w:tcW w:w="682" w:type="pct"/>
          </w:tcPr>
          <w:p w14:paraId="4343AE6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4D0153" w:rsidRPr="00A059BF" w14:paraId="7631CE65" w14:textId="77777777" w:rsidTr="00261275">
        <w:trPr>
          <w:trHeight w:val="136"/>
        </w:trPr>
        <w:tc>
          <w:tcPr>
            <w:tcW w:w="3257" w:type="pct"/>
          </w:tcPr>
          <w:p w14:paraId="701DF7A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061" w:type="pct"/>
          </w:tcPr>
          <w:p w14:paraId="48B340F3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1.03 (1.00, 1.07) </w:t>
            </w:r>
          </w:p>
        </w:tc>
        <w:tc>
          <w:tcPr>
            <w:tcW w:w="682" w:type="pct"/>
          </w:tcPr>
          <w:p w14:paraId="1FCF7E6D" w14:textId="27453A88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</w:tr>
      <w:tr w:rsidR="004D0153" w:rsidRPr="00A059BF" w14:paraId="0FD0B9A7" w14:textId="77777777" w:rsidTr="00261275">
        <w:tc>
          <w:tcPr>
            <w:tcW w:w="3257" w:type="pct"/>
          </w:tcPr>
          <w:p w14:paraId="6FC7FEB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061" w:type="pct"/>
          </w:tcPr>
          <w:p w14:paraId="668470D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7 (0.95, 0.99) </w:t>
            </w:r>
          </w:p>
        </w:tc>
        <w:tc>
          <w:tcPr>
            <w:tcW w:w="682" w:type="pct"/>
          </w:tcPr>
          <w:p w14:paraId="01EA2D1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4</w:t>
            </w:r>
          </w:p>
        </w:tc>
      </w:tr>
      <w:tr w:rsidR="004D0153" w:rsidRPr="00A059BF" w14:paraId="3B58F2B0" w14:textId="77777777" w:rsidTr="00261275">
        <w:tc>
          <w:tcPr>
            <w:tcW w:w="3257" w:type="pct"/>
          </w:tcPr>
          <w:p w14:paraId="556EFD8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061" w:type="pct"/>
          </w:tcPr>
          <w:p w14:paraId="1E012E4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76 (0.59, 0.96) </w:t>
            </w:r>
          </w:p>
        </w:tc>
        <w:tc>
          <w:tcPr>
            <w:tcW w:w="682" w:type="pct"/>
          </w:tcPr>
          <w:p w14:paraId="2E59853B" w14:textId="3D9F6728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2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5E632400" w14:textId="48F5FC03" w:rsidR="004D0153" w:rsidRPr="00A059BF" w:rsidRDefault="004D0153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FD1D02A" w14:textId="4F2BA343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8233088" w14:textId="77777777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FC7D9B9" w14:textId="77777777" w:rsidR="009F221D" w:rsidRPr="00A059BF" w:rsidRDefault="009F221D" w:rsidP="00A059BF">
      <w:pPr>
        <w:spacing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sz w:val="24"/>
          <w:szCs w:val="24"/>
        </w:rPr>
        <w:br w:type="page"/>
      </w:r>
    </w:p>
    <w:p w14:paraId="1C68FA94" w14:textId="73ACA37F" w:rsidR="004D0153" w:rsidRPr="00A059BF" w:rsidRDefault="004D0153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9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Association between selected variables and mortality based on data from</w:t>
      </w:r>
      <w:r w:rsidR="009D632B" w:rsidRPr="00A059BF">
        <w:rPr>
          <w:rFonts w:ascii="Arial" w:hAnsi="Arial" w:cs="Arial"/>
          <w:sz w:val="24"/>
          <w:szCs w:val="24"/>
        </w:rPr>
        <w:t xml:space="preserve"> the</w:t>
      </w:r>
      <w:r w:rsidRPr="00A059BF">
        <w:rPr>
          <w:rFonts w:ascii="Arial" w:hAnsi="Arial" w:cs="Arial"/>
          <w:sz w:val="24"/>
          <w:szCs w:val="24"/>
        </w:rPr>
        <w:t xml:space="preserve"> INPULSIS </w:t>
      </w:r>
      <w:r w:rsidR="009D632B" w:rsidRPr="00A059BF">
        <w:rPr>
          <w:rFonts w:ascii="Arial" w:hAnsi="Arial" w:cs="Arial"/>
          <w:sz w:val="24"/>
          <w:szCs w:val="24"/>
        </w:rPr>
        <w:t xml:space="preserve">trials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 was replaced by decline in FVC &gt;5% predicted within 12 months in the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36"/>
        <w:gridCol w:w="2748"/>
        <w:gridCol w:w="1766"/>
      </w:tblGrid>
      <w:tr w:rsidR="004D0153" w:rsidRPr="00A059BF" w14:paraId="3EDF1808" w14:textId="77777777" w:rsidTr="00261275">
        <w:tc>
          <w:tcPr>
            <w:tcW w:w="3257" w:type="pct"/>
          </w:tcPr>
          <w:p w14:paraId="0261CCC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ed variables</w:t>
            </w:r>
          </w:p>
        </w:tc>
        <w:tc>
          <w:tcPr>
            <w:tcW w:w="1061" w:type="pct"/>
          </w:tcPr>
          <w:p w14:paraId="7CFA571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682" w:type="pct"/>
          </w:tcPr>
          <w:p w14:paraId="2AEC1B46" w14:textId="0C941038" w:rsidR="004D0153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D0153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4D0153" w:rsidRPr="00A059BF" w14:paraId="34A877EC" w14:textId="77777777" w:rsidTr="00261275">
        <w:tc>
          <w:tcPr>
            <w:tcW w:w="3257" w:type="pct"/>
          </w:tcPr>
          <w:p w14:paraId="0FA9CF5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1061" w:type="pct"/>
          </w:tcPr>
          <w:p w14:paraId="0082F2D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1.84 (1.04, 3.25) </w:t>
            </w:r>
          </w:p>
        </w:tc>
        <w:tc>
          <w:tcPr>
            <w:tcW w:w="682" w:type="pct"/>
          </w:tcPr>
          <w:p w14:paraId="3AAA5C6C" w14:textId="25E33472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</w:tr>
      <w:tr w:rsidR="004D0153" w:rsidRPr="00A059BF" w14:paraId="4D526F41" w14:textId="77777777" w:rsidTr="00261275">
        <w:tc>
          <w:tcPr>
            <w:tcW w:w="3257" w:type="pct"/>
          </w:tcPr>
          <w:p w14:paraId="3E0D722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12 months</w:t>
            </w:r>
          </w:p>
        </w:tc>
        <w:tc>
          <w:tcPr>
            <w:tcW w:w="1061" w:type="pct"/>
          </w:tcPr>
          <w:p w14:paraId="24E003D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2.19 (1.27, 3.78) </w:t>
            </w:r>
          </w:p>
        </w:tc>
        <w:tc>
          <w:tcPr>
            <w:tcW w:w="682" w:type="pct"/>
          </w:tcPr>
          <w:p w14:paraId="41008DF3" w14:textId="2D49CC88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D0153" w:rsidRPr="00A059BF" w14:paraId="2987E2ED" w14:textId="77777777" w:rsidTr="00261275">
        <w:trPr>
          <w:trHeight w:val="136"/>
        </w:trPr>
        <w:tc>
          <w:tcPr>
            <w:tcW w:w="3257" w:type="pct"/>
          </w:tcPr>
          <w:p w14:paraId="6E82F17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061" w:type="pct"/>
          </w:tcPr>
          <w:p w14:paraId="307769A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1.04 (1.00, 1.07) </w:t>
            </w:r>
          </w:p>
        </w:tc>
        <w:tc>
          <w:tcPr>
            <w:tcW w:w="682" w:type="pct"/>
          </w:tcPr>
          <w:p w14:paraId="701D27AC" w14:textId="4719D753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4D0153" w:rsidRPr="00A059BF" w14:paraId="3561541A" w14:textId="77777777" w:rsidTr="00261275">
        <w:tc>
          <w:tcPr>
            <w:tcW w:w="3257" w:type="pct"/>
          </w:tcPr>
          <w:p w14:paraId="5D19783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061" w:type="pct"/>
          </w:tcPr>
          <w:p w14:paraId="3526835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7 (0.95, 0.99) </w:t>
            </w:r>
          </w:p>
        </w:tc>
        <w:tc>
          <w:tcPr>
            <w:tcW w:w="682" w:type="pct"/>
          </w:tcPr>
          <w:p w14:paraId="21898FE0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4</w:t>
            </w:r>
          </w:p>
        </w:tc>
      </w:tr>
      <w:tr w:rsidR="004D0153" w:rsidRPr="00A059BF" w14:paraId="6D4E8786" w14:textId="77777777" w:rsidTr="00261275">
        <w:tc>
          <w:tcPr>
            <w:tcW w:w="3257" w:type="pct"/>
          </w:tcPr>
          <w:p w14:paraId="71E4271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061" w:type="pct"/>
          </w:tcPr>
          <w:p w14:paraId="58BD49D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74 (0.58, 0.95) </w:t>
            </w:r>
          </w:p>
        </w:tc>
        <w:tc>
          <w:tcPr>
            <w:tcW w:w="682" w:type="pct"/>
          </w:tcPr>
          <w:p w14:paraId="70C5BF73" w14:textId="45665E66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</w:tr>
    </w:tbl>
    <w:p w14:paraId="78B21D7B" w14:textId="5A96CB17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  <w:r w:rsidRPr="00A059BF">
        <w:rPr>
          <w:rFonts w:ascii="Arial" w:hAnsi="Arial" w:cs="Arial"/>
          <w:sz w:val="24"/>
          <w:szCs w:val="24"/>
          <w:u w:val="single"/>
        </w:rPr>
        <w:br w:type="page"/>
      </w:r>
    </w:p>
    <w:p w14:paraId="43F8DAA6" w14:textId="410931DA" w:rsidR="004D0153" w:rsidRPr="00A059BF" w:rsidRDefault="004D0153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10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Association between selected variables and mortality based on data from the INPULSIS trials when decline in FVC &gt;10% predicted within 12 months was replaced by decline in FVC &gt;5% predicted within 6 months in the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36"/>
        <w:gridCol w:w="2748"/>
        <w:gridCol w:w="1766"/>
      </w:tblGrid>
      <w:tr w:rsidR="004D0153" w:rsidRPr="00A059BF" w14:paraId="473FC6D0" w14:textId="77777777" w:rsidTr="00261275">
        <w:tc>
          <w:tcPr>
            <w:tcW w:w="3257" w:type="pct"/>
          </w:tcPr>
          <w:p w14:paraId="3CE8EE8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ed variables</w:t>
            </w:r>
          </w:p>
        </w:tc>
        <w:tc>
          <w:tcPr>
            <w:tcW w:w="1061" w:type="pct"/>
          </w:tcPr>
          <w:p w14:paraId="4F1414F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682" w:type="pct"/>
          </w:tcPr>
          <w:p w14:paraId="5075836D" w14:textId="32BABBB0" w:rsidR="004D0153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D0153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4D0153" w:rsidRPr="00A059BF" w14:paraId="1B6654B9" w14:textId="77777777" w:rsidTr="00261275">
        <w:tc>
          <w:tcPr>
            <w:tcW w:w="3257" w:type="pct"/>
          </w:tcPr>
          <w:p w14:paraId="74BAE7B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Relative decline in DLco &gt;15% predicted within 12 months </w:t>
            </w:r>
          </w:p>
        </w:tc>
        <w:tc>
          <w:tcPr>
            <w:tcW w:w="1061" w:type="pct"/>
          </w:tcPr>
          <w:p w14:paraId="41581C4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1.85 (1.04, 3.28) </w:t>
            </w:r>
          </w:p>
        </w:tc>
        <w:tc>
          <w:tcPr>
            <w:tcW w:w="682" w:type="pct"/>
          </w:tcPr>
          <w:p w14:paraId="6C412CF3" w14:textId="03404154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</w:tr>
      <w:tr w:rsidR="004D0153" w:rsidRPr="00A059BF" w14:paraId="2ABAB412" w14:textId="77777777" w:rsidTr="00261275">
        <w:tc>
          <w:tcPr>
            <w:tcW w:w="3257" w:type="pct"/>
          </w:tcPr>
          <w:p w14:paraId="3FCD0D2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6 months</w:t>
            </w:r>
          </w:p>
        </w:tc>
        <w:tc>
          <w:tcPr>
            <w:tcW w:w="1061" w:type="pct"/>
          </w:tcPr>
          <w:p w14:paraId="387E8A1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1.83 (1.10, 3.05) </w:t>
            </w:r>
          </w:p>
        </w:tc>
        <w:tc>
          <w:tcPr>
            <w:tcW w:w="682" w:type="pct"/>
          </w:tcPr>
          <w:p w14:paraId="6984E7BA" w14:textId="742633E4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4D0153" w:rsidRPr="00A059BF" w14:paraId="1DCA9B9E" w14:textId="77777777" w:rsidTr="00261275">
        <w:trPr>
          <w:trHeight w:val="136"/>
        </w:trPr>
        <w:tc>
          <w:tcPr>
            <w:tcW w:w="3257" w:type="pct"/>
          </w:tcPr>
          <w:p w14:paraId="579AE6C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061" w:type="pct"/>
          </w:tcPr>
          <w:p w14:paraId="6C949B76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1.04 (1.00, 1.07) </w:t>
            </w:r>
          </w:p>
        </w:tc>
        <w:tc>
          <w:tcPr>
            <w:tcW w:w="682" w:type="pct"/>
          </w:tcPr>
          <w:p w14:paraId="1C1CF408" w14:textId="78A19541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</w:tr>
      <w:tr w:rsidR="004D0153" w:rsidRPr="00A059BF" w14:paraId="121E411E" w14:textId="77777777" w:rsidTr="00261275">
        <w:tc>
          <w:tcPr>
            <w:tcW w:w="3257" w:type="pct"/>
          </w:tcPr>
          <w:p w14:paraId="00C0C58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061" w:type="pct"/>
          </w:tcPr>
          <w:p w14:paraId="7E66B0A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7 (0.95, 0.99) </w:t>
            </w:r>
          </w:p>
        </w:tc>
        <w:tc>
          <w:tcPr>
            <w:tcW w:w="682" w:type="pct"/>
          </w:tcPr>
          <w:p w14:paraId="44948E2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4</w:t>
            </w:r>
          </w:p>
        </w:tc>
      </w:tr>
      <w:tr w:rsidR="004D0153" w:rsidRPr="00A059BF" w14:paraId="69788061" w14:textId="77777777" w:rsidTr="00261275">
        <w:tc>
          <w:tcPr>
            <w:tcW w:w="3257" w:type="pct"/>
          </w:tcPr>
          <w:p w14:paraId="2DB4D24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061" w:type="pct"/>
          </w:tcPr>
          <w:p w14:paraId="0CF4828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4 (0.58, 0.95)</w:t>
            </w:r>
          </w:p>
        </w:tc>
        <w:tc>
          <w:tcPr>
            <w:tcW w:w="682" w:type="pct"/>
          </w:tcPr>
          <w:p w14:paraId="1B3F60FD" w14:textId="69E7E050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</w:tr>
    </w:tbl>
    <w:p w14:paraId="4B2BD9B6" w14:textId="77777777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</w:p>
    <w:p w14:paraId="4EE20B77" w14:textId="6A0B3637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  <w:r w:rsidRPr="00A059BF">
        <w:rPr>
          <w:rFonts w:ascii="Arial" w:hAnsi="Arial" w:cs="Arial"/>
          <w:sz w:val="24"/>
          <w:szCs w:val="24"/>
          <w:u w:val="single"/>
        </w:rPr>
        <w:br w:type="page"/>
      </w:r>
    </w:p>
    <w:p w14:paraId="4760B474" w14:textId="18CA55A2" w:rsidR="00DF039B" w:rsidRPr="00A059BF" w:rsidRDefault="00DF039B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11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FE170C" w:rsidRPr="00A059BF">
        <w:rPr>
          <w:rFonts w:ascii="Arial" w:hAnsi="Arial" w:cs="Arial"/>
          <w:sz w:val="24"/>
          <w:szCs w:val="24"/>
        </w:rPr>
        <w:t>V</w:t>
      </w:r>
      <w:r w:rsidR="00F35A8E" w:rsidRPr="00A059BF">
        <w:rPr>
          <w:rFonts w:ascii="Arial" w:hAnsi="Arial" w:cs="Arial"/>
          <w:sz w:val="24"/>
          <w:szCs w:val="24"/>
        </w:rPr>
        <w:t>ariables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Pr="00A059BF">
        <w:rPr>
          <w:rFonts w:ascii="Arial" w:hAnsi="Arial" w:cs="Arial"/>
          <w:sz w:val="24"/>
          <w:szCs w:val="24"/>
        </w:rPr>
        <w:t xml:space="preserve">based on data from </w:t>
      </w:r>
      <w:r w:rsidR="009D632B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>INBUILD</w:t>
      </w:r>
      <w:r w:rsidR="0088044F" w:rsidRPr="00A059BF">
        <w:rPr>
          <w:rFonts w:ascii="Arial" w:hAnsi="Arial" w:cs="Arial"/>
          <w:sz w:val="24"/>
          <w:szCs w:val="24"/>
        </w:rPr>
        <w:t xml:space="preserve"> </w:t>
      </w:r>
      <w:r w:rsidR="009D632B" w:rsidRPr="00A059BF">
        <w:rPr>
          <w:rFonts w:ascii="Arial" w:hAnsi="Arial" w:cs="Arial"/>
          <w:sz w:val="24"/>
          <w:szCs w:val="24"/>
        </w:rPr>
        <w:t xml:space="preserve">trial </w:t>
      </w:r>
      <w:r w:rsidR="0088044F" w:rsidRPr="00A059BF">
        <w:rPr>
          <w:rFonts w:ascii="Arial" w:hAnsi="Arial" w:cs="Arial"/>
          <w:sz w:val="24"/>
          <w:szCs w:val="24"/>
        </w:rPr>
        <w:t xml:space="preserve">when decline in FVC &gt;10% predicted within 12 months was replaced by decline in FVC &gt;10% </w:t>
      </w:r>
      <w:r w:rsidR="0039354E" w:rsidRPr="00A059BF">
        <w:rPr>
          <w:rFonts w:ascii="Arial" w:hAnsi="Arial" w:cs="Arial"/>
          <w:sz w:val="24"/>
          <w:szCs w:val="24"/>
        </w:rPr>
        <w:t xml:space="preserve">predicted </w:t>
      </w:r>
      <w:r w:rsidR="0088044F" w:rsidRPr="00A059BF">
        <w:rPr>
          <w:rFonts w:ascii="Arial" w:hAnsi="Arial" w:cs="Arial"/>
          <w:sz w:val="24"/>
          <w:szCs w:val="24"/>
        </w:rPr>
        <w:t>within 6 months in the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8"/>
        <w:gridCol w:w="737"/>
        <w:gridCol w:w="3822"/>
        <w:gridCol w:w="3537"/>
        <w:gridCol w:w="1416"/>
        <w:gridCol w:w="1180"/>
      </w:tblGrid>
      <w:tr w:rsidR="0088044F" w:rsidRPr="00A059BF" w14:paraId="372E459A" w14:textId="77777777" w:rsidTr="00DC0BCB">
        <w:trPr>
          <w:trHeight w:val="77"/>
        </w:trPr>
        <w:tc>
          <w:tcPr>
            <w:tcW w:w="874" w:type="pct"/>
            <w:hideMark/>
          </w:tcPr>
          <w:p w14:paraId="00E4236B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3" w:type="pct"/>
            <w:hideMark/>
          </w:tcPr>
          <w:p w14:paraId="4B2F7CA3" w14:textId="77777777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478" w:type="pct"/>
            <w:hideMark/>
          </w:tcPr>
          <w:p w14:paraId="77CD5EF7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368" w:type="pct"/>
            <w:hideMark/>
          </w:tcPr>
          <w:p w14:paraId="1CC128A9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9" w:type="pct"/>
            <w:hideMark/>
          </w:tcPr>
          <w:p w14:paraId="3941A9D8" w14:textId="1950852D" w:rsidR="0088044F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458" w:type="pct"/>
            <w:hideMark/>
          </w:tcPr>
          <w:p w14:paraId="271DA421" w14:textId="7E198828" w:rsidR="0088044F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88044F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88044F" w:rsidRPr="00A059BF" w14:paraId="6EE20AC8" w14:textId="77777777" w:rsidTr="0088044F">
        <w:trPr>
          <w:trHeight w:val="372"/>
        </w:trPr>
        <w:tc>
          <w:tcPr>
            <w:tcW w:w="874" w:type="pct"/>
            <w:vMerge w:val="restart"/>
            <w:hideMark/>
          </w:tcPr>
          <w:p w14:paraId="053106F5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3" w:type="pct"/>
          </w:tcPr>
          <w:p w14:paraId="44E48898" w14:textId="7C11E09E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0E5913C7" w14:textId="327951F0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368" w:type="pct"/>
            <w:hideMark/>
          </w:tcPr>
          <w:p w14:paraId="0A5863A2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7BF2E303" w14:textId="57C1538C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2FFBEDE4" w14:textId="61974197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31</w:t>
            </w:r>
          </w:p>
        </w:tc>
      </w:tr>
      <w:tr w:rsidR="0088044F" w:rsidRPr="00A059BF" w14:paraId="262385FF" w14:textId="77777777" w:rsidTr="0088044F">
        <w:trPr>
          <w:trHeight w:val="64"/>
        </w:trPr>
        <w:tc>
          <w:tcPr>
            <w:tcW w:w="874" w:type="pct"/>
            <w:vMerge/>
            <w:hideMark/>
          </w:tcPr>
          <w:p w14:paraId="70C49B61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189DAD7" w14:textId="54E30B47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609D34A8" w14:textId="7349229A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368" w:type="pct"/>
            <w:hideMark/>
          </w:tcPr>
          <w:p w14:paraId="09FA06F9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57EA2E2F" w14:textId="2EAF0763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4DFAB5F6" w14:textId="30478BC8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88044F" w:rsidRPr="00A059BF" w14:paraId="05BEBF30" w14:textId="77777777" w:rsidTr="0088044F">
        <w:trPr>
          <w:trHeight w:val="423"/>
        </w:trPr>
        <w:tc>
          <w:tcPr>
            <w:tcW w:w="874" w:type="pct"/>
            <w:vMerge w:val="restart"/>
            <w:hideMark/>
          </w:tcPr>
          <w:p w14:paraId="0FFB206E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3" w:type="pct"/>
          </w:tcPr>
          <w:p w14:paraId="3017DFEC" w14:textId="1C298B66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1EF630E9" w14:textId="6583435D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368" w:type="pct"/>
            <w:hideMark/>
          </w:tcPr>
          <w:p w14:paraId="65BF1BC1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6F98B565" w14:textId="64E2D058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5073CE50" w14:textId="7BEF297F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31</w:t>
            </w:r>
          </w:p>
        </w:tc>
      </w:tr>
      <w:tr w:rsidR="0088044F" w:rsidRPr="00A059BF" w14:paraId="1BE4A4D8" w14:textId="77777777" w:rsidTr="0088044F">
        <w:trPr>
          <w:trHeight w:val="64"/>
        </w:trPr>
        <w:tc>
          <w:tcPr>
            <w:tcW w:w="874" w:type="pct"/>
            <w:vMerge/>
            <w:hideMark/>
          </w:tcPr>
          <w:p w14:paraId="01B94C0A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CA6C691" w14:textId="00D58341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  <w:hideMark/>
          </w:tcPr>
          <w:p w14:paraId="651C8596" w14:textId="095033E0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368" w:type="pct"/>
            <w:hideMark/>
          </w:tcPr>
          <w:p w14:paraId="123DC554" w14:textId="77777777" w:rsidR="0088044F" w:rsidRPr="00A059BF" w:rsidRDefault="0088044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66C7E854" w14:textId="6C5FB41B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1E28BCED" w14:textId="23B4810F" w:rsidR="0088044F" w:rsidRPr="00A059BF" w:rsidRDefault="0088044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C0BCB" w:rsidRPr="00A059BF" w14:paraId="056D6C2E" w14:textId="77777777" w:rsidTr="0088044F">
        <w:trPr>
          <w:trHeight w:val="64"/>
        </w:trPr>
        <w:tc>
          <w:tcPr>
            <w:tcW w:w="874" w:type="pct"/>
            <w:vMerge w:val="restart"/>
          </w:tcPr>
          <w:p w14:paraId="3FE0D86F" w14:textId="292D3A05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3" w:type="pct"/>
          </w:tcPr>
          <w:p w14:paraId="2FDBF656" w14:textId="17FA764B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</w:tcPr>
          <w:p w14:paraId="24861D2E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481A42AE" w14:textId="5AB6FAEC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549" w:type="pct"/>
          </w:tcPr>
          <w:p w14:paraId="327CE64D" w14:textId="6ED123DA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58" w:type="pct"/>
          </w:tcPr>
          <w:p w14:paraId="7C9BF0AF" w14:textId="35A5648F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DC0BCB" w:rsidRPr="00A059BF" w14:paraId="37B1729A" w14:textId="77777777" w:rsidTr="0088044F">
        <w:trPr>
          <w:trHeight w:val="64"/>
        </w:trPr>
        <w:tc>
          <w:tcPr>
            <w:tcW w:w="874" w:type="pct"/>
            <w:vMerge/>
            <w:hideMark/>
          </w:tcPr>
          <w:p w14:paraId="174B6A51" w14:textId="5DF8B464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33A55E8" w14:textId="7E98C880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  <w:hideMark/>
          </w:tcPr>
          <w:p w14:paraId="2FFE6CC4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  <w:hideMark/>
          </w:tcPr>
          <w:p w14:paraId="4E9F599E" w14:textId="2901D6B6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mL at baseline</w:t>
            </w:r>
          </w:p>
        </w:tc>
        <w:tc>
          <w:tcPr>
            <w:tcW w:w="549" w:type="pct"/>
          </w:tcPr>
          <w:p w14:paraId="523DE800" w14:textId="46466A37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58" w:type="pct"/>
          </w:tcPr>
          <w:p w14:paraId="2BFA2D88" w14:textId="08F8AD39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DC0BCB" w:rsidRPr="00A059BF" w14:paraId="48455CF9" w14:textId="77777777" w:rsidTr="00DC0BCB">
        <w:trPr>
          <w:trHeight w:val="64"/>
        </w:trPr>
        <w:tc>
          <w:tcPr>
            <w:tcW w:w="874" w:type="pct"/>
            <w:vMerge/>
          </w:tcPr>
          <w:p w14:paraId="2D8660A1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735BC6F" w14:textId="4650CB9D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038AADCB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A39F273" w14:textId="32908C18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549" w:type="pct"/>
          </w:tcPr>
          <w:p w14:paraId="1C171E57" w14:textId="533AF9EB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58" w:type="pct"/>
          </w:tcPr>
          <w:p w14:paraId="3DF3AD1F" w14:textId="4E238151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  <w:tr w:rsidR="00DC0BCB" w:rsidRPr="00A059BF" w14:paraId="73CB558A" w14:textId="77777777" w:rsidTr="00DC0BCB">
        <w:tc>
          <w:tcPr>
            <w:tcW w:w="874" w:type="pct"/>
            <w:vMerge/>
          </w:tcPr>
          <w:p w14:paraId="280C86B6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398CE2F" w14:textId="24A01C48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182AA14A" w14:textId="688EFE19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367A60E9" w14:textId="7167E23B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reatment</w:t>
            </w:r>
            <w:r w:rsidR="00BA6401" w:rsidRPr="00A059BF">
              <w:rPr>
                <w:rFonts w:ascii="Arial" w:hAnsi="Arial" w:cs="Arial"/>
                <w:sz w:val="24"/>
                <w:szCs w:val="24"/>
              </w:rPr>
              <w:t xml:space="preserve"> (nintedanib/placebo) </w:t>
            </w:r>
          </w:p>
        </w:tc>
        <w:tc>
          <w:tcPr>
            <w:tcW w:w="549" w:type="pct"/>
          </w:tcPr>
          <w:p w14:paraId="0FE499FF" w14:textId="6AFCF3C6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58" w:type="pct"/>
          </w:tcPr>
          <w:p w14:paraId="4FF48CD3" w14:textId="3361A45E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6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C0BCB" w:rsidRPr="00A059BF" w14:paraId="208C72AB" w14:textId="77777777" w:rsidTr="00DC0BCB">
        <w:tc>
          <w:tcPr>
            <w:tcW w:w="874" w:type="pct"/>
            <w:vMerge/>
          </w:tcPr>
          <w:p w14:paraId="5A9D75A2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5B6B445" w14:textId="2D69AC42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78" w:type="pct"/>
          </w:tcPr>
          <w:p w14:paraId="2D2EB4E7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3DEC2BA" w14:textId="18BBF114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549" w:type="pct"/>
          </w:tcPr>
          <w:p w14:paraId="43E15E58" w14:textId="0520F1A3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58" w:type="pct"/>
          </w:tcPr>
          <w:p w14:paraId="37ED2AB7" w14:textId="3A84517E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</w:tr>
      <w:tr w:rsidR="00DC0BCB" w:rsidRPr="00A059BF" w14:paraId="7522C3A1" w14:textId="77777777" w:rsidTr="00DC0BCB">
        <w:tc>
          <w:tcPr>
            <w:tcW w:w="874" w:type="pct"/>
            <w:vMerge/>
          </w:tcPr>
          <w:p w14:paraId="4717C8D6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68094DA" w14:textId="4A0218FF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78" w:type="pct"/>
          </w:tcPr>
          <w:p w14:paraId="3DDB6A9A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25957615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obacco consumption</w:t>
            </w:r>
          </w:p>
        </w:tc>
        <w:tc>
          <w:tcPr>
            <w:tcW w:w="549" w:type="pct"/>
          </w:tcPr>
          <w:p w14:paraId="71DFB8D3" w14:textId="5BE2B3AF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58" w:type="pct"/>
          </w:tcPr>
          <w:p w14:paraId="2EC27582" w14:textId="3A2C9715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C0BCB" w:rsidRPr="00A059BF" w14:paraId="564AD0B7" w14:textId="77777777" w:rsidTr="00DC0BCB">
        <w:tc>
          <w:tcPr>
            <w:tcW w:w="874" w:type="pct"/>
            <w:vMerge/>
          </w:tcPr>
          <w:p w14:paraId="51B7FBA9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A3E6C1F" w14:textId="4D85D13E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78" w:type="pct"/>
          </w:tcPr>
          <w:p w14:paraId="67C6A00D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49F6F4CE" w14:textId="3FB34D4A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 xml:space="preserve">) at baseline </w:t>
            </w:r>
          </w:p>
        </w:tc>
        <w:tc>
          <w:tcPr>
            <w:tcW w:w="549" w:type="pct"/>
          </w:tcPr>
          <w:p w14:paraId="221A53C3" w14:textId="231426A1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58" w:type="pct"/>
          </w:tcPr>
          <w:p w14:paraId="670C19E8" w14:textId="71EFECCF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C0BCB" w:rsidRPr="00A059BF" w14:paraId="53074093" w14:textId="77777777" w:rsidTr="00DC0BCB">
        <w:tc>
          <w:tcPr>
            <w:tcW w:w="874" w:type="pct"/>
            <w:vMerge/>
          </w:tcPr>
          <w:p w14:paraId="0F35EADA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27F7607" w14:textId="21B912DD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78" w:type="pct"/>
          </w:tcPr>
          <w:p w14:paraId="0EDFB34D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36EE52C3" w14:textId="662B7674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6 months</w:t>
            </w:r>
          </w:p>
        </w:tc>
        <w:tc>
          <w:tcPr>
            <w:tcW w:w="549" w:type="pct"/>
          </w:tcPr>
          <w:p w14:paraId="6FE9C8BF" w14:textId="571AB119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58" w:type="pct"/>
          </w:tcPr>
          <w:p w14:paraId="76C73348" w14:textId="290D90DD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DC0BCB" w:rsidRPr="00A059BF" w14:paraId="264EFF9D" w14:textId="77777777" w:rsidTr="00DC0BCB">
        <w:trPr>
          <w:trHeight w:val="86"/>
        </w:trPr>
        <w:tc>
          <w:tcPr>
            <w:tcW w:w="874" w:type="pct"/>
            <w:vMerge/>
          </w:tcPr>
          <w:p w14:paraId="58452523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FAE9278" w14:textId="54156BDF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78" w:type="pct"/>
          </w:tcPr>
          <w:p w14:paraId="1735EEDF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0B199C6F" w14:textId="7903B4C2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49" w:type="pct"/>
          </w:tcPr>
          <w:p w14:paraId="7093035F" w14:textId="3608F848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58" w:type="pct"/>
          </w:tcPr>
          <w:p w14:paraId="52F5446E" w14:textId="024F0969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DC0BCB" w:rsidRPr="00A059BF" w14:paraId="3D9E60AE" w14:textId="77777777" w:rsidTr="00DC0BCB">
        <w:tc>
          <w:tcPr>
            <w:tcW w:w="874" w:type="pct"/>
            <w:vMerge/>
          </w:tcPr>
          <w:p w14:paraId="3FB0E0BC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FAA56B2" w14:textId="01F87E7A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78" w:type="pct"/>
          </w:tcPr>
          <w:p w14:paraId="44CCF907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067A5FE2" w14:textId="0B3D93AF" w:rsidR="00DC0BCB" w:rsidRPr="00A059BF" w:rsidRDefault="009625E8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</w:t>
            </w:r>
            <w:r w:rsidR="00086689" w:rsidRPr="00A059BF">
              <w:rPr>
                <w:rFonts w:ascii="Arial" w:hAnsi="Arial" w:cs="Arial"/>
                <w:sz w:val="24"/>
                <w:szCs w:val="24"/>
              </w:rPr>
              <w:t xml:space="preserve"> d</w:t>
            </w:r>
            <w:r w:rsidR="00B2140A" w:rsidRPr="00A059BF">
              <w:rPr>
                <w:rFonts w:ascii="Arial" w:hAnsi="Arial" w:cs="Arial"/>
                <w:sz w:val="24"/>
                <w:szCs w:val="24"/>
              </w:rPr>
              <w:t>ecline in weight &gt;5% within 12 months</w:t>
            </w:r>
          </w:p>
        </w:tc>
        <w:tc>
          <w:tcPr>
            <w:tcW w:w="549" w:type="pct"/>
          </w:tcPr>
          <w:p w14:paraId="1FBD0884" w14:textId="1129A0B9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58" w:type="pct"/>
          </w:tcPr>
          <w:p w14:paraId="31FC7843" w14:textId="0AD1AA08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DC0BCB" w:rsidRPr="00A059BF" w14:paraId="370B5724" w14:textId="77777777" w:rsidTr="00DC0BCB">
        <w:tc>
          <w:tcPr>
            <w:tcW w:w="874" w:type="pct"/>
            <w:vMerge/>
          </w:tcPr>
          <w:p w14:paraId="7FEFD1D7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E52351E" w14:textId="10A48E3D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78" w:type="pct"/>
          </w:tcPr>
          <w:p w14:paraId="22CC9E3C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1EDF3193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ILD diagnosis</w:t>
            </w:r>
          </w:p>
        </w:tc>
        <w:tc>
          <w:tcPr>
            <w:tcW w:w="549" w:type="pct"/>
          </w:tcPr>
          <w:p w14:paraId="737D9CB5" w14:textId="0507A663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34F1B075" w14:textId="639C4207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C0BCB" w:rsidRPr="00A059BF" w14:paraId="64381171" w14:textId="77777777" w:rsidTr="00DC0BCB">
        <w:tc>
          <w:tcPr>
            <w:tcW w:w="874" w:type="pct"/>
            <w:vMerge/>
          </w:tcPr>
          <w:p w14:paraId="491AC35D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2C5A4F9" w14:textId="2EA647CC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78" w:type="pct"/>
          </w:tcPr>
          <w:p w14:paraId="1356A44D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DE9C827" w14:textId="4B0D9C65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549" w:type="pct"/>
          </w:tcPr>
          <w:p w14:paraId="0CB08A7D" w14:textId="1186DAE4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6BBD9CDF" w14:textId="53B8131A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DC0BCB" w:rsidRPr="00A059BF" w14:paraId="2EA68B26" w14:textId="77777777" w:rsidTr="00DC0BCB">
        <w:tc>
          <w:tcPr>
            <w:tcW w:w="874" w:type="pct"/>
            <w:vMerge/>
          </w:tcPr>
          <w:p w14:paraId="560214C2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8E34838" w14:textId="433A2ED8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78" w:type="pct"/>
          </w:tcPr>
          <w:p w14:paraId="32565BD8" w14:textId="74D508A0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360E3C98" w14:textId="2BB8D332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549" w:type="pct"/>
          </w:tcPr>
          <w:p w14:paraId="5B3765DD" w14:textId="7D8815C5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774BB689" w14:textId="57C1BEDC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</w:tr>
    </w:tbl>
    <w:p w14:paraId="67EC819A" w14:textId="77777777" w:rsidR="0038776C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sz w:val="24"/>
          <w:szCs w:val="24"/>
        </w:rPr>
        <w:br w:type="page"/>
      </w:r>
    </w:p>
    <w:p w14:paraId="6249A517" w14:textId="2543EEBC" w:rsidR="00DC0BCB" w:rsidRPr="00A059BF" w:rsidRDefault="00DF039B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12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FE170C" w:rsidRPr="00A059BF">
        <w:rPr>
          <w:rFonts w:ascii="Arial" w:hAnsi="Arial" w:cs="Arial"/>
          <w:sz w:val="24"/>
          <w:szCs w:val="24"/>
        </w:rPr>
        <w:t>V</w:t>
      </w:r>
      <w:r w:rsidR="00F35A8E" w:rsidRPr="00A059BF">
        <w:rPr>
          <w:rFonts w:ascii="Arial" w:hAnsi="Arial" w:cs="Arial"/>
          <w:sz w:val="24"/>
          <w:szCs w:val="24"/>
        </w:rPr>
        <w:t>ariables</w:t>
      </w:r>
      <w:r w:rsidR="00DC0BCB" w:rsidRPr="00A059BF">
        <w:rPr>
          <w:rFonts w:ascii="Arial" w:hAnsi="Arial" w:cs="Arial"/>
          <w:sz w:val="24"/>
          <w:szCs w:val="24"/>
        </w:rPr>
        <w:t xml:space="preserve">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="00DC0BCB" w:rsidRPr="00A059BF">
        <w:rPr>
          <w:rFonts w:ascii="Arial" w:hAnsi="Arial" w:cs="Arial"/>
          <w:sz w:val="24"/>
          <w:szCs w:val="24"/>
        </w:rPr>
        <w:t xml:space="preserve">based on data from </w:t>
      </w:r>
      <w:r w:rsidR="009D632B" w:rsidRPr="00A059BF">
        <w:rPr>
          <w:rFonts w:ascii="Arial" w:hAnsi="Arial" w:cs="Arial"/>
          <w:sz w:val="24"/>
          <w:szCs w:val="24"/>
        </w:rPr>
        <w:t xml:space="preserve">the </w:t>
      </w:r>
      <w:r w:rsidR="00DC0BCB" w:rsidRPr="00A059BF">
        <w:rPr>
          <w:rFonts w:ascii="Arial" w:hAnsi="Arial" w:cs="Arial"/>
          <w:sz w:val="24"/>
          <w:szCs w:val="24"/>
        </w:rPr>
        <w:t xml:space="preserve">INBUILD </w:t>
      </w:r>
      <w:r w:rsidR="009D632B" w:rsidRPr="00A059BF">
        <w:rPr>
          <w:rFonts w:ascii="Arial" w:hAnsi="Arial" w:cs="Arial"/>
          <w:sz w:val="24"/>
          <w:szCs w:val="24"/>
        </w:rPr>
        <w:t xml:space="preserve">trial </w:t>
      </w:r>
      <w:r w:rsidR="00DC0BCB" w:rsidRPr="00A059BF">
        <w:rPr>
          <w:rFonts w:ascii="Arial" w:hAnsi="Arial" w:cs="Arial"/>
          <w:sz w:val="24"/>
          <w:szCs w:val="24"/>
        </w:rPr>
        <w:t xml:space="preserve">when decline in FVC &gt;10% predicted within 12 months was replaced by decline in FVC &gt;5% </w:t>
      </w:r>
      <w:r w:rsidR="0039354E" w:rsidRPr="00A059BF">
        <w:rPr>
          <w:rFonts w:ascii="Arial" w:hAnsi="Arial" w:cs="Arial"/>
          <w:sz w:val="24"/>
          <w:szCs w:val="24"/>
        </w:rPr>
        <w:t xml:space="preserve">predicted </w:t>
      </w:r>
      <w:r w:rsidR="00DC0BCB" w:rsidRPr="00A059BF">
        <w:rPr>
          <w:rFonts w:ascii="Arial" w:hAnsi="Arial" w:cs="Arial"/>
          <w:sz w:val="24"/>
          <w:szCs w:val="24"/>
        </w:rPr>
        <w:t xml:space="preserve">within 12 months in the model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8"/>
        <w:gridCol w:w="737"/>
        <w:gridCol w:w="3822"/>
        <w:gridCol w:w="3537"/>
        <w:gridCol w:w="1416"/>
        <w:gridCol w:w="1180"/>
      </w:tblGrid>
      <w:tr w:rsidR="00DC0BCB" w:rsidRPr="00A059BF" w14:paraId="04D85827" w14:textId="77777777" w:rsidTr="00DC0BCB">
        <w:trPr>
          <w:trHeight w:val="77"/>
        </w:trPr>
        <w:tc>
          <w:tcPr>
            <w:tcW w:w="874" w:type="pct"/>
            <w:hideMark/>
          </w:tcPr>
          <w:p w14:paraId="3F19A4A0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3" w:type="pct"/>
            <w:hideMark/>
          </w:tcPr>
          <w:p w14:paraId="55CD76CC" w14:textId="77777777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478" w:type="pct"/>
            <w:hideMark/>
          </w:tcPr>
          <w:p w14:paraId="465366CC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368" w:type="pct"/>
            <w:hideMark/>
          </w:tcPr>
          <w:p w14:paraId="089B6F2A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9" w:type="pct"/>
            <w:hideMark/>
          </w:tcPr>
          <w:p w14:paraId="4E044392" w14:textId="5E32C6D5" w:rsidR="00DC0BCB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458" w:type="pct"/>
            <w:hideMark/>
          </w:tcPr>
          <w:p w14:paraId="14A1236A" w14:textId="12CD335D" w:rsidR="00DC0BCB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DC0BCB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DC0BCB" w:rsidRPr="00A059BF" w14:paraId="16D1965D" w14:textId="77777777" w:rsidTr="00DC0BCB">
        <w:trPr>
          <w:trHeight w:val="372"/>
        </w:trPr>
        <w:tc>
          <w:tcPr>
            <w:tcW w:w="874" w:type="pct"/>
            <w:vMerge w:val="restart"/>
            <w:hideMark/>
          </w:tcPr>
          <w:p w14:paraId="7ABA7DF2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3" w:type="pct"/>
          </w:tcPr>
          <w:p w14:paraId="5F7EAC71" w14:textId="323C4CB5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19AA4AE3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368" w:type="pct"/>
            <w:hideMark/>
          </w:tcPr>
          <w:p w14:paraId="3507A628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017E0F26" w14:textId="76541354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5C17C446" w14:textId="6161616B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31</w:t>
            </w:r>
          </w:p>
        </w:tc>
      </w:tr>
      <w:tr w:rsidR="00DC0BCB" w:rsidRPr="00A059BF" w14:paraId="064644C0" w14:textId="77777777" w:rsidTr="00DC0BCB">
        <w:trPr>
          <w:trHeight w:val="64"/>
        </w:trPr>
        <w:tc>
          <w:tcPr>
            <w:tcW w:w="874" w:type="pct"/>
            <w:vMerge/>
            <w:hideMark/>
          </w:tcPr>
          <w:p w14:paraId="01822011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814DB14" w14:textId="4E5799F0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5325833B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368" w:type="pct"/>
            <w:hideMark/>
          </w:tcPr>
          <w:p w14:paraId="61284247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60838172" w14:textId="12766332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3009E295" w14:textId="0AD04589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C0BCB" w:rsidRPr="00A059BF" w14:paraId="1CA49E8D" w14:textId="77777777" w:rsidTr="00DC0BCB">
        <w:trPr>
          <w:trHeight w:val="64"/>
        </w:trPr>
        <w:tc>
          <w:tcPr>
            <w:tcW w:w="874" w:type="pct"/>
            <w:vMerge/>
          </w:tcPr>
          <w:p w14:paraId="51B581F8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B47ED85" w14:textId="11B97265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516FECC5" w14:textId="2748DF5D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12 months</w:t>
            </w:r>
          </w:p>
        </w:tc>
        <w:tc>
          <w:tcPr>
            <w:tcW w:w="1368" w:type="pct"/>
          </w:tcPr>
          <w:p w14:paraId="4DDB1928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6960FA55" w14:textId="62C83B5F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487070CF" w14:textId="73086053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</w:tr>
      <w:tr w:rsidR="00DC0BCB" w:rsidRPr="00A059BF" w14:paraId="2E4E9B5B" w14:textId="77777777" w:rsidTr="00DC0BCB">
        <w:trPr>
          <w:trHeight w:val="64"/>
        </w:trPr>
        <w:tc>
          <w:tcPr>
            <w:tcW w:w="874" w:type="pct"/>
            <w:vMerge/>
          </w:tcPr>
          <w:p w14:paraId="12530195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5705BEA" w14:textId="126636E1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1282EEFC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4416FE42" w14:textId="280479F4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12 months</w:t>
            </w:r>
          </w:p>
        </w:tc>
        <w:tc>
          <w:tcPr>
            <w:tcW w:w="549" w:type="pct"/>
          </w:tcPr>
          <w:p w14:paraId="4124F31B" w14:textId="6246CCF4" w:rsidR="00DC0BCB" w:rsidRPr="00A059BF" w:rsidRDefault="0077479A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418F3770" w14:textId="50BEA6EA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C0BCB" w:rsidRPr="00A059BF" w14:paraId="2647910F" w14:textId="77777777" w:rsidTr="00DC0BCB">
        <w:trPr>
          <w:trHeight w:val="423"/>
        </w:trPr>
        <w:tc>
          <w:tcPr>
            <w:tcW w:w="874" w:type="pct"/>
            <w:vMerge w:val="restart"/>
            <w:hideMark/>
          </w:tcPr>
          <w:p w14:paraId="50C82C53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3" w:type="pct"/>
          </w:tcPr>
          <w:p w14:paraId="2A595D4C" w14:textId="6E750A8B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415CEABA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368" w:type="pct"/>
            <w:hideMark/>
          </w:tcPr>
          <w:p w14:paraId="24A5AB4D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02A978A0" w14:textId="1A38DA85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3A8548D3" w14:textId="084C44BB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31</w:t>
            </w:r>
          </w:p>
        </w:tc>
      </w:tr>
      <w:tr w:rsidR="00DC0BCB" w:rsidRPr="00A059BF" w14:paraId="389F62DF" w14:textId="77777777" w:rsidTr="00DC0BCB">
        <w:trPr>
          <w:trHeight w:val="64"/>
        </w:trPr>
        <w:tc>
          <w:tcPr>
            <w:tcW w:w="874" w:type="pct"/>
            <w:vMerge/>
            <w:hideMark/>
          </w:tcPr>
          <w:p w14:paraId="2294C517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059D8A0" w14:textId="1B2277D3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  <w:hideMark/>
          </w:tcPr>
          <w:p w14:paraId="51D840B9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368" w:type="pct"/>
            <w:hideMark/>
          </w:tcPr>
          <w:p w14:paraId="7037E7CC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2BC48136" w14:textId="1223EBEC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2C9DB116" w14:textId="5D4B8287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C0BCB" w:rsidRPr="00A059BF" w14:paraId="48549976" w14:textId="77777777" w:rsidTr="00DC0BCB">
        <w:trPr>
          <w:trHeight w:val="64"/>
        </w:trPr>
        <w:tc>
          <w:tcPr>
            <w:tcW w:w="874" w:type="pct"/>
            <w:vMerge/>
          </w:tcPr>
          <w:p w14:paraId="2308282B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AF9B8DD" w14:textId="145BA0EA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2935B574" w14:textId="62F32462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12 months</w:t>
            </w:r>
          </w:p>
        </w:tc>
        <w:tc>
          <w:tcPr>
            <w:tcW w:w="1368" w:type="pct"/>
          </w:tcPr>
          <w:p w14:paraId="0C7EDB57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79B154EB" w14:textId="071E7AC7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2313C40B" w14:textId="34DB6CC8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</w:tr>
      <w:tr w:rsidR="00DC0BCB" w:rsidRPr="00A059BF" w14:paraId="46E97342" w14:textId="77777777" w:rsidTr="00DC0BCB">
        <w:trPr>
          <w:trHeight w:val="64"/>
        </w:trPr>
        <w:tc>
          <w:tcPr>
            <w:tcW w:w="874" w:type="pct"/>
            <w:vMerge w:val="restart"/>
          </w:tcPr>
          <w:p w14:paraId="55A0E299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3" w:type="pct"/>
          </w:tcPr>
          <w:p w14:paraId="1821DC67" w14:textId="3B683AFC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</w:tcPr>
          <w:p w14:paraId="66112692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3B018FFF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549" w:type="pct"/>
          </w:tcPr>
          <w:p w14:paraId="45FE0520" w14:textId="145179FD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58" w:type="pct"/>
          </w:tcPr>
          <w:p w14:paraId="3D176E26" w14:textId="560C4F6F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DC0BCB" w:rsidRPr="00A059BF" w14:paraId="2DDDC973" w14:textId="77777777" w:rsidTr="00DC0BCB">
        <w:trPr>
          <w:trHeight w:val="64"/>
        </w:trPr>
        <w:tc>
          <w:tcPr>
            <w:tcW w:w="874" w:type="pct"/>
            <w:vMerge/>
            <w:hideMark/>
          </w:tcPr>
          <w:p w14:paraId="04F78173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62DBD6B" w14:textId="28ABA9D8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  <w:hideMark/>
          </w:tcPr>
          <w:p w14:paraId="43C884E4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  <w:hideMark/>
          </w:tcPr>
          <w:p w14:paraId="7E9F028E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mL at baseline</w:t>
            </w:r>
          </w:p>
        </w:tc>
        <w:tc>
          <w:tcPr>
            <w:tcW w:w="549" w:type="pct"/>
          </w:tcPr>
          <w:p w14:paraId="3531F8B9" w14:textId="637DF617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58" w:type="pct"/>
          </w:tcPr>
          <w:p w14:paraId="591FA3DA" w14:textId="6E1C99AF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</w:tr>
      <w:tr w:rsidR="00DC0BCB" w:rsidRPr="00A059BF" w14:paraId="7B9D4A60" w14:textId="77777777" w:rsidTr="00DC0BCB">
        <w:trPr>
          <w:trHeight w:val="64"/>
        </w:trPr>
        <w:tc>
          <w:tcPr>
            <w:tcW w:w="874" w:type="pct"/>
            <w:vMerge/>
          </w:tcPr>
          <w:p w14:paraId="3085FFCB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FB2DF5F" w14:textId="5C9F8435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2C300413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49190818" w14:textId="7F2911D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reatment</w:t>
            </w:r>
            <w:r w:rsidR="00BA6401" w:rsidRPr="00A059BF">
              <w:rPr>
                <w:rFonts w:ascii="Arial" w:hAnsi="Arial" w:cs="Arial"/>
                <w:sz w:val="24"/>
                <w:szCs w:val="24"/>
              </w:rPr>
              <w:t xml:space="preserve"> (nintedanib/placebo) </w:t>
            </w:r>
          </w:p>
        </w:tc>
        <w:tc>
          <w:tcPr>
            <w:tcW w:w="549" w:type="pct"/>
          </w:tcPr>
          <w:p w14:paraId="60586D97" w14:textId="026A2ABA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58" w:type="pct"/>
          </w:tcPr>
          <w:p w14:paraId="3B7110C6" w14:textId="007ADA60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</w:tr>
      <w:tr w:rsidR="00DC0BCB" w:rsidRPr="00A059BF" w14:paraId="7A4DDB10" w14:textId="77777777" w:rsidTr="00DC0BCB">
        <w:tc>
          <w:tcPr>
            <w:tcW w:w="874" w:type="pct"/>
            <w:vMerge/>
          </w:tcPr>
          <w:p w14:paraId="5C3B4BE5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9DB7651" w14:textId="6E9FBCB1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2356F15F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59768B39" w14:textId="0B886C95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549" w:type="pct"/>
          </w:tcPr>
          <w:p w14:paraId="33C7EF03" w14:textId="1B73B99B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58" w:type="pct"/>
          </w:tcPr>
          <w:p w14:paraId="18290FBF" w14:textId="69F41622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C0BCB" w:rsidRPr="00A059BF" w14:paraId="789B07AD" w14:textId="77777777" w:rsidTr="00DC0BCB">
        <w:tc>
          <w:tcPr>
            <w:tcW w:w="874" w:type="pct"/>
            <w:vMerge/>
          </w:tcPr>
          <w:p w14:paraId="17D9FC5C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0B31F87" w14:textId="0116D188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78" w:type="pct"/>
          </w:tcPr>
          <w:p w14:paraId="12CD4A2C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68A34270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549" w:type="pct"/>
          </w:tcPr>
          <w:p w14:paraId="5A38B554" w14:textId="514765A6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58" w:type="pct"/>
          </w:tcPr>
          <w:p w14:paraId="4C912DE8" w14:textId="6EB7FC4D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DC0BCB" w:rsidRPr="00A059BF" w14:paraId="32FB461A" w14:textId="77777777" w:rsidTr="00DC0BCB">
        <w:tc>
          <w:tcPr>
            <w:tcW w:w="874" w:type="pct"/>
            <w:vMerge/>
          </w:tcPr>
          <w:p w14:paraId="6E82755A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DDCE121" w14:textId="6371125D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78" w:type="pct"/>
          </w:tcPr>
          <w:p w14:paraId="3DB563F7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2C8BE50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obacco consumption</w:t>
            </w:r>
          </w:p>
        </w:tc>
        <w:tc>
          <w:tcPr>
            <w:tcW w:w="549" w:type="pct"/>
          </w:tcPr>
          <w:p w14:paraId="1A39FD20" w14:textId="6FB9C3A3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58" w:type="pct"/>
          </w:tcPr>
          <w:p w14:paraId="3DB0640E" w14:textId="6357C0E5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C0BCB" w:rsidRPr="00A059BF" w14:paraId="5285626E" w14:textId="77777777" w:rsidTr="00DC0BCB">
        <w:tc>
          <w:tcPr>
            <w:tcW w:w="874" w:type="pct"/>
            <w:vMerge/>
          </w:tcPr>
          <w:p w14:paraId="6CBD2531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F48A929" w14:textId="03DA7054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78" w:type="pct"/>
          </w:tcPr>
          <w:p w14:paraId="118E5427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1C3F0FDF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 xml:space="preserve">) at baseline </w:t>
            </w:r>
          </w:p>
        </w:tc>
        <w:tc>
          <w:tcPr>
            <w:tcW w:w="549" w:type="pct"/>
          </w:tcPr>
          <w:p w14:paraId="3A509E3A" w14:textId="44933AAD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58" w:type="pct"/>
          </w:tcPr>
          <w:p w14:paraId="41D2E419" w14:textId="05F30FAA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DC0BCB" w:rsidRPr="00A059BF" w14:paraId="6237B32F" w14:textId="77777777" w:rsidTr="00DC0BCB">
        <w:tc>
          <w:tcPr>
            <w:tcW w:w="874" w:type="pct"/>
            <w:vMerge/>
          </w:tcPr>
          <w:p w14:paraId="62CB5CA8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EAE83BB" w14:textId="6E13ECBA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78" w:type="pct"/>
          </w:tcPr>
          <w:p w14:paraId="78006995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42DF725D" w14:textId="786B4B43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Sex </w:t>
            </w:r>
          </w:p>
        </w:tc>
        <w:tc>
          <w:tcPr>
            <w:tcW w:w="549" w:type="pct"/>
          </w:tcPr>
          <w:p w14:paraId="11332FBB" w14:textId="5F3EDF6E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58" w:type="pct"/>
          </w:tcPr>
          <w:p w14:paraId="73BAD985" w14:textId="0022B02B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C0BCB" w:rsidRPr="00A059BF" w14:paraId="00EC5F89" w14:textId="77777777" w:rsidTr="00DC0BCB">
        <w:tc>
          <w:tcPr>
            <w:tcW w:w="874" w:type="pct"/>
            <w:vMerge/>
          </w:tcPr>
          <w:p w14:paraId="621DFD83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393657B" w14:textId="0D6D8DD7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78" w:type="pct"/>
          </w:tcPr>
          <w:p w14:paraId="38A8DFD3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419F67B6" w14:textId="77498B0B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12 months</w:t>
            </w:r>
          </w:p>
        </w:tc>
        <w:tc>
          <w:tcPr>
            <w:tcW w:w="549" w:type="pct"/>
          </w:tcPr>
          <w:p w14:paraId="1B5A8497" w14:textId="0A0E5DF9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58" w:type="pct"/>
          </w:tcPr>
          <w:p w14:paraId="7A9D55AA" w14:textId="4FF70E86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DC0BCB" w:rsidRPr="00A059BF" w14:paraId="78CF8C6F" w14:textId="77777777" w:rsidTr="00DC0BCB">
        <w:tc>
          <w:tcPr>
            <w:tcW w:w="874" w:type="pct"/>
            <w:vMerge/>
          </w:tcPr>
          <w:p w14:paraId="273B33B8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53BECF1" w14:textId="4478F98B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78" w:type="pct"/>
          </w:tcPr>
          <w:p w14:paraId="06FD9DE4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4A9EDA1E" w14:textId="16FF11B0" w:rsidR="00DC0BCB" w:rsidRPr="00A059BF" w:rsidRDefault="009625E8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</w:t>
            </w:r>
            <w:r w:rsidR="00086689" w:rsidRPr="00A059BF">
              <w:rPr>
                <w:rFonts w:ascii="Arial" w:hAnsi="Arial" w:cs="Arial"/>
                <w:sz w:val="24"/>
                <w:szCs w:val="24"/>
              </w:rPr>
              <w:t xml:space="preserve"> d</w:t>
            </w:r>
            <w:r w:rsidR="00B2140A" w:rsidRPr="00A059BF">
              <w:rPr>
                <w:rFonts w:ascii="Arial" w:hAnsi="Arial" w:cs="Arial"/>
                <w:sz w:val="24"/>
                <w:szCs w:val="24"/>
              </w:rPr>
              <w:t>ecline in weight &gt;5% within 12 months</w:t>
            </w:r>
          </w:p>
        </w:tc>
        <w:tc>
          <w:tcPr>
            <w:tcW w:w="549" w:type="pct"/>
          </w:tcPr>
          <w:p w14:paraId="4B2283C5" w14:textId="113E54EB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58" w:type="pct"/>
          </w:tcPr>
          <w:p w14:paraId="0625F25D" w14:textId="77E0E953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DC0BCB" w:rsidRPr="00A059BF" w14:paraId="3AC845A8" w14:textId="77777777" w:rsidTr="00DC0BCB">
        <w:tc>
          <w:tcPr>
            <w:tcW w:w="874" w:type="pct"/>
            <w:vMerge/>
          </w:tcPr>
          <w:p w14:paraId="4D4B766F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30B60C1" w14:textId="4EACFAEA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78" w:type="pct"/>
          </w:tcPr>
          <w:p w14:paraId="468BC38D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AD9C03A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ILD diagnosis</w:t>
            </w:r>
          </w:p>
        </w:tc>
        <w:tc>
          <w:tcPr>
            <w:tcW w:w="549" w:type="pct"/>
          </w:tcPr>
          <w:p w14:paraId="0EB06044" w14:textId="55A96572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1F69D976" w14:textId="33FFB092" w:rsidR="00DC0BCB" w:rsidRPr="00A059BF" w:rsidRDefault="0039354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C0BCB" w:rsidRPr="00A059BF" w14:paraId="3A25C3CF" w14:textId="77777777" w:rsidTr="00DC0BCB">
        <w:tc>
          <w:tcPr>
            <w:tcW w:w="874" w:type="pct"/>
            <w:vMerge/>
          </w:tcPr>
          <w:p w14:paraId="302503F1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714FA16" w14:textId="1B4E8481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78" w:type="pct"/>
          </w:tcPr>
          <w:p w14:paraId="1ACAE70D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50E9504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549" w:type="pct"/>
          </w:tcPr>
          <w:p w14:paraId="4B77BC9A" w14:textId="51A6DDA5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4B8B4D6A" w14:textId="07D42302" w:rsidR="00DC0BCB" w:rsidRPr="00A059BF" w:rsidRDefault="0039354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DC0BCB" w:rsidRPr="00A059BF" w14:paraId="04C69F0B" w14:textId="77777777" w:rsidTr="00DC0BCB">
        <w:tc>
          <w:tcPr>
            <w:tcW w:w="874" w:type="pct"/>
            <w:vMerge/>
          </w:tcPr>
          <w:p w14:paraId="55D5B00B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1CF79A8" w14:textId="1B6822E2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78" w:type="pct"/>
          </w:tcPr>
          <w:p w14:paraId="0F7AC57A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3F68993" w14:textId="77777777" w:rsidR="00DC0BCB" w:rsidRPr="00A059BF" w:rsidRDefault="00DC0BCB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549" w:type="pct"/>
          </w:tcPr>
          <w:p w14:paraId="5408BC58" w14:textId="0991DA16" w:rsidR="00DC0BCB" w:rsidRPr="00A059BF" w:rsidRDefault="00DC0BCB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6E2E6431" w14:textId="704FB780" w:rsidR="00DC0BCB" w:rsidRPr="00A059BF" w:rsidRDefault="0039354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</w:tr>
    </w:tbl>
    <w:p w14:paraId="0D888E8A" w14:textId="77777777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0BFF3BE" w14:textId="17114B75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sz w:val="24"/>
          <w:szCs w:val="24"/>
        </w:rPr>
        <w:br w:type="page"/>
      </w:r>
    </w:p>
    <w:p w14:paraId="76CC5D18" w14:textId="3A2A75B1" w:rsidR="008635CF" w:rsidRPr="00A059BF" w:rsidRDefault="008635CF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13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FE170C" w:rsidRPr="00A059BF">
        <w:rPr>
          <w:rFonts w:ascii="Arial" w:hAnsi="Arial" w:cs="Arial"/>
          <w:sz w:val="24"/>
          <w:szCs w:val="24"/>
        </w:rPr>
        <w:t>V</w:t>
      </w:r>
      <w:r w:rsidR="00F35A8E" w:rsidRPr="00A059BF">
        <w:rPr>
          <w:rFonts w:ascii="Arial" w:hAnsi="Arial" w:cs="Arial"/>
          <w:sz w:val="24"/>
          <w:szCs w:val="24"/>
        </w:rPr>
        <w:t>ariables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Pr="00A059BF">
        <w:rPr>
          <w:rFonts w:ascii="Arial" w:hAnsi="Arial" w:cs="Arial"/>
          <w:sz w:val="24"/>
          <w:szCs w:val="24"/>
        </w:rPr>
        <w:t xml:space="preserve">based on data from </w:t>
      </w:r>
      <w:r w:rsidR="00FE170C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 xml:space="preserve">INBUILD </w:t>
      </w:r>
      <w:r w:rsidR="00FE170C" w:rsidRPr="00A059BF">
        <w:rPr>
          <w:rFonts w:ascii="Arial" w:hAnsi="Arial" w:cs="Arial"/>
          <w:sz w:val="24"/>
          <w:szCs w:val="24"/>
        </w:rPr>
        <w:t xml:space="preserve">trial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 was replaced by decline in FVC &gt;5% predicted within 6 months in the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4"/>
        <w:gridCol w:w="852"/>
        <w:gridCol w:w="2976"/>
        <w:gridCol w:w="4962"/>
        <w:gridCol w:w="1422"/>
        <w:gridCol w:w="1184"/>
      </w:tblGrid>
      <w:tr w:rsidR="008635CF" w:rsidRPr="00A059BF" w14:paraId="30BA6A54" w14:textId="77777777" w:rsidTr="00BC38D9">
        <w:trPr>
          <w:trHeight w:val="77"/>
        </w:trPr>
        <w:tc>
          <w:tcPr>
            <w:tcW w:w="600" w:type="pct"/>
            <w:hideMark/>
          </w:tcPr>
          <w:p w14:paraId="191C5842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329" w:type="pct"/>
            <w:hideMark/>
          </w:tcPr>
          <w:p w14:paraId="6F729D3D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149" w:type="pct"/>
            <w:hideMark/>
          </w:tcPr>
          <w:p w14:paraId="1B070F05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916" w:type="pct"/>
            <w:hideMark/>
          </w:tcPr>
          <w:p w14:paraId="78D7EEFB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9" w:type="pct"/>
            <w:hideMark/>
          </w:tcPr>
          <w:p w14:paraId="0EF80DEB" w14:textId="0E915734" w:rsidR="008635CF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457" w:type="pct"/>
            <w:hideMark/>
          </w:tcPr>
          <w:p w14:paraId="5D3AB83A" w14:textId="35BA4986" w:rsidR="008635CF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8635CF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8635CF" w:rsidRPr="00A059BF" w14:paraId="2A5010E8" w14:textId="77777777" w:rsidTr="00BC38D9">
        <w:trPr>
          <w:trHeight w:val="372"/>
        </w:trPr>
        <w:tc>
          <w:tcPr>
            <w:tcW w:w="600" w:type="pct"/>
            <w:vMerge w:val="restart"/>
            <w:hideMark/>
          </w:tcPr>
          <w:p w14:paraId="7A8DE983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329" w:type="pct"/>
          </w:tcPr>
          <w:p w14:paraId="31442DFE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49" w:type="pct"/>
            <w:hideMark/>
          </w:tcPr>
          <w:p w14:paraId="1FA5363A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916" w:type="pct"/>
            <w:hideMark/>
          </w:tcPr>
          <w:p w14:paraId="201E1774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3D768273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7" w:type="pct"/>
          </w:tcPr>
          <w:p w14:paraId="0677504B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31</w:t>
            </w:r>
          </w:p>
        </w:tc>
      </w:tr>
      <w:tr w:rsidR="008635CF" w:rsidRPr="00A059BF" w14:paraId="55733AF9" w14:textId="77777777" w:rsidTr="00BC38D9">
        <w:trPr>
          <w:trHeight w:val="64"/>
        </w:trPr>
        <w:tc>
          <w:tcPr>
            <w:tcW w:w="600" w:type="pct"/>
            <w:vMerge/>
            <w:hideMark/>
          </w:tcPr>
          <w:p w14:paraId="5CA56EF1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519E0B83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49" w:type="pct"/>
          </w:tcPr>
          <w:p w14:paraId="372C7303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916" w:type="pct"/>
            <w:hideMark/>
          </w:tcPr>
          <w:p w14:paraId="3F450C70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56FAF010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7" w:type="pct"/>
          </w:tcPr>
          <w:p w14:paraId="73D88BAC" w14:textId="4BEF702B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8635CF" w:rsidRPr="00A059BF" w14:paraId="09249CD8" w14:textId="77777777" w:rsidTr="00BC38D9">
        <w:trPr>
          <w:trHeight w:val="423"/>
        </w:trPr>
        <w:tc>
          <w:tcPr>
            <w:tcW w:w="600" w:type="pct"/>
            <w:vMerge w:val="restart"/>
            <w:hideMark/>
          </w:tcPr>
          <w:p w14:paraId="40AA351A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329" w:type="pct"/>
          </w:tcPr>
          <w:p w14:paraId="5CC40DB2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49" w:type="pct"/>
            <w:hideMark/>
          </w:tcPr>
          <w:p w14:paraId="684E4B0A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916" w:type="pct"/>
            <w:hideMark/>
          </w:tcPr>
          <w:p w14:paraId="1EA1B59F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3CC15952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7" w:type="pct"/>
          </w:tcPr>
          <w:p w14:paraId="608C8058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31</w:t>
            </w:r>
          </w:p>
        </w:tc>
      </w:tr>
      <w:tr w:rsidR="008635CF" w:rsidRPr="00A059BF" w14:paraId="6883EEDA" w14:textId="77777777" w:rsidTr="00BC38D9">
        <w:trPr>
          <w:trHeight w:val="64"/>
        </w:trPr>
        <w:tc>
          <w:tcPr>
            <w:tcW w:w="600" w:type="pct"/>
            <w:vMerge/>
            <w:hideMark/>
          </w:tcPr>
          <w:p w14:paraId="5CA1BB05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4390A3A1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49" w:type="pct"/>
            <w:hideMark/>
          </w:tcPr>
          <w:p w14:paraId="1EE23826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916" w:type="pct"/>
            <w:hideMark/>
          </w:tcPr>
          <w:p w14:paraId="6790C96B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388BEFE1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7" w:type="pct"/>
          </w:tcPr>
          <w:p w14:paraId="6B7E54B1" w14:textId="000EDBAF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8635CF" w:rsidRPr="00A059BF" w14:paraId="5A1418AC" w14:textId="77777777" w:rsidTr="00BC38D9">
        <w:trPr>
          <w:trHeight w:val="64"/>
        </w:trPr>
        <w:tc>
          <w:tcPr>
            <w:tcW w:w="600" w:type="pct"/>
            <w:vMerge w:val="restart"/>
          </w:tcPr>
          <w:p w14:paraId="286F1868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329" w:type="pct"/>
          </w:tcPr>
          <w:p w14:paraId="4908273F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49" w:type="pct"/>
          </w:tcPr>
          <w:p w14:paraId="58D67114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35BCFA43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549" w:type="pct"/>
          </w:tcPr>
          <w:p w14:paraId="2DD9A8B1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57" w:type="pct"/>
          </w:tcPr>
          <w:p w14:paraId="12296BAA" w14:textId="5AAE233F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635CF" w:rsidRPr="00A059BF" w14:paraId="5385D3A3" w14:textId="77777777" w:rsidTr="00BC38D9">
        <w:trPr>
          <w:trHeight w:val="64"/>
        </w:trPr>
        <w:tc>
          <w:tcPr>
            <w:tcW w:w="600" w:type="pct"/>
            <w:vMerge/>
            <w:hideMark/>
          </w:tcPr>
          <w:p w14:paraId="50035600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2B071DD6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49" w:type="pct"/>
            <w:hideMark/>
          </w:tcPr>
          <w:p w14:paraId="4B105A6E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  <w:hideMark/>
          </w:tcPr>
          <w:p w14:paraId="4D6A16EF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mL at baseline</w:t>
            </w:r>
          </w:p>
        </w:tc>
        <w:tc>
          <w:tcPr>
            <w:tcW w:w="549" w:type="pct"/>
          </w:tcPr>
          <w:p w14:paraId="79FEBB04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57" w:type="pct"/>
          </w:tcPr>
          <w:p w14:paraId="3C5993BF" w14:textId="0C140B5F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8635CF" w:rsidRPr="00A059BF" w14:paraId="171A66FA" w14:textId="77777777" w:rsidTr="00BC38D9">
        <w:trPr>
          <w:trHeight w:val="64"/>
        </w:trPr>
        <w:tc>
          <w:tcPr>
            <w:tcW w:w="600" w:type="pct"/>
            <w:vMerge/>
          </w:tcPr>
          <w:p w14:paraId="5014F878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4F8CEEC8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49" w:type="pct"/>
          </w:tcPr>
          <w:p w14:paraId="6CB14AAA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688A5E0E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549" w:type="pct"/>
          </w:tcPr>
          <w:p w14:paraId="1F473A7F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57" w:type="pct"/>
          </w:tcPr>
          <w:p w14:paraId="0A9BD3D6" w14:textId="6FD59724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</w:tr>
      <w:tr w:rsidR="008635CF" w:rsidRPr="00A059BF" w14:paraId="7AD7E4C0" w14:textId="77777777" w:rsidTr="00BC38D9">
        <w:tc>
          <w:tcPr>
            <w:tcW w:w="600" w:type="pct"/>
            <w:vMerge/>
          </w:tcPr>
          <w:p w14:paraId="6AED3B11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29FFE87F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49" w:type="pct"/>
          </w:tcPr>
          <w:p w14:paraId="59872A93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31792C75" w14:textId="4230639F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reatment</w:t>
            </w:r>
            <w:r w:rsidR="00BA6401" w:rsidRPr="00A059BF">
              <w:rPr>
                <w:rFonts w:ascii="Arial" w:hAnsi="Arial" w:cs="Arial"/>
                <w:sz w:val="24"/>
                <w:szCs w:val="24"/>
              </w:rPr>
              <w:t xml:space="preserve"> (nintedanib/placebo) </w:t>
            </w:r>
          </w:p>
        </w:tc>
        <w:tc>
          <w:tcPr>
            <w:tcW w:w="549" w:type="pct"/>
          </w:tcPr>
          <w:p w14:paraId="10AB634B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57" w:type="pct"/>
          </w:tcPr>
          <w:p w14:paraId="1A0CDF1C" w14:textId="0ECD5E38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635CF" w:rsidRPr="00A059BF" w14:paraId="490EE2D6" w14:textId="77777777" w:rsidTr="00BC38D9">
        <w:tc>
          <w:tcPr>
            <w:tcW w:w="600" w:type="pct"/>
            <w:vMerge/>
          </w:tcPr>
          <w:p w14:paraId="476F80B4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1BA9430C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49" w:type="pct"/>
          </w:tcPr>
          <w:p w14:paraId="477DEC0A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44D51CD1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549" w:type="pct"/>
          </w:tcPr>
          <w:p w14:paraId="3EBF47F5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57" w:type="pct"/>
          </w:tcPr>
          <w:p w14:paraId="4B38472A" w14:textId="1D49F5FA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8635CF" w:rsidRPr="00A059BF" w14:paraId="1BEB0712" w14:textId="77777777" w:rsidTr="00BC38D9">
        <w:tc>
          <w:tcPr>
            <w:tcW w:w="600" w:type="pct"/>
            <w:vMerge/>
          </w:tcPr>
          <w:p w14:paraId="5B20F7A5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1AC94EDC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49" w:type="pct"/>
          </w:tcPr>
          <w:p w14:paraId="37E30033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1A8B79CC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obacco consumption</w:t>
            </w:r>
          </w:p>
        </w:tc>
        <w:tc>
          <w:tcPr>
            <w:tcW w:w="549" w:type="pct"/>
          </w:tcPr>
          <w:p w14:paraId="73CC55B5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57" w:type="pct"/>
          </w:tcPr>
          <w:p w14:paraId="0100EF5A" w14:textId="54A4DB94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  <w:tr w:rsidR="008635CF" w:rsidRPr="00A059BF" w14:paraId="330C1A0E" w14:textId="77777777" w:rsidTr="00BC38D9">
        <w:tc>
          <w:tcPr>
            <w:tcW w:w="600" w:type="pct"/>
            <w:vMerge/>
          </w:tcPr>
          <w:p w14:paraId="227AF9EF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62D3143C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49" w:type="pct"/>
          </w:tcPr>
          <w:p w14:paraId="56BC3227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0CDCD6FE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 xml:space="preserve">) at baseline </w:t>
            </w:r>
          </w:p>
        </w:tc>
        <w:tc>
          <w:tcPr>
            <w:tcW w:w="549" w:type="pct"/>
          </w:tcPr>
          <w:p w14:paraId="0F307311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57" w:type="pct"/>
          </w:tcPr>
          <w:p w14:paraId="50BB0DC5" w14:textId="3CBB4AD0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8635CF" w:rsidRPr="00A059BF" w14:paraId="1B6FF99E" w14:textId="77777777" w:rsidTr="00BC38D9">
        <w:tc>
          <w:tcPr>
            <w:tcW w:w="600" w:type="pct"/>
            <w:vMerge/>
          </w:tcPr>
          <w:p w14:paraId="72505C9B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0FFD9821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49" w:type="pct"/>
          </w:tcPr>
          <w:p w14:paraId="0EC1DA2C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3DDB7598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6 months</w:t>
            </w:r>
          </w:p>
        </w:tc>
        <w:tc>
          <w:tcPr>
            <w:tcW w:w="549" w:type="pct"/>
          </w:tcPr>
          <w:p w14:paraId="273B171F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57" w:type="pct"/>
          </w:tcPr>
          <w:p w14:paraId="20F2BE01" w14:textId="620B12D2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3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8635CF" w:rsidRPr="00A059BF" w14:paraId="57C14F0D" w14:textId="77777777" w:rsidTr="00BC38D9">
        <w:tc>
          <w:tcPr>
            <w:tcW w:w="600" w:type="pct"/>
            <w:vMerge/>
          </w:tcPr>
          <w:p w14:paraId="31C7E04A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5BF45212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49" w:type="pct"/>
          </w:tcPr>
          <w:p w14:paraId="46FD588D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003AF52A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Sex </w:t>
            </w:r>
          </w:p>
        </w:tc>
        <w:tc>
          <w:tcPr>
            <w:tcW w:w="549" w:type="pct"/>
          </w:tcPr>
          <w:p w14:paraId="70DBFADC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57" w:type="pct"/>
          </w:tcPr>
          <w:p w14:paraId="4233C960" w14:textId="0B76A7D8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8635CF" w:rsidRPr="00A059BF" w14:paraId="0B7846BC" w14:textId="77777777" w:rsidTr="00BC38D9">
        <w:tc>
          <w:tcPr>
            <w:tcW w:w="600" w:type="pct"/>
            <w:vMerge/>
          </w:tcPr>
          <w:p w14:paraId="2E028422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3193E119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49" w:type="pct"/>
          </w:tcPr>
          <w:p w14:paraId="112F4045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5CC155C8" w14:textId="70BFF926" w:rsidR="008635CF" w:rsidRPr="00A059BF" w:rsidRDefault="009625E8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</w:t>
            </w:r>
            <w:r w:rsidR="00086689" w:rsidRPr="00A059BF">
              <w:rPr>
                <w:rFonts w:ascii="Arial" w:hAnsi="Arial" w:cs="Arial"/>
                <w:sz w:val="24"/>
                <w:szCs w:val="24"/>
              </w:rPr>
              <w:t xml:space="preserve"> d</w:t>
            </w:r>
            <w:r w:rsidR="00B2140A" w:rsidRPr="00A059BF">
              <w:rPr>
                <w:rFonts w:ascii="Arial" w:hAnsi="Arial" w:cs="Arial"/>
                <w:sz w:val="24"/>
                <w:szCs w:val="24"/>
              </w:rPr>
              <w:t>ecline in weight &gt;5% within 12 months</w:t>
            </w:r>
          </w:p>
        </w:tc>
        <w:tc>
          <w:tcPr>
            <w:tcW w:w="549" w:type="pct"/>
          </w:tcPr>
          <w:p w14:paraId="0004B4C6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57" w:type="pct"/>
          </w:tcPr>
          <w:p w14:paraId="4F97BE9C" w14:textId="5D67E323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8635CF" w:rsidRPr="00A059BF" w14:paraId="6B49DDD8" w14:textId="77777777" w:rsidTr="00BC38D9">
        <w:tc>
          <w:tcPr>
            <w:tcW w:w="600" w:type="pct"/>
            <w:vMerge/>
          </w:tcPr>
          <w:p w14:paraId="203E5664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128507BB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49" w:type="pct"/>
          </w:tcPr>
          <w:p w14:paraId="14865CC4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01A177CA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ILD diagnosis</w:t>
            </w:r>
          </w:p>
        </w:tc>
        <w:tc>
          <w:tcPr>
            <w:tcW w:w="549" w:type="pct"/>
          </w:tcPr>
          <w:p w14:paraId="2A7D36C8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7" w:type="pct"/>
          </w:tcPr>
          <w:p w14:paraId="20AB6B8E" w14:textId="283A762B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635CF" w:rsidRPr="00A059BF" w14:paraId="07ED79FF" w14:textId="77777777" w:rsidTr="00BC38D9">
        <w:tc>
          <w:tcPr>
            <w:tcW w:w="600" w:type="pct"/>
            <w:vMerge/>
          </w:tcPr>
          <w:p w14:paraId="0BD092F5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5BA27707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49" w:type="pct"/>
          </w:tcPr>
          <w:p w14:paraId="02BD1FF6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2C7FE0BB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549" w:type="pct"/>
          </w:tcPr>
          <w:p w14:paraId="40DD40E6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7" w:type="pct"/>
          </w:tcPr>
          <w:p w14:paraId="030F95AB" w14:textId="14F7402F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8635CF" w:rsidRPr="00A059BF" w14:paraId="3867BA92" w14:textId="77777777" w:rsidTr="00BC38D9">
        <w:tc>
          <w:tcPr>
            <w:tcW w:w="600" w:type="pct"/>
            <w:vMerge/>
          </w:tcPr>
          <w:p w14:paraId="3C6DD9F2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14:paraId="5D4EED1F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149" w:type="pct"/>
          </w:tcPr>
          <w:p w14:paraId="37EBB579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6" w:type="pct"/>
          </w:tcPr>
          <w:p w14:paraId="689DBC6B" w14:textId="77777777" w:rsidR="008635CF" w:rsidRPr="00A059BF" w:rsidRDefault="008635CF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549" w:type="pct"/>
          </w:tcPr>
          <w:p w14:paraId="0652506F" w14:textId="77777777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7" w:type="pct"/>
          </w:tcPr>
          <w:p w14:paraId="1EE45398" w14:textId="6C66030B" w:rsidR="008635CF" w:rsidRPr="00A059BF" w:rsidRDefault="008635CF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</w:tr>
    </w:tbl>
    <w:p w14:paraId="2FFD041B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7E2C991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16F10050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B2C27BA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F0F3BB6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050F7F3" w14:textId="09F1E783" w:rsidR="008635CF" w:rsidRPr="00A059BF" w:rsidRDefault="008635CF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14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Association between selected </w:t>
      </w:r>
      <w:r w:rsidR="00F35A8E" w:rsidRPr="00A059BF">
        <w:rPr>
          <w:rFonts w:ascii="Arial" w:hAnsi="Arial" w:cs="Arial"/>
          <w:sz w:val="24"/>
          <w:szCs w:val="24"/>
        </w:rPr>
        <w:t>variables</w:t>
      </w:r>
      <w:r w:rsidRPr="00A059BF">
        <w:rPr>
          <w:rFonts w:ascii="Arial" w:hAnsi="Arial" w:cs="Arial"/>
          <w:sz w:val="24"/>
          <w:szCs w:val="24"/>
        </w:rPr>
        <w:t xml:space="preserve"> and mortality based on data from </w:t>
      </w:r>
      <w:r w:rsidR="00FE170C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 xml:space="preserve">INBUILD </w:t>
      </w:r>
      <w:r w:rsidR="00FE170C" w:rsidRPr="00A059BF">
        <w:rPr>
          <w:rFonts w:ascii="Arial" w:hAnsi="Arial" w:cs="Arial"/>
          <w:sz w:val="24"/>
          <w:szCs w:val="24"/>
        </w:rPr>
        <w:t xml:space="preserve">trial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 was replaced by decline in FVC &gt;10% predicted within 6 months, decline in FVC &gt;5% predicted within 12 months or decline in FVC &gt;5% predicted within 6 months in the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36"/>
        <w:gridCol w:w="2748"/>
        <w:gridCol w:w="1766"/>
      </w:tblGrid>
      <w:tr w:rsidR="0039354E" w:rsidRPr="00A059BF" w14:paraId="5FE630E5" w14:textId="77777777" w:rsidTr="00312B0E">
        <w:tc>
          <w:tcPr>
            <w:tcW w:w="3257" w:type="pct"/>
          </w:tcPr>
          <w:p w14:paraId="35C13852" w14:textId="625A2ECE" w:rsidR="0039354E" w:rsidRPr="00A059BF" w:rsidRDefault="0039354E" w:rsidP="00A059B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</w:t>
            </w:r>
            <w:r w:rsidR="00F35A8E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d</w:t>
            </w: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F35A8E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61" w:type="pct"/>
          </w:tcPr>
          <w:p w14:paraId="509A61DA" w14:textId="77777777" w:rsidR="0039354E" w:rsidRPr="00A059BF" w:rsidRDefault="0039354E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682" w:type="pct"/>
          </w:tcPr>
          <w:p w14:paraId="4DA8CDA6" w14:textId="04FB84DE" w:rsidR="0039354E" w:rsidRPr="00A059BF" w:rsidRDefault="00047EF2" w:rsidP="00A059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39354E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39354E" w:rsidRPr="00A059BF" w14:paraId="321EB5D6" w14:textId="77777777" w:rsidTr="00312B0E">
        <w:tc>
          <w:tcPr>
            <w:tcW w:w="3257" w:type="pct"/>
          </w:tcPr>
          <w:p w14:paraId="1CEEA7FF" w14:textId="77777777" w:rsidR="0039354E" w:rsidRPr="00A059BF" w:rsidRDefault="0039354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*</w:t>
            </w:r>
          </w:p>
        </w:tc>
        <w:tc>
          <w:tcPr>
            <w:tcW w:w="1061" w:type="pct"/>
          </w:tcPr>
          <w:p w14:paraId="0AAF9D35" w14:textId="20F63196" w:rsidR="0039354E" w:rsidRPr="00A059BF" w:rsidRDefault="00325A4C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.90 (1.20, 7.02)</w:t>
            </w:r>
          </w:p>
        </w:tc>
        <w:tc>
          <w:tcPr>
            <w:tcW w:w="682" w:type="pct"/>
          </w:tcPr>
          <w:p w14:paraId="0E2EBD3E" w14:textId="208FB123" w:rsidR="0039354E" w:rsidRPr="00A059BF" w:rsidRDefault="0039354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</w:tr>
      <w:tr w:rsidR="0039354E" w:rsidRPr="00A059BF" w14:paraId="60F238C2" w14:textId="77777777" w:rsidTr="00312B0E">
        <w:tc>
          <w:tcPr>
            <w:tcW w:w="3257" w:type="pct"/>
          </w:tcPr>
          <w:p w14:paraId="5F32A310" w14:textId="77777777" w:rsidR="0039354E" w:rsidRPr="00A059BF" w:rsidRDefault="0039354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061" w:type="pct"/>
          </w:tcPr>
          <w:p w14:paraId="34A6923A" w14:textId="77777777" w:rsidR="0039354E" w:rsidRPr="00A059BF" w:rsidRDefault="0039354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0.94 (0.91, 0.98) </w:t>
            </w:r>
          </w:p>
        </w:tc>
        <w:tc>
          <w:tcPr>
            <w:tcW w:w="682" w:type="pct"/>
          </w:tcPr>
          <w:p w14:paraId="754486BF" w14:textId="77777777" w:rsidR="0039354E" w:rsidRPr="00A059BF" w:rsidRDefault="0039354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22</w:t>
            </w:r>
          </w:p>
        </w:tc>
      </w:tr>
    </w:tbl>
    <w:p w14:paraId="47784F8E" w14:textId="1BFAF638" w:rsidR="0039354E" w:rsidRPr="00A059BF" w:rsidRDefault="0039354E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sz w:val="24"/>
          <w:szCs w:val="24"/>
        </w:rPr>
        <w:t>The</w:t>
      </w:r>
      <w:r w:rsidR="00C525B8" w:rsidRPr="00A059BF">
        <w:rPr>
          <w:rFonts w:ascii="Arial" w:hAnsi="Arial" w:cs="Arial"/>
          <w:sz w:val="24"/>
          <w:szCs w:val="24"/>
        </w:rPr>
        <w:t xml:space="preserve">se </w:t>
      </w:r>
      <w:r w:rsidR="00F35A8E" w:rsidRPr="00A059BF">
        <w:rPr>
          <w:rFonts w:ascii="Arial" w:hAnsi="Arial" w:cs="Arial"/>
          <w:sz w:val="24"/>
          <w:szCs w:val="24"/>
        </w:rPr>
        <w:t>variables</w:t>
      </w:r>
      <w:r w:rsidRPr="00A059BF">
        <w:rPr>
          <w:rFonts w:ascii="Arial" w:hAnsi="Arial" w:cs="Arial"/>
          <w:sz w:val="24"/>
          <w:szCs w:val="24"/>
        </w:rPr>
        <w:t xml:space="preserve"> were selected when the stepwise selection and backward selection </w:t>
      </w:r>
      <w:r w:rsidR="00764C37" w:rsidRPr="00A059BF">
        <w:rPr>
          <w:rFonts w:ascii="Arial" w:hAnsi="Arial" w:cs="Arial"/>
          <w:sz w:val="24"/>
          <w:szCs w:val="24"/>
        </w:rPr>
        <w:t xml:space="preserve">algorithm </w:t>
      </w:r>
      <w:r w:rsidRPr="00A059BF">
        <w:rPr>
          <w:rFonts w:ascii="Arial" w:hAnsi="Arial" w:cs="Arial"/>
          <w:sz w:val="24"/>
          <w:szCs w:val="24"/>
        </w:rPr>
        <w:t xml:space="preserve">were used. Relative decline in FVC &gt;5% predicted within 12 months was only selected when using the forward selection </w:t>
      </w:r>
      <w:r w:rsidR="00764C37" w:rsidRPr="00A059BF">
        <w:rPr>
          <w:rFonts w:ascii="Arial" w:hAnsi="Arial" w:cs="Arial"/>
          <w:sz w:val="24"/>
          <w:szCs w:val="24"/>
        </w:rPr>
        <w:t xml:space="preserve">algorithm </w:t>
      </w:r>
      <w:r w:rsidRPr="00A059BF">
        <w:rPr>
          <w:rFonts w:ascii="Arial" w:hAnsi="Arial" w:cs="Arial"/>
          <w:sz w:val="24"/>
          <w:szCs w:val="24"/>
        </w:rPr>
        <w:t>(HR 2.18 [95% CI: 0.99, 4.83]</w:t>
      </w:r>
      <w:r w:rsidR="00317F46" w:rsidRPr="00A059BF">
        <w:rPr>
          <w:rFonts w:ascii="Arial" w:hAnsi="Arial" w:cs="Arial"/>
          <w:sz w:val="24"/>
          <w:szCs w:val="24"/>
        </w:rPr>
        <w:t xml:space="preserve">; </w:t>
      </w:r>
      <w:r w:rsidR="00047EF2" w:rsidRPr="00A059BF">
        <w:rPr>
          <w:rFonts w:ascii="Arial" w:hAnsi="Arial" w:cs="Arial"/>
          <w:i/>
          <w:sz w:val="24"/>
          <w:szCs w:val="24"/>
        </w:rPr>
        <w:t>P</w:t>
      </w:r>
      <w:r w:rsidR="00317F46" w:rsidRPr="00A059BF">
        <w:rPr>
          <w:rFonts w:ascii="Arial" w:hAnsi="Arial" w:cs="Arial"/>
          <w:sz w:val="24"/>
          <w:szCs w:val="24"/>
        </w:rPr>
        <w:t>=</w:t>
      </w:r>
      <w:r w:rsidRPr="00A059BF">
        <w:rPr>
          <w:rFonts w:ascii="Arial" w:hAnsi="Arial" w:cs="Arial"/>
          <w:sz w:val="24"/>
          <w:szCs w:val="24"/>
        </w:rPr>
        <w:t>0.05</w:t>
      </w:r>
      <w:r w:rsidR="0077479A" w:rsidRPr="00A059BF">
        <w:rPr>
          <w:rFonts w:ascii="Arial" w:hAnsi="Arial" w:cs="Arial"/>
          <w:sz w:val="24"/>
          <w:szCs w:val="24"/>
        </w:rPr>
        <w:t>4</w:t>
      </w:r>
      <w:r w:rsidRPr="00A059BF">
        <w:rPr>
          <w:rFonts w:ascii="Arial" w:hAnsi="Arial" w:cs="Arial"/>
          <w:sz w:val="24"/>
          <w:szCs w:val="24"/>
        </w:rPr>
        <w:t>). *</w:t>
      </w:r>
      <w:r w:rsidR="005A154E" w:rsidRPr="00A059BF">
        <w:rPr>
          <w:rFonts w:ascii="Arial" w:hAnsi="Arial" w:cs="Arial"/>
          <w:sz w:val="24"/>
          <w:szCs w:val="24"/>
        </w:rPr>
        <w:t xml:space="preserve">HR for </w:t>
      </w:r>
      <w:r w:rsidR="00325A4C" w:rsidRPr="00A059BF">
        <w:rPr>
          <w:rFonts w:ascii="Arial" w:hAnsi="Arial" w:cs="Arial"/>
          <w:sz w:val="24"/>
          <w:szCs w:val="24"/>
        </w:rPr>
        <w:t xml:space="preserve">the UIP-like fibrotic pattern group compared with the </w:t>
      </w:r>
      <w:r w:rsidR="005A154E" w:rsidRPr="00A059BF">
        <w:rPr>
          <w:rFonts w:ascii="Arial" w:hAnsi="Arial" w:cs="Arial"/>
          <w:sz w:val="24"/>
          <w:szCs w:val="24"/>
        </w:rPr>
        <w:t>other fibrotic patterns group.</w:t>
      </w:r>
    </w:p>
    <w:p w14:paraId="32A1406F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BA4E172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1CE3EEF4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605324C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A608814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3B43FC6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0F5B3EA" w14:textId="204B48C2" w:rsidR="004D0153" w:rsidRPr="00A059BF" w:rsidRDefault="004D0153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15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FE170C" w:rsidRPr="00A059BF">
        <w:rPr>
          <w:rFonts w:ascii="Arial" w:hAnsi="Arial" w:cs="Arial"/>
          <w:sz w:val="24"/>
          <w:szCs w:val="24"/>
        </w:rPr>
        <w:t>V</w:t>
      </w:r>
      <w:r w:rsidRPr="00A059BF">
        <w:rPr>
          <w:rFonts w:ascii="Arial" w:hAnsi="Arial" w:cs="Arial"/>
          <w:sz w:val="24"/>
          <w:szCs w:val="24"/>
        </w:rPr>
        <w:t xml:space="preserve">ariables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Pr="00A059BF">
        <w:rPr>
          <w:rFonts w:ascii="Arial" w:hAnsi="Arial" w:cs="Arial"/>
          <w:sz w:val="24"/>
          <w:szCs w:val="24"/>
        </w:rPr>
        <w:t xml:space="preserve">based on data from </w:t>
      </w:r>
      <w:r w:rsidR="00FE170C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 xml:space="preserve">INPULSIS </w:t>
      </w:r>
      <w:r w:rsidR="00FE170C" w:rsidRPr="00A059BF">
        <w:rPr>
          <w:rFonts w:ascii="Arial" w:hAnsi="Arial" w:cs="Arial"/>
          <w:sz w:val="24"/>
          <w:szCs w:val="24"/>
        </w:rPr>
        <w:t xml:space="preserve">trials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, decline in FVC &gt;10% predicted within 6 months, decline in FVC &gt;5% predicted within 12 months and decline in FVC &gt;5% predicted within 6 months were included in a model with all other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8"/>
        <w:gridCol w:w="737"/>
        <w:gridCol w:w="3822"/>
        <w:gridCol w:w="3537"/>
        <w:gridCol w:w="1416"/>
        <w:gridCol w:w="1180"/>
      </w:tblGrid>
      <w:tr w:rsidR="004D0153" w:rsidRPr="00A059BF" w14:paraId="240AC119" w14:textId="77777777" w:rsidTr="00261275">
        <w:trPr>
          <w:trHeight w:val="77"/>
        </w:trPr>
        <w:tc>
          <w:tcPr>
            <w:tcW w:w="874" w:type="pct"/>
            <w:hideMark/>
          </w:tcPr>
          <w:p w14:paraId="4D03F70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3" w:type="pct"/>
            <w:hideMark/>
          </w:tcPr>
          <w:p w14:paraId="2C283A9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478" w:type="pct"/>
            <w:hideMark/>
          </w:tcPr>
          <w:p w14:paraId="1E5C2FB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368" w:type="pct"/>
            <w:hideMark/>
          </w:tcPr>
          <w:p w14:paraId="519F1AD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9" w:type="pct"/>
            <w:hideMark/>
          </w:tcPr>
          <w:p w14:paraId="5FD51C51" w14:textId="7870A276" w:rsidR="004D0153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458" w:type="pct"/>
            <w:hideMark/>
          </w:tcPr>
          <w:p w14:paraId="0DAC3F72" w14:textId="6261065B" w:rsidR="004D0153" w:rsidRPr="00A059BF" w:rsidRDefault="00F04801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D0153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4D0153" w:rsidRPr="00A059BF" w14:paraId="0A32AC39" w14:textId="77777777" w:rsidTr="00261275">
        <w:trPr>
          <w:trHeight w:val="372"/>
        </w:trPr>
        <w:tc>
          <w:tcPr>
            <w:tcW w:w="874" w:type="pct"/>
            <w:vMerge w:val="restart"/>
            <w:hideMark/>
          </w:tcPr>
          <w:p w14:paraId="4B9E96E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3" w:type="pct"/>
            <w:hideMark/>
          </w:tcPr>
          <w:p w14:paraId="1E0FE5F3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</w:tcPr>
          <w:p w14:paraId="62F5606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368" w:type="pct"/>
            <w:hideMark/>
          </w:tcPr>
          <w:p w14:paraId="7A81754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537C7D9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69EB7D4C" w14:textId="77777777" w:rsidR="004D0153" w:rsidRPr="00A059BF" w:rsidRDefault="004D0153" w:rsidP="00A059BF">
            <w:pPr>
              <w:tabs>
                <w:tab w:val="left" w:pos="883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4D0153" w:rsidRPr="00A059BF" w14:paraId="09AC54EC" w14:textId="77777777" w:rsidTr="00261275">
        <w:trPr>
          <w:trHeight w:val="70"/>
        </w:trPr>
        <w:tc>
          <w:tcPr>
            <w:tcW w:w="874" w:type="pct"/>
            <w:vMerge/>
            <w:hideMark/>
          </w:tcPr>
          <w:p w14:paraId="5505B17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5676FDB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2DF1737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368" w:type="pct"/>
            <w:hideMark/>
          </w:tcPr>
          <w:p w14:paraId="22E73F0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1C68A14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74FF855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3</w:t>
            </w:r>
          </w:p>
        </w:tc>
      </w:tr>
      <w:tr w:rsidR="004D0153" w:rsidRPr="00A059BF" w14:paraId="49FE02DC" w14:textId="77777777" w:rsidTr="00261275">
        <w:trPr>
          <w:trHeight w:val="64"/>
        </w:trPr>
        <w:tc>
          <w:tcPr>
            <w:tcW w:w="874" w:type="pct"/>
            <w:vMerge/>
            <w:hideMark/>
          </w:tcPr>
          <w:p w14:paraId="3342994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1CFE434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6168E85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368" w:type="pct"/>
            <w:hideMark/>
          </w:tcPr>
          <w:p w14:paraId="10A7409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7B6647B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1DD9DCF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74</w:t>
            </w:r>
          </w:p>
        </w:tc>
      </w:tr>
      <w:tr w:rsidR="004D0153" w:rsidRPr="00A059BF" w14:paraId="20A76451" w14:textId="77777777" w:rsidTr="00261275">
        <w:trPr>
          <w:trHeight w:val="95"/>
        </w:trPr>
        <w:tc>
          <w:tcPr>
            <w:tcW w:w="874" w:type="pct"/>
            <w:vMerge/>
          </w:tcPr>
          <w:p w14:paraId="30C08EA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62EA47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266861B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368" w:type="pct"/>
          </w:tcPr>
          <w:p w14:paraId="0D79865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0A22AD4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6F5EBDE1" w14:textId="438B542C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</w:tr>
      <w:tr w:rsidR="004D0153" w:rsidRPr="00A059BF" w14:paraId="752335EA" w14:textId="77777777" w:rsidTr="00261275">
        <w:trPr>
          <w:trHeight w:val="285"/>
        </w:trPr>
        <w:tc>
          <w:tcPr>
            <w:tcW w:w="874" w:type="pct"/>
            <w:vMerge w:val="restart"/>
            <w:hideMark/>
          </w:tcPr>
          <w:p w14:paraId="50C0296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3" w:type="pct"/>
            <w:hideMark/>
          </w:tcPr>
          <w:p w14:paraId="7701342C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</w:tcPr>
          <w:p w14:paraId="043B817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368" w:type="pct"/>
            <w:hideMark/>
          </w:tcPr>
          <w:p w14:paraId="79E14621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524C52C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5510809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4D0153" w:rsidRPr="00A059BF" w14:paraId="1C17AE69" w14:textId="77777777" w:rsidTr="00261275">
        <w:trPr>
          <w:trHeight w:val="69"/>
        </w:trPr>
        <w:tc>
          <w:tcPr>
            <w:tcW w:w="874" w:type="pct"/>
            <w:vMerge/>
            <w:hideMark/>
          </w:tcPr>
          <w:p w14:paraId="62D8504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1F8BF6B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578515F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1368" w:type="pct"/>
            <w:hideMark/>
          </w:tcPr>
          <w:p w14:paraId="27A94B4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24B9976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7EF1C4C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03</w:t>
            </w:r>
          </w:p>
        </w:tc>
      </w:tr>
      <w:tr w:rsidR="004D0153" w:rsidRPr="00A059BF" w14:paraId="6D8DA77F" w14:textId="77777777" w:rsidTr="00261275">
        <w:trPr>
          <w:trHeight w:val="64"/>
        </w:trPr>
        <w:tc>
          <w:tcPr>
            <w:tcW w:w="874" w:type="pct"/>
            <w:vMerge/>
            <w:hideMark/>
          </w:tcPr>
          <w:p w14:paraId="538AC5F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0DDA5E9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0D6AAA7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368" w:type="pct"/>
            <w:hideMark/>
          </w:tcPr>
          <w:p w14:paraId="501B074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  <w:hideMark/>
          </w:tcPr>
          <w:p w14:paraId="37F3EDE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23FAF4C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74</w:t>
            </w:r>
          </w:p>
        </w:tc>
      </w:tr>
      <w:tr w:rsidR="004D0153" w:rsidRPr="00A059BF" w14:paraId="5D48B1E7" w14:textId="77777777" w:rsidTr="00261275">
        <w:trPr>
          <w:trHeight w:val="64"/>
        </w:trPr>
        <w:tc>
          <w:tcPr>
            <w:tcW w:w="874" w:type="pct"/>
            <w:vMerge/>
          </w:tcPr>
          <w:p w14:paraId="6E5FA33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605DE1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0A25A8C5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368" w:type="pct"/>
          </w:tcPr>
          <w:p w14:paraId="61C8389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592F434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0534FFDF" w14:textId="5328E843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</w:tr>
      <w:tr w:rsidR="004D0153" w:rsidRPr="00A059BF" w14:paraId="3B611FA8" w14:textId="77777777" w:rsidTr="00261275">
        <w:trPr>
          <w:trHeight w:val="64"/>
        </w:trPr>
        <w:tc>
          <w:tcPr>
            <w:tcW w:w="874" w:type="pct"/>
            <w:vMerge w:val="restart"/>
            <w:hideMark/>
          </w:tcPr>
          <w:p w14:paraId="48DDC4F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3" w:type="pct"/>
          </w:tcPr>
          <w:p w14:paraId="7EDAB7C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27C880D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520493F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49" w:type="pct"/>
          </w:tcPr>
          <w:p w14:paraId="14AE853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458" w:type="pct"/>
          </w:tcPr>
          <w:p w14:paraId="06385D54" w14:textId="3BD49F3F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9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4D0153" w:rsidRPr="00A059BF" w14:paraId="681C463E" w14:textId="77777777" w:rsidTr="00261275">
        <w:trPr>
          <w:trHeight w:val="64"/>
        </w:trPr>
        <w:tc>
          <w:tcPr>
            <w:tcW w:w="874" w:type="pct"/>
            <w:vMerge/>
          </w:tcPr>
          <w:p w14:paraId="18083618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E0FE3D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12A3FCD5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38272F6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6 months</w:t>
            </w:r>
          </w:p>
        </w:tc>
        <w:tc>
          <w:tcPr>
            <w:tcW w:w="549" w:type="pct"/>
          </w:tcPr>
          <w:p w14:paraId="52533D5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58" w:type="pct"/>
          </w:tcPr>
          <w:p w14:paraId="5E651D27" w14:textId="1A84C41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4D0153" w:rsidRPr="00A059BF" w14:paraId="68A5F509" w14:textId="77777777" w:rsidTr="00261275">
        <w:trPr>
          <w:trHeight w:val="64"/>
        </w:trPr>
        <w:tc>
          <w:tcPr>
            <w:tcW w:w="874" w:type="pct"/>
            <w:vMerge/>
          </w:tcPr>
          <w:p w14:paraId="1FBFBA0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94F670C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1630F10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6E9C7AAD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mL at baseline</w:t>
            </w:r>
          </w:p>
        </w:tc>
        <w:tc>
          <w:tcPr>
            <w:tcW w:w="549" w:type="pct"/>
          </w:tcPr>
          <w:p w14:paraId="041B41D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58" w:type="pct"/>
          </w:tcPr>
          <w:p w14:paraId="24B9029D" w14:textId="67D9194A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4D0153" w:rsidRPr="00A059BF" w14:paraId="6FEF639C" w14:textId="77777777" w:rsidTr="00261275">
        <w:tc>
          <w:tcPr>
            <w:tcW w:w="874" w:type="pct"/>
            <w:vMerge/>
          </w:tcPr>
          <w:p w14:paraId="41B6365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65023F8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4B808B9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1D77863C" w14:textId="078AEA1A" w:rsidR="004D0153" w:rsidRPr="00A059BF" w:rsidRDefault="009625E8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</w:t>
            </w:r>
            <w:r w:rsidR="00086689" w:rsidRPr="00A059BF">
              <w:rPr>
                <w:rFonts w:ascii="Arial" w:hAnsi="Arial" w:cs="Arial"/>
                <w:sz w:val="24"/>
                <w:szCs w:val="24"/>
              </w:rPr>
              <w:t xml:space="preserve"> d</w:t>
            </w:r>
            <w:r w:rsidR="00B2140A" w:rsidRPr="00A059BF">
              <w:rPr>
                <w:rFonts w:ascii="Arial" w:hAnsi="Arial" w:cs="Arial"/>
                <w:sz w:val="24"/>
                <w:szCs w:val="24"/>
              </w:rPr>
              <w:t>ecline in weight &gt;5% within 12 months</w:t>
            </w:r>
          </w:p>
        </w:tc>
        <w:tc>
          <w:tcPr>
            <w:tcW w:w="549" w:type="pct"/>
          </w:tcPr>
          <w:p w14:paraId="0D655AA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58" w:type="pct"/>
          </w:tcPr>
          <w:p w14:paraId="04529A20" w14:textId="7E2F9925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4D0153" w:rsidRPr="00A059BF" w14:paraId="6D426A44" w14:textId="77777777" w:rsidTr="00261275">
        <w:trPr>
          <w:trHeight w:val="64"/>
        </w:trPr>
        <w:tc>
          <w:tcPr>
            <w:tcW w:w="874" w:type="pct"/>
            <w:vMerge/>
          </w:tcPr>
          <w:p w14:paraId="4DCD5B65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5A38181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78" w:type="pct"/>
          </w:tcPr>
          <w:p w14:paraId="35021C5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2D06804A" w14:textId="7652C7A4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reatment</w:t>
            </w:r>
            <w:r w:rsidR="00BA6401" w:rsidRPr="00A059BF">
              <w:rPr>
                <w:rFonts w:ascii="Arial" w:hAnsi="Arial" w:cs="Arial"/>
                <w:sz w:val="24"/>
                <w:szCs w:val="24"/>
              </w:rPr>
              <w:t xml:space="preserve"> (nintedanib/placebo) </w:t>
            </w:r>
          </w:p>
        </w:tc>
        <w:tc>
          <w:tcPr>
            <w:tcW w:w="549" w:type="pct"/>
          </w:tcPr>
          <w:p w14:paraId="6D74575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58" w:type="pct"/>
          </w:tcPr>
          <w:p w14:paraId="2346C6B9" w14:textId="0D4E88EB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4D0153" w:rsidRPr="00A059BF" w14:paraId="24AD0E79" w14:textId="77777777" w:rsidTr="00261275">
        <w:tc>
          <w:tcPr>
            <w:tcW w:w="874" w:type="pct"/>
            <w:vMerge/>
          </w:tcPr>
          <w:p w14:paraId="27F3A25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8A7FCA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78" w:type="pct"/>
          </w:tcPr>
          <w:p w14:paraId="6F95A2E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5A98911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549" w:type="pct"/>
          </w:tcPr>
          <w:p w14:paraId="2A036A0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58" w:type="pct"/>
          </w:tcPr>
          <w:p w14:paraId="6007C212" w14:textId="2432AB7E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D0153" w:rsidRPr="00A059BF" w14:paraId="137CFFF4" w14:textId="77777777" w:rsidTr="00261275">
        <w:tc>
          <w:tcPr>
            <w:tcW w:w="874" w:type="pct"/>
            <w:vMerge/>
          </w:tcPr>
          <w:p w14:paraId="1E10FAF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C77D83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78" w:type="pct"/>
          </w:tcPr>
          <w:p w14:paraId="6CAEF96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0FA266B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>) at baseline</w:t>
            </w:r>
          </w:p>
        </w:tc>
        <w:tc>
          <w:tcPr>
            <w:tcW w:w="549" w:type="pct"/>
          </w:tcPr>
          <w:p w14:paraId="644C52C6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58" w:type="pct"/>
          </w:tcPr>
          <w:p w14:paraId="5F106845" w14:textId="11EDC7CF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4D0153" w:rsidRPr="00A059BF" w14:paraId="2FC1AF36" w14:textId="77777777" w:rsidTr="00261275">
        <w:tc>
          <w:tcPr>
            <w:tcW w:w="874" w:type="pct"/>
            <w:vMerge/>
          </w:tcPr>
          <w:p w14:paraId="3D73E1C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1AA24C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78" w:type="pct"/>
          </w:tcPr>
          <w:p w14:paraId="1750CB3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118FF0C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12 months</w:t>
            </w:r>
          </w:p>
        </w:tc>
        <w:tc>
          <w:tcPr>
            <w:tcW w:w="549" w:type="pct"/>
          </w:tcPr>
          <w:p w14:paraId="5A1554FD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58" w:type="pct"/>
          </w:tcPr>
          <w:p w14:paraId="7F6A656B" w14:textId="123BD668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4D0153" w:rsidRPr="00A059BF" w14:paraId="1408DC6D" w14:textId="77777777" w:rsidTr="00261275">
        <w:tc>
          <w:tcPr>
            <w:tcW w:w="874" w:type="pct"/>
            <w:vMerge/>
          </w:tcPr>
          <w:p w14:paraId="346B6F7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8A0726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78" w:type="pct"/>
          </w:tcPr>
          <w:p w14:paraId="5E511C5A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68B9811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6 months</w:t>
            </w:r>
          </w:p>
        </w:tc>
        <w:tc>
          <w:tcPr>
            <w:tcW w:w="549" w:type="pct"/>
          </w:tcPr>
          <w:p w14:paraId="2F9AF5E6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58" w:type="pct"/>
          </w:tcPr>
          <w:p w14:paraId="66D85384" w14:textId="736B945E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4D0153" w:rsidRPr="00A059BF" w14:paraId="5D70AECD" w14:textId="77777777" w:rsidTr="00261275">
        <w:tc>
          <w:tcPr>
            <w:tcW w:w="874" w:type="pct"/>
            <w:vMerge/>
          </w:tcPr>
          <w:p w14:paraId="32FD038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F7D729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78" w:type="pct"/>
          </w:tcPr>
          <w:p w14:paraId="7AA2D4B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53C6541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549" w:type="pct"/>
          </w:tcPr>
          <w:p w14:paraId="7A95667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58" w:type="pct"/>
          </w:tcPr>
          <w:p w14:paraId="508A1C68" w14:textId="6D476A9A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4D0153" w:rsidRPr="00A059BF" w14:paraId="1A5FEEC4" w14:textId="77777777" w:rsidTr="00261275">
        <w:tc>
          <w:tcPr>
            <w:tcW w:w="874" w:type="pct"/>
            <w:vMerge/>
          </w:tcPr>
          <w:p w14:paraId="46EED35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532E03B9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78" w:type="pct"/>
          </w:tcPr>
          <w:p w14:paraId="2751B19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0417B2F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obacco consumption</w:t>
            </w:r>
          </w:p>
        </w:tc>
        <w:tc>
          <w:tcPr>
            <w:tcW w:w="549" w:type="pct"/>
          </w:tcPr>
          <w:p w14:paraId="1C39B341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58" w:type="pct"/>
          </w:tcPr>
          <w:p w14:paraId="6C9E9250" w14:textId="69D122AF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</w:tr>
      <w:tr w:rsidR="004D0153" w:rsidRPr="00A059BF" w14:paraId="584A8EDE" w14:textId="77777777" w:rsidTr="00261275">
        <w:tc>
          <w:tcPr>
            <w:tcW w:w="874" w:type="pct"/>
            <w:vMerge/>
          </w:tcPr>
          <w:p w14:paraId="6D5797A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5462330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78" w:type="pct"/>
          </w:tcPr>
          <w:p w14:paraId="564C0DC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3EB93F4B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549" w:type="pct"/>
          </w:tcPr>
          <w:p w14:paraId="63BDFC5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0A862BCA" w14:textId="3776F6D6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46C05D1A" w14:textId="77777777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</w:p>
    <w:p w14:paraId="64162936" w14:textId="77777777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</w:p>
    <w:p w14:paraId="1B2163CE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</w:p>
    <w:p w14:paraId="550FB343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BD43055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ECCC9E2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E686010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1A221A9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123F6243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8CF415F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190F89CA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D86133A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1ED03DEA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46F1FBFC" w14:textId="03330EDA" w:rsidR="00312B0E" w:rsidRPr="00A059BF" w:rsidRDefault="00312B0E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16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FE170C" w:rsidRPr="00A059BF">
        <w:rPr>
          <w:rFonts w:ascii="Arial" w:hAnsi="Arial" w:cs="Arial"/>
          <w:sz w:val="24"/>
          <w:szCs w:val="24"/>
        </w:rPr>
        <w:t>V</w:t>
      </w:r>
      <w:r w:rsidR="00F35A8E" w:rsidRPr="00A059BF">
        <w:rPr>
          <w:rFonts w:ascii="Arial" w:hAnsi="Arial" w:cs="Arial"/>
          <w:sz w:val="24"/>
          <w:szCs w:val="24"/>
        </w:rPr>
        <w:t>ariables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Pr="00A059BF">
        <w:rPr>
          <w:rFonts w:ascii="Arial" w:hAnsi="Arial" w:cs="Arial"/>
          <w:sz w:val="24"/>
          <w:szCs w:val="24"/>
        </w:rPr>
        <w:t xml:space="preserve">based on data from </w:t>
      </w:r>
      <w:r w:rsidR="00072145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 xml:space="preserve">INBUILD </w:t>
      </w:r>
      <w:r w:rsidR="00072145" w:rsidRPr="00A059BF">
        <w:rPr>
          <w:rFonts w:ascii="Arial" w:hAnsi="Arial" w:cs="Arial"/>
          <w:sz w:val="24"/>
          <w:szCs w:val="24"/>
        </w:rPr>
        <w:t xml:space="preserve">trial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, decline in FVC &gt;10% predicted within 6 months, decline in FVC &gt;5% predicted within 12 months and decline in FVC &gt;5% predicted within 6 months were included in a model with all other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8"/>
        <w:gridCol w:w="737"/>
        <w:gridCol w:w="3822"/>
        <w:gridCol w:w="3537"/>
        <w:gridCol w:w="1416"/>
        <w:gridCol w:w="1180"/>
      </w:tblGrid>
      <w:tr w:rsidR="00312B0E" w:rsidRPr="00A059BF" w14:paraId="684FCF17" w14:textId="77777777" w:rsidTr="00312B0E">
        <w:trPr>
          <w:trHeight w:val="77"/>
        </w:trPr>
        <w:tc>
          <w:tcPr>
            <w:tcW w:w="874" w:type="pct"/>
            <w:hideMark/>
          </w:tcPr>
          <w:p w14:paraId="0D95928C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3" w:type="pct"/>
            <w:hideMark/>
          </w:tcPr>
          <w:p w14:paraId="3E23C500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478" w:type="pct"/>
            <w:hideMark/>
          </w:tcPr>
          <w:p w14:paraId="7D49570E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368" w:type="pct"/>
            <w:hideMark/>
          </w:tcPr>
          <w:p w14:paraId="019DADEC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9" w:type="pct"/>
            <w:hideMark/>
          </w:tcPr>
          <w:p w14:paraId="1925F7B3" w14:textId="12321669" w:rsidR="00312B0E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458" w:type="pct"/>
            <w:hideMark/>
          </w:tcPr>
          <w:p w14:paraId="609C5403" w14:textId="40A333BF" w:rsidR="00312B0E" w:rsidRPr="00A059BF" w:rsidRDefault="00F04801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312B0E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312B0E" w:rsidRPr="00A059BF" w14:paraId="6D801663" w14:textId="77777777" w:rsidTr="00312B0E">
        <w:trPr>
          <w:trHeight w:val="372"/>
        </w:trPr>
        <w:tc>
          <w:tcPr>
            <w:tcW w:w="874" w:type="pct"/>
            <w:vMerge w:val="restart"/>
            <w:hideMark/>
          </w:tcPr>
          <w:p w14:paraId="58C89F56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3" w:type="pct"/>
            <w:hideMark/>
          </w:tcPr>
          <w:p w14:paraId="23959B5B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3D75C83A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368" w:type="pct"/>
            <w:hideMark/>
          </w:tcPr>
          <w:p w14:paraId="6A8F2E90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11FA2DD2" w14:textId="1ADED8E1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45BC8D28" w14:textId="0516F18C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23</w:t>
            </w:r>
          </w:p>
        </w:tc>
      </w:tr>
      <w:tr w:rsidR="00312B0E" w:rsidRPr="00A059BF" w14:paraId="2ED42FB2" w14:textId="77777777" w:rsidTr="00312B0E">
        <w:trPr>
          <w:trHeight w:val="64"/>
        </w:trPr>
        <w:tc>
          <w:tcPr>
            <w:tcW w:w="874" w:type="pct"/>
            <w:vMerge/>
            <w:hideMark/>
          </w:tcPr>
          <w:p w14:paraId="65E7D284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09840A37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  <w:hideMark/>
          </w:tcPr>
          <w:p w14:paraId="2988A7EA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368" w:type="pct"/>
            <w:hideMark/>
          </w:tcPr>
          <w:p w14:paraId="7A9E7DDE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2D4FA0E4" w14:textId="7232F053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62DC0C63" w14:textId="5C3D2F45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63</w:t>
            </w:r>
          </w:p>
        </w:tc>
      </w:tr>
      <w:tr w:rsidR="00312B0E" w:rsidRPr="00A059BF" w14:paraId="54DB1940" w14:textId="77777777" w:rsidTr="00312B0E">
        <w:trPr>
          <w:trHeight w:val="64"/>
        </w:trPr>
        <w:tc>
          <w:tcPr>
            <w:tcW w:w="874" w:type="pct"/>
            <w:vMerge/>
            <w:hideMark/>
          </w:tcPr>
          <w:p w14:paraId="1D369190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517B093E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  <w:hideMark/>
          </w:tcPr>
          <w:p w14:paraId="781E77BF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368" w:type="pct"/>
            <w:hideMark/>
          </w:tcPr>
          <w:p w14:paraId="43E4CDA0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3BB15B0D" w14:textId="273A9006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1DFED917" w14:textId="69E85172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312B0E" w:rsidRPr="00A059BF" w14:paraId="7C4B9206" w14:textId="77777777" w:rsidTr="00312B0E">
        <w:trPr>
          <w:trHeight w:val="423"/>
        </w:trPr>
        <w:tc>
          <w:tcPr>
            <w:tcW w:w="874" w:type="pct"/>
            <w:vMerge w:val="restart"/>
            <w:hideMark/>
          </w:tcPr>
          <w:p w14:paraId="74649A8B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3" w:type="pct"/>
            <w:hideMark/>
          </w:tcPr>
          <w:p w14:paraId="5289AEB8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0700BC2A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368" w:type="pct"/>
            <w:hideMark/>
          </w:tcPr>
          <w:p w14:paraId="423F3947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0E851E1B" w14:textId="0CB3F100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23E0A5F6" w14:textId="0F980901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23</w:t>
            </w:r>
          </w:p>
        </w:tc>
      </w:tr>
      <w:tr w:rsidR="00312B0E" w:rsidRPr="00A059BF" w14:paraId="49DAC0B2" w14:textId="77777777" w:rsidTr="00312B0E">
        <w:trPr>
          <w:trHeight w:val="64"/>
        </w:trPr>
        <w:tc>
          <w:tcPr>
            <w:tcW w:w="874" w:type="pct"/>
            <w:vMerge/>
            <w:hideMark/>
          </w:tcPr>
          <w:p w14:paraId="7A2DF134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4F8B5000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  <w:hideMark/>
          </w:tcPr>
          <w:p w14:paraId="2E88F06F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DLco % predicted at baseline</w:t>
            </w:r>
          </w:p>
        </w:tc>
        <w:tc>
          <w:tcPr>
            <w:tcW w:w="1368" w:type="pct"/>
            <w:hideMark/>
          </w:tcPr>
          <w:p w14:paraId="567CA365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06954811" w14:textId="6E31570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27FA56A5" w14:textId="569E23A2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63</w:t>
            </w:r>
          </w:p>
        </w:tc>
      </w:tr>
      <w:tr w:rsidR="00312B0E" w:rsidRPr="00A059BF" w14:paraId="01AFD817" w14:textId="77777777" w:rsidTr="00312B0E">
        <w:trPr>
          <w:trHeight w:val="64"/>
        </w:trPr>
        <w:tc>
          <w:tcPr>
            <w:tcW w:w="874" w:type="pct"/>
            <w:vMerge/>
            <w:hideMark/>
          </w:tcPr>
          <w:p w14:paraId="681F54D0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  <w:hideMark/>
          </w:tcPr>
          <w:p w14:paraId="15059BD6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  <w:hideMark/>
          </w:tcPr>
          <w:p w14:paraId="13382647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HRCT pattern</w:t>
            </w:r>
          </w:p>
        </w:tc>
        <w:tc>
          <w:tcPr>
            <w:tcW w:w="1368" w:type="pct"/>
            <w:hideMark/>
          </w:tcPr>
          <w:p w14:paraId="6C213AD8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51DB747E" w14:textId="75E49310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6B10E1B5" w14:textId="10897D3A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312B0E" w:rsidRPr="00A059BF" w14:paraId="541DC717" w14:textId="77777777" w:rsidTr="00312B0E">
        <w:trPr>
          <w:trHeight w:val="64"/>
        </w:trPr>
        <w:tc>
          <w:tcPr>
            <w:tcW w:w="874" w:type="pct"/>
            <w:vMerge w:val="restart"/>
            <w:hideMark/>
          </w:tcPr>
          <w:p w14:paraId="52019D3B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3" w:type="pct"/>
            <w:hideMark/>
          </w:tcPr>
          <w:p w14:paraId="22F9C717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635781FD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  <w:hideMark/>
          </w:tcPr>
          <w:p w14:paraId="2F22AF70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Time since diagnosis (years)</w:t>
            </w:r>
          </w:p>
        </w:tc>
        <w:tc>
          <w:tcPr>
            <w:tcW w:w="549" w:type="pct"/>
          </w:tcPr>
          <w:p w14:paraId="60B11E13" w14:textId="7FC8AA06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458" w:type="pct"/>
          </w:tcPr>
          <w:p w14:paraId="05DB9633" w14:textId="5D4EF8CD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312B0E" w:rsidRPr="00A059BF" w14:paraId="45C07EA9" w14:textId="77777777" w:rsidTr="00312B0E">
        <w:trPr>
          <w:trHeight w:val="64"/>
        </w:trPr>
        <w:tc>
          <w:tcPr>
            <w:tcW w:w="874" w:type="pct"/>
            <w:vMerge/>
          </w:tcPr>
          <w:p w14:paraId="156BAFC6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5F43006A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2873D945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F630215" w14:textId="16B65E7A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Treatment </w:t>
            </w:r>
            <w:r w:rsidR="00BA6401" w:rsidRPr="00A059BF">
              <w:rPr>
                <w:rFonts w:ascii="Arial" w:hAnsi="Arial" w:cs="Arial"/>
                <w:sz w:val="24"/>
                <w:szCs w:val="24"/>
              </w:rPr>
              <w:t xml:space="preserve">(nintedanib/placebo) </w:t>
            </w:r>
          </w:p>
        </w:tc>
        <w:tc>
          <w:tcPr>
            <w:tcW w:w="549" w:type="pct"/>
          </w:tcPr>
          <w:p w14:paraId="1453CD8D" w14:textId="5080BC28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458" w:type="pct"/>
          </w:tcPr>
          <w:p w14:paraId="6E015FAE" w14:textId="09A8F120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312B0E" w:rsidRPr="00A059BF" w14:paraId="33E799F0" w14:textId="77777777" w:rsidTr="00312B0E">
        <w:tc>
          <w:tcPr>
            <w:tcW w:w="874" w:type="pct"/>
            <w:vMerge/>
          </w:tcPr>
          <w:p w14:paraId="04C7FB54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7018881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60DE7F2C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52C1B1AC" w14:textId="3E6A9EC5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mL at baseline</w:t>
            </w:r>
          </w:p>
        </w:tc>
        <w:tc>
          <w:tcPr>
            <w:tcW w:w="549" w:type="pct"/>
          </w:tcPr>
          <w:p w14:paraId="6BC9E288" w14:textId="421C7416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458" w:type="pct"/>
          </w:tcPr>
          <w:p w14:paraId="3B046D73" w14:textId="0B88985A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12B0E" w:rsidRPr="00A059BF" w14:paraId="4AEDD397" w14:textId="77777777" w:rsidTr="00312B0E">
        <w:tc>
          <w:tcPr>
            <w:tcW w:w="874" w:type="pct"/>
            <w:vMerge/>
          </w:tcPr>
          <w:p w14:paraId="570958C3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C9F231C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78" w:type="pct"/>
          </w:tcPr>
          <w:p w14:paraId="20129CBA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05133DDA" w14:textId="190E4D5D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Tobacco consumption </w:t>
            </w:r>
          </w:p>
        </w:tc>
        <w:tc>
          <w:tcPr>
            <w:tcW w:w="549" w:type="pct"/>
          </w:tcPr>
          <w:p w14:paraId="4E38831A" w14:textId="4D212F6D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58" w:type="pct"/>
          </w:tcPr>
          <w:p w14:paraId="690A4B0B" w14:textId="35EC9850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6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2B0E" w:rsidRPr="00A059BF" w14:paraId="464DDA88" w14:textId="77777777" w:rsidTr="00312B0E">
        <w:tc>
          <w:tcPr>
            <w:tcW w:w="874" w:type="pct"/>
            <w:vMerge/>
          </w:tcPr>
          <w:p w14:paraId="20DB2598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123DF49D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78" w:type="pct"/>
          </w:tcPr>
          <w:p w14:paraId="6DDDEDF2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5FE3E9E" w14:textId="54BAAF9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549" w:type="pct"/>
          </w:tcPr>
          <w:p w14:paraId="35B52E35" w14:textId="6C6F31F5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58" w:type="pct"/>
          </w:tcPr>
          <w:p w14:paraId="02BA7602" w14:textId="3545228E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12B0E" w:rsidRPr="00A059BF" w14:paraId="0BFA0F2B" w14:textId="77777777" w:rsidTr="00312B0E">
        <w:tc>
          <w:tcPr>
            <w:tcW w:w="874" w:type="pct"/>
            <w:vMerge/>
          </w:tcPr>
          <w:p w14:paraId="33C568E7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7563A10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78" w:type="pct"/>
          </w:tcPr>
          <w:p w14:paraId="01FE50FB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14756682" w14:textId="16AB1CA0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6 months</w:t>
            </w:r>
          </w:p>
        </w:tc>
        <w:tc>
          <w:tcPr>
            <w:tcW w:w="549" w:type="pct"/>
          </w:tcPr>
          <w:p w14:paraId="76EA3AFA" w14:textId="236A5DCD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58" w:type="pct"/>
          </w:tcPr>
          <w:p w14:paraId="12E5910B" w14:textId="5EA57EF0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312B0E" w:rsidRPr="00A059BF" w14:paraId="1E0C677D" w14:textId="77777777" w:rsidTr="00312B0E">
        <w:tc>
          <w:tcPr>
            <w:tcW w:w="874" w:type="pct"/>
            <w:vMerge/>
          </w:tcPr>
          <w:p w14:paraId="132492A1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D19F231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78" w:type="pct"/>
          </w:tcPr>
          <w:p w14:paraId="676D3B7B" w14:textId="1BD6E072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648FDD49" w14:textId="43B1D898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12 months</w:t>
            </w:r>
          </w:p>
        </w:tc>
        <w:tc>
          <w:tcPr>
            <w:tcW w:w="549" w:type="pct"/>
          </w:tcPr>
          <w:p w14:paraId="7E29202B" w14:textId="264CB133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58" w:type="pct"/>
          </w:tcPr>
          <w:p w14:paraId="0AC40BFC" w14:textId="3FCD7F4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  <w:tr w:rsidR="00312B0E" w:rsidRPr="00A059BF" w14:paraId="4080AAD1" w14:textId="77777777" w:rsidTr="00312B0E">
        <w:trPr>
          <w:trHeight w:val="86"/>
        </w:trPr>
        <w:tc>
          <w:tcPr>
            <w:tcW w:w="874" w:type="pct"/>
            <w:vMerge/>
          </w:tcPr>
          <w:p w14:paraId="5CEAEEF0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BDD66CC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78" w:type="pct"/>
          </w:tcPr>
          <w:p w14:paraId="37BD7262" w14:textId="4246F33D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9D9DE02" w14:textId="1D6D3CAC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VC % predicted at baseline</w:t>
            </w:r>
          </w:p>
        </w:tc>
        <w:tc>
          <w:tcPr>
            <w:tcW w:w="549" w:type="pct"/>
          </w:tcPr>
          <w:p w14:paraId="3626ECB6" w14:textId="39A3A3A9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58" w:type="pct"/>
          </w:tcPr>
          <w:p w14:paraId="0E53D0DF" w14:textId="1A4F00A6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5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12B0E" w:rsidRPr="00A059BF" w14:paraId="5F0F75A5" w14:textId="77777777" w:rsidTr="00312B0E">
        <w:tc>
          <w:tcPr>
            <w:tcW w:w="874" w:type="pct"/>
            <w:vMerge/>
          </w:tcPr>
          <w:p w14:paraId="2325E96C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0789161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78" w:type="pct"/>
          </w:tcPr>
          <w:p w14:paraId="2C6DF21C" w14:textId="40BCAC9B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10EDD4AC" w14:textId="18F3259A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MI (kg/m</w:t>
            </w:r>
            <w:r w:rsidRPr="00A059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059BF">
              <w:rPr>
                <w:rFonts w:ascii="Arial" w:hAnsi="Arial" w:cs="Arial"/>
                <w:sz w:val="24"/>
                <w:szCs w:val="24"/>
              </w:rPr>
              <w:t xml:space="preserve">) at baseline </w:t>
            </w:r>
          </w:p>
        </w:tc>
        <w:tc>
          <w:tcPr>
            <w:tcW w:w="549" w:type="pct"/>
          </w:tcPr>
          <w:p w14:paraId="0F0487D1" w14:textId="55CA620F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58" w:type="pct"/>
          </w:tcPr>
          <w:p w14:paraId="3BDB1709" w14:textId="080BC16D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312B0E" w:rsidRPr="00A059BF" w14:paraId="45BEA5C1" w14:textId="77777777" w:rsidTr="00312B0E">
        <w:tc>
          <w:tcPr>
            <w:tcW w:w="874" w:type="pct"/>
            <w:vMerge/>
          </w:tcPr>
          <w:p w14:paraId="6F21141B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630D2F7D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78" w:type="pct"/>
          </w:tcPr>
          <w:p w14:paraId="0BE3CCF8" w14:textId="09C531AC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3D3AF18D" w14:textId="3954C983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6 months</w:t>
            </w:r>
          </w:p>
        </w:tc>
        <w:tc>
          <w:tcPr>
            <w:tcW w:w="549" w:type="pct"/>
          </w:tcPr>
          <w:p w14:paraId="1951958D" w14:textId="5020C738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58" w:type="pct"/>
          </w:tcPr>
          <w:p w14:paraId="69E30834" w14:textId="5C75CAA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12B0E" w:rsidRPr="00A059BF" w14:paraId="1EF30A24" w14:textId="77777777" w:rsidTr="00312B0E">
        <w:tc>
          <w:tcPr>
            <w:tcW w:w="874" w:type="pct"/>
            <w:vMerge/>
          </w:tcPr>
          <w:p w14:paraId="3DE9C869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CBA422E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78" w:type="pct"/>
          </w:tcPr>
          <w:p w14:paraId="2089B6FB" w14:textId="19C595E4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5E3D6D9C" w14:textId="213688A8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DLco &gt;15% predicted within 12 months</w:t>
            </w:r>
          </w:p>
        </w:tc>
        <w:tc>
          <w:tcPr>
            <w:tcW w:w="549" w:type="pct"/>
          </w:tcPr>
          <w:p w14:paraId="75A2DCE0" w14:textId="14878D28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58" w:type="pct"/>
          </w:tcPr>
          <w:p w14:paraId="04006A1A" w14:textId="5CD71A5A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312B0E" w:rsidRPr="00A059BF" w14:paraId="0419BF5D" w14:textId="77777777" w:rsidTr="00312B0E">
        <w:tc>
          <w:tcPr>
            <w:tcW w:w="874" w:type="pct"/>
            <w:vMerge/>
          </w:tcPr>
          <w:p w14:paraId="6CD8BE5F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520C44A9" w14:textId="77777777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78" w:type="pct"/>
          </w:tcPr>
          <w:p w14:paraId="3BB2F4DE" w14:textId="1654069B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5B68AA96" w14:textId="6A5E6810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49" w:type="pct"/>
          </w:tcPr>
          <w:p w14:paraId="59651056" w14:textId="2F3EFAE5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58" w:type="pct"/>
          </w:tcPr>
          <w:p w14:paraId="153096E6" w14:textId="07085949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12B0E" w:rsidRPr="00A059BF" w14:paraId="614AB800" w14:textId="77777777" w:rsidTr="00312B0E">
        <w:tc>
          <w:tcPr>
            <w:tcW w:w="874" w:type="pct"/>
            <w:vMerge/>
          </w:tcPr>
          <w:p w14:paraId="4B6D078B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30C74686" w14:textId="40756081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78" w:type="pct"/>
          </w:tcPr>
          <w:p w14:paraId="67E96189" w14:textId="308E151E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F4FC352" w14:textId="4C140778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ILD diagnosis</w:t>
            </w:r>
          </w:p>
        </w:tc>
        <w:tc>
          <w:tcPr>
            <w:tcW w:w="549" w:type="pct"/>
          </w:tcPr>
          <w:p w14:paraId="320518FA" w14:textId="11B25390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58" w:type="pct"/>
          </w:tcPr>
          <w:p w14:paraId="089BEFC9" w14:textId="2AA2C879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12B0E" w:rsidRPr="00A059BF" w14:paraId="5C125CC5" w14:textId="77777777" w:rsidTr="00312B0E">
        <w:tc>
          <w:tcPr>
            <w:tcW w:w="874" w:type="pct"/>
            <w:vMerge/>
          </w:tcPr>
          <w:p w14:paraId="60C1C9D4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0568B95D" w14:textId="194769BA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78" w:type="pct"/>
          </w:tcPr>
          <w:p w14:paraId="1D9BD51E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E4B9971" w14:textId="1D85B26D" w:rsidR="00312B0E" w:rsidRPr="00A059BF" w:rsidRDefault="009625E8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</w:t>
            </w:r>
            <w:r w:rsidR="00086689" w:rsidRPr="00A059BF">
              <w:rPr>
                <w:rFonts w:ascii="Arial" w:hAnsi="Arial" w:cs="Arial"/>
                <w:sz w:val="24"/>
                <w:szCs w:val="24"/>
              </w:rPr>
              <w:t xml:space="preserve"> d</w:t>
            </w:r>
            <w:r w:rsidR="00B2140A" w:rsidRPr="00A059BF">
              <w:rPr>
                <w:rFonts w:ascii="Arial" w:hAnsi="Arial" w:cs="Arial"/>
                <w:sz w:val="24"/>
                <w:szCs w:val="24"/>
              </w:rPr>
              <w:t>ecline in weight &gt;5% within 12 months</w:t>
            </w:r>
          </w:p>
        </w:tc>
        <w:tc>
          <w:tcPr>
            <w:tcW w:w="549" w:type="pct"/>
          </w:tcPr>
          <w:p w14:paraId="354A7113" w14:textId="05259C0F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03E0A479" w14:textId="6A2648D2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312B0E" w:rsidRPr="00A059BF" w14:paraId="02001349" w14:textId="77777777" w:rsidTr="00312B0E">
        <w:tc>
          <w:tcPr>
            <w:tcW w:w="874" w:type="pct"/>
            <w:vMerge/>
          </w:tcPr>
          <w:p w14:paraId="628A756E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4C7F85D" w14:textId="6870A7CE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78" w:type="pct"/>
          </w:tcPr>
          <w:p w14:paraId="36900E35" w14:textId="77777777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4F7DDBFF" w14:textId="318300DF" w:rsidR="00312B0E" w:rsidRPr="00A059BF" w:rsidRDefault="00312B0E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549" w:type="pct"/>
          </w:tcPr>
          <w:p w14:paraId="2A6DB030" w14:textId="22557EF9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4D0CE027" w14:textId="62E14666" w:rsidR="00312B0E" w:rsidRPr="00A059BF" w:rsidRDefault="00312B0E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</w:tbl>
    <w:p w14:paraId="060BCBC9" w14:textId="5FA490C0" w:rsidR="00312B0E" w:rsidRPr="00A059BF" w:rsidRDefault="00312B0E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F5E5F42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7B98619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495BCCAD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2049E54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6F6CC86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2A8D0381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63FA743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278DC58F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43D1FA8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E1A3C85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71E4353C" w14:textId="77777777" w:rsidR="0038776C" w:rsidRPr="00A059BF" w:rsidRDefault="0038776C" w:rsidP="00A059B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CB2F1C0" w14:textId="58CD628A" w:rsidR="00003480" w:rsidRPr="00A059BF" w:rsidRDefault="00003480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17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9D632B" w:rsidRPr="00A059BF">
        <w:rPr>
          <w:rFonts w:ascii="Arial" w:hAnsi="Arial" w:cs="Arial"/>
          <w:sz w:val="24"/>
          <w:szCs w:val="24"/>
        </w:rPr>
        <w:t>V</w:t>
      </w:r>
      <w:r w:rsidR="00F35A8E" w:rsidRPr="00A059BF">
        <w:rPr>
          <w:rFonts w:ascii="Arial" w:hAnsi="Arial" w:cs="Arial"/>
          <w:sz w:val="24"/>
          <w:szCs w:val="24"/>
        </w:rPr>
        <w:t>ariables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Pr="00A059BF">
        <w:rPr>
          <w:rFonts w:ascii="Arial" w:hAnsi="Arial" w:cs="Arial"/>
          <w:sz w:val="24"/>
          <w:szCs w:val="24"/>
        </w:rPr>
        <w:t xml:space="preserve">based on data from </w:t>
      </w:r>
      <w:r w:rsidR="009D632B" w:rsidRPr="00A059BF">
        <w:rPr>
          <w:rFonts w:ascii="Arial" w:hAnsi="Arial" w:cs="Arial"/>
          <w:sz w:val="24"/>
          <w:szCs w:val="24"/>
        </w:rPr>
        <w:t xml:space="preserve">the </w:t>
      </w:r>
      <w:r w:rsidRPr="00A059BF">
        <w:rPr>
          <w:rFonts w:ascii="Arial" w:hAnsi="Arial" w:cs="Arial"/>
          <w:sz w:val="24"/>
          <w:szCs w:val="24"/>
        </w:rPr>
        <w:t xml:space="preserve">INPULSIS </w:t>
      </w:r>
      <w:r w:rsidR="009D632B" w:rsidRPr="00A059BF">
        <w:rPr>
          <w:rFonts w:ascii="Arial" w:hAnsi="Arial" w:cs="Arial"/>
          <w:sz w:val="24"/>
          <w:szCs w:val="24"/>
        </w:rPr>
        <w:t xml:space="preserve">trials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, decline in FVC &gt;10% predicted within 6 months, decline in FVC &gt;5% predicted within 12 months and decline in FVC &gt;5% predicted within 6 months were included in a model with no other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8"/>
        <w:gridCol w:w="737"/>
        <w:gridCol w:w="3822"/>
        <w:gridCol w:w="3537"/>
        <w:gridCol w:w="1416"/>
        <w:gridCol w:w="1180"/>
      </w:tblGrid>
      <w:tr w:rsidR="00003480" w:rsidRPr="00A059BF" w14:paraId="34CB9A8A" w14:textId="77777777" w:rsidTr="007A5ED0">
        <w:trPr>
          <w:trHeight w:val="77"/>
        </w:trPr>
        <w:tc>
          <w:tcPr>
            <w:tcW w:w="874" w:type="pct"/>
            <w:hideMark/>
          </w:tcPr>
          <w:p w14:paraId="468B1C5D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3" w:type="pct"/>
            <w:hideMark/>
          </w:tcPr>
          <w:p w14:paraId="61CBEA15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478" w:type="pct"/>
            <w:hideMark/>
          </w:tcPr>
          <w:p w14:paraId="66E020B6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368" w:type="pct"/>
            <w:hideMark/>
          </w:tcPr>
          <w:p w14:paraId="3F53D456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9" w:type="pct"/>
            <w:hideMark/>
          </w:tcPr>
          <w:p w14:paraId="0E05C881" w14:textId="68D1E810" w:rsidR="00003480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458" w:type="pct"/>
            <w:hideMark/>
          </w:tcPr>
          <w:p w14:paraId="0EE9A780" w14:textId="6A59A914" w:rsidR="00003480" w:rsidRPr="00A059BF" w:rsidRDefault="00F04801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003480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003480" w:rsidRPr="00A059BF" w14:paraId="0CBD5540" w14:textId="77777777" w:rsidTr="007A5ED0">
        <w:trPr>
          <w:trHeight w:val="372"/>
        </w:trPr>
        <w:tc>
          <w:tcPr>
            <w:tcW w:w="874" w:type="pct"/>
            <w:hideMark/>
          </w:tcPr>
          <w:p w14:paraId="01F46D17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3" w:type="pct"/>
            <w:hideMark/>
          </w:tcPr>
          <w:p w14:paraId="1909AD60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234D0130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368" w:type="pct"/>
            <w:hideMark/>
          </w:tcPr>
          <w:p w14:paraId="5C335997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3900D6D0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703DC50C" w14:textId="2F9B2B49" w:rsidR="00003480" w:rsidRPr="00A059BF" w:rsidRDefault="007C1A0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003480" w:rsidRPr="00A059BF" w14:paraId="131F09DA" w14:textId="77777777" w:rsidTr="007A5ED0">
        <w:trPr>
          <w:trHeight w:val="423"/>
        </w:trPr>
        <w:tc>
          <w:tcPr>
            <w:tcW w:w="874" w:type="pct"/>
            <w:hideMark/>
          </w:tcPr>
          <w:p w14:paraId="567C1D57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3" w:type="pct"/>
            <w:hideMark/>
          </w:tcPr>
          <w:p w14:paraId="727E6912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7691C8E7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368" w:type="pct"/>
            <w:hideMark/>
          </w:tcPr>
          <w:p w14:paraId="51D53F60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7CED30A5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327023ED" w14:textId="20BF89FF" w:rsidR="00003480" w:rsidRPr="00A059BF" w:rsidRDefault="007C1A0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003480" w:rsidRPr="00A059BF" w14:paraId="05E8BC38" w14:textId="77777777" w:rsidTr="007A5ED0">
        <w:trPr>
          <w:trHeight w:val="64"/>
        </w:trPr>
        <w:tc>
          <w:tcPr>
            <w:tcW w:w="874" w:type="pct"/>
            <w:vMerge w:val="restart"/>
            <w:hideMark/>
          </w:tcPr>
          <w:p w14:paraId="28C9A000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3" w:type="pct"/>
            <w:hideMark/>
          </w:tcPr>
          <w:p w14:paraId="5A0BF57E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17D5C648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7F247405" w14:textId="4DB5D443" w:rsidR="00003480" w:rsidRPr="00A059BF" w:rsidRDefault="007C1A0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 xml:space="preserve">Relative decline in FVC &gt;10% predicted within 6 months </w:t>
            </w:r>
          </w:p>
        </w:tc>
        <w:tc>
          <w:tcPr>
            <w:tcW w:w="549" w:type="pct"/>
          </w:tcPr>
          <w:p w14:paraId="3483E90A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438FFCF9" w14:textId="50CD5E2C" w:rsidR="00003480" w:rsidRPr="00A059BF" w:rsidRDefault="007C1A0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</w:tr>
      <w:tr w:rsidR="00003480" w:rsidRPr="00A059BF" w14:paraId="221EF291" w14:textId="77777777" w:rsidTr="007A5ED0">
        <w:trPr>
          <w:trHeight w:val="64"/>
        </w:trPr>
        <w:tc>
          <w:tcPr>
            <w:tcW w:w="874" w:type="pct"/>
            <w:vMerge/>
          </w:tcPr>
          <w:p w14:paraId="4C896910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E9077E8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1754EB1B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2FCC2CE6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12 months</w:t>
            </w:r>
          </w:p>
        </w:tc>
        <w:tc>
          <w:tcPr>
            <w:tcW w:w="549" w:type="pct"/>
          </w:tcPr>
          <w:p w14:paraId="46E32EF9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148DE1DF" w14:textId="0487D843" w:rsidR="00003480" w:rsidRPr="00A059BF" w:rsidRDefault="007C1A0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003480" w:rsidRPr="00A059BF" w14:paraId="3E8FCDFA" w14:textId="77777777" w:rsidTr="007A5ED0">
        <w:tc>
          <w:tcPr>
            <w:tcW w:w="874" w:type="pct"/>
            <w:vMerge/>
          </w:tcPr>
          <w:p w14:paraId="184C7441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48149158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5818AB7E" w14:textId="77777777" w:rsidR="00003480" w:rsidRPr="00A059BF" w:rsidRDefault="0000348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4577E866" w14:textId="539CE03C" w:rsidR="00003480" w:rsidRPr="00A059BF" w:rsidRDefault="007C1A00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6 months</w:t>
            </w:r>
          </w:p>
        </w:tc>
        <w:tc>
          <w:tcPr>
            <w:tcW w:w="549" w:type="pct"/>
          </w:tcPr>
          <w:p w14:paraId="241B72EA" w14:textId="77777777" w:rsidR="00003480" w:rsidRPr="00A059BF" w:rsidRDefault="0000348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4C143706" w14:textId="7B71F51A" w:rsidR="00003480" w:rsidRPr="00A059BF" w:rsidRDefault="007C1A0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6</w:t>
            </w:r>
            <w:r w:rsidR="00261275" w:rsidRPr="00A059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</w:tbl>
    <w:p w14:paraId="48A25111" w14:textId="77777777" w:rsidR="00003480" w:rsidRPr="00A059BF" w:rsidRDefault="00003480" w:rsidP="00A059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0EE3C74" w14:textId="3CF40ED6" w:rsidR="00B452D6" w:rsidRPr="00A059BF" w:rsidRDefault="00B452D6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  <w:r w:rsidRPr="00A059BF">
        <w:rPr>
          <w:rFonts w:ascii="Arial" w:hAnsi="Arial" w:cs="Arial"/>
          <w:sz w:val="24"/>
          <w:szCs w:val="24"/>
          <w:u w:val="single"/>
        </w:rPr>
        <w:br w:type="page"/>
      </w:r>
    </w:p>
    <w:p w14:paraId="0E920F07" w14:textId="5A4A1B74" w:rsidR="004D0153" w:rsidRPr="00A059BF" w:rsidRDefault="004D0153" w:rsidP="00A059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059BF">
        <w:rPr>
          <w:rFonts w:ascii="Arial" w:hAnsi="Arial" w:cs="Arial"/>
          <w:b/>
          <w:sz w:val="24"/>
          <w:szCs w:val="24"/>
        </w:rPr>
        <w:t xml:space="preserve">Table </w:t>
      </w:r>
      <w:r w:rsidR="008D3D1A">
        <w:rPr>
          <w:rFonts w:ascii="Arial" w:hAnsi="Arial" w:cs="Arial"/>
          <w:b/>
          <w:sz w:val="24"/>
          <w:szCs w:val="24"/>
        </w:rPr>
        <w:t>S</w:t>
      </w:r>
      <w:r w:rsidR="004537E0" w:rsidRPr="00A059BF">
        <w:rPr>
          <w:rFonts w:ascii="Arial" w:hAnsi="Arial" w:cs="Arial"/>
          <w:b/>
          <w:sz w:val="24"/>
          <w:szCs w:val="24"/>
        </w:rPr>
        <w:t>18</w:t>
      </w:r>
      <w:r w:rsidRPr="00A059BF">
        <w:rPr>
          <w:rFonts w:ascii="Arial" w:hAnsi="Arial" w:cs="Arial"/>
          <w:b/>
          <w:sz w:val="24"/>
          <w:szCs w:val="24"/>
        </w:rPr>
        <w:t>.</w:t>
      </w:r>
      <w:r w:rsidRPr="00A059BF">
        <w:rPr>
          <w:rFonts w:ascii="Arial" w:hAnsi="Arial" w:cs="Arial"/>
          <w:sz w:val="24"/>
          <w:szCs w:val="24"/>
        </w:rPr>
        <w:t xml:space="preserve"> </w:t>
      </w:r>
      <w:r w:rsidR="009D632B" w:rsidRPr="00A059BF">
        <w:rPr>
          <w:rFonts w:ascii="Arial" w:hAnsi="Arial" w:cs="Arial"/>
          <w:sz w:val="24"/>
          <w:szCs w:val="24"/>
        </w:rPr>
        <w:t>V</w:t>
      </w:r>
      <w:r w:rsidRPr="00A059BF">
        <w:rPr>
          <w:rFonts w:ascii="Arial" w:hAnsi="Arial" w:cs="Arial"/>
          <w:sz w:val="24"/>
          <w:szCs w:val="24"/>
        </w:rPr>
        <w:t xml:space="preserve">ariables </w:t>
      </w:r>
      <w:r w:rsidR="003872B9" w:rsidRPr="00A059BF">
        <w:rPr>
          <w:rFonts w:ascii="Arial" w:hAnsi="Arial" w:cs="Arial"/>
          <w:sz w:val="24"/>
          <w:szCs w:val="24"/>
        </w:rPr>
        <w:t xml:space="preserve">selected as being associated with mortality </w:t>
      </w:r>
      <w:r w:rsidRPr="00A059BF">
        <w:rPr>
          <w:rFonts w:ascii="Arial" w:hAnsi="Arial" w:cs="Arial"/>
          <w:sz w:val="24"/>
          <w:szCs w:val="24"/>
        </w:rPr>
        <w:t>based on data from</w:t>
      </w:r>
      <w:r w:rsidR="009D632B" w:rsidRPr="00A059BF">
        <w:rPr>
          <w:rFonts w:ascii="Arial" w:hAnsi="Arial" w:cs="Arial"/>
          <w:sz w:val="24"/>
          <w:szCs w:val="24"/>
        </w:rPr>
        <w:t xml:space="preserve"> the</w:t>
      </w:r>
      <w:r w:rsidRPr="00A059BF">
        <w:rPr>
          <w:rFonts w:ascii="Arial" w:hAnsi="Arial" w:cs="Arial"/>
          <w:sz w:val="24"/>
          <w:szCs w:val="24"/>
        </w:rPr>
        <w:t xml:space="preserve"> INBUILD </w:t>
      </w:r>
      <w:r w:rsidR="009D632B" w:rsidRPr="00A059BF">
        <w:rPr>
          <w:rFonts w:ascii="Arial" w:hAnsi="Arial" w:cs="Arial"/>
          <w:sz w:val="24"/>
          <w:szCs w:val="24"/>
        </w:rPr>
        <w:t xml:space="preserve">trial </w:t>
      </w:r>
      <w:r w:rsidRPr="00A059BF">
        <w:rPr>
          <w:rFonts w:ascii="Arial" w:hAnsi="Arial" w:cs="Arial"/>
          <w:sz w:val="24"/>
          <w:szCs w:val="24"/>
        </w:rPr>
        <w:t>when decline in FVC &gt;10% predicted within 12 months, decline in FVC &gt;10% predicted within 6 months, decline in FVC &gt;5% predicted within 12 months and decline in FVC &gt;5% predicted within 6 months were included in a model with no other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8"/>
        <w:gridCol w:w="737"/>
        <w:gridCol w:w="3822"/>
        <w:gridCol w:w="3537"/>
        <w:gridCol w:w="1416"/>
        <w:gridCol w:w="1180"/>
      </w:tblGrid>
      <w:tr w:rsidR="004D0153" w:rsidRPr="00A059BF" w14:paraId="633B692C" w14:textId="77777777" w:rsidTr="00261275">
        <w:trPr>
          <w:trHeight w:val="77"/>
        </w:trPr>
        <w:tc>
          <w:tcPr>
            <w:tcW w:w="874" w:type="pct"/>
            <w:hideMark/>
          </w:tcPr>
          <w:p w14:paraId="14572DB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election algorithm</w:t>
            </w:r>
          </w:p>
        </w:tc>
        <w:tc>
          <w:tcPr>
            <w:tcW w:w="273" w:type="pct"/>
            <w:hideMark/>
          </w:tcPr>
          <w:p w14:paraId="6F8101A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478" w:type="pct"/>
            <w:hideMark/>
          </w:tcPr>
          <w:p w14:paraId="4329EE90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entered</w:t>
            </w:r>
          </w:p>
        </w:tc>
        <w:tc>
          <w:tcPr>
            <w:tcW w:w="1368" w:type="pct"/>
            <w:hideMark/>
          </w:tcPr>
          <w:p w14:paraId="3AB1E47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Effect removed</w:t>
            </w:r>
          </w:p>
        </w:tc>
        <w:tc>
          <w:tcPr>
            <w:tcW w:w="549" w:type="pct"/>
            <w:hideMark/>
          </w:tcPr>
          <w:p w14:paraId="5595FD52" w14:textId="7B95F4AD" w:rsidR="004D0153" w:rsidRPr="00A059BF" w:rsidRDefault="004537E0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der of selection </w:t>
            </w:r>
          </w:p>
        </w:tc>
        <w:tc>
          <w:tcPr>
            <w:tcW w:w="458" w:type="pct"/>
            <w:hideMark/>
          </w:tcPr>
          <w:p w14:paraId="7624220E" w14:textId="14A632CD" w:rsidR="004D0153" w:rsidRPr="00A059BF" w:rsidRDefault="00F04801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4D0153" w:rsidRPr="00A059BF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4D0153" w:rsidRPr="00A059BF" w14:paraId="3EF4B0B0" w14:textId="77777777" w:rsidTr="00261275">
        <w:trPr>
          <w:trHeight w:val="372"/>
        </w:trPr>
        <w:tc>
          <w:tcPr>
            <w:tcW w:w="874" w:type="pct"/>
            <w:hideMark/>
          </w:tcPr>
          <w:p w14:paraId="793EA10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Stepwise selection</w:t>
            </w:r>
          </w:p>
        </w:tc>
        <w:tc>
          <w:tcPr>
            <w:tcW w:w="273" w:type="pct"/>
            <w:hideMark/>
          </w:tcPr>
          <w:p w14:paraId="72B3DCBC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792800D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368" w:type="pct"/>
            <w:hideMark/>
          </w:tcPr>
          <w:p w14:paraId="0EB4611E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38FE73DF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14AFFFCA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21</w:t>
            </w:r>
          </w:p>
        </w:tc>
      </w:tr>
      <w:tr w:rsidR="004D0153" w:rsidRPr="00A059BF" w14:paraId="2D1FA314" w14:textId="77777777" w:rsidTr="00261275">
        <w:trPr>
          <w:trHeight w:val="423"/>
        </w:trPr>
        <w:tc>
          <w:tcPr>
            <w:tcW w:w="874" w:type="pct"/>
            <w:hideMark/>
          </w:tcPr>
          <w:p w14:paraId="4C2B34A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Forward selection</w:t>
            </w:r>
          </w:p>
        </w:tc>
        <w:tc>
          <w:tcPr>
            <w:tcW w:w="273" w:type="pct"/>
            <w:hideMark/>
          </w:tcPr>
          <w:p w14:paraId="308F5637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05EB3F45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12 months</w:t>
            </w:r>
          </w:p>
        </w:tc>
        <w:tc>
          <w:tcPr>
            <w:tcW w:w="1368" w:type="pct"/>
            <w:hideMark/>
          </w:tcPr>
          <w:p w14:paraId="2CE6F1E4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" w:type="pct"/>
          </w:tcPr>
          <w:p w14:paraId="32DA77AB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022DABAC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0021</w:t>
            </w:r>
          </w:p>
        </w:tc>
      </w:tr>
      <w:tr w:rsidR="004D0153" w:rsidRPr="00A059BF" w14:paraId="16A2107C" w14:textId="77777777" w:rsidTr="00261275">
        <w:trPr>
          <w:trHeight w:val="64"/>
        </w:trPr>
        <w:tc>
          <w:tcPr>
            <w:tcW w:w="874" w:type="pct"/>
            <w:vMerge w:val="restart"/>
            <w:hideMark/>
          </w:tcPr>
          <w:p w14:paraId="31BFF595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Backward selection</w:t>
            </w:r>
          </w:p>
        </w:tc>
        <w:tc>
          <w:tcPr>
            <w:tcW w:w="273" w:type="pct"/>
            <w:hideMark/>
          </w:tcPr>
          <w:p w14:paraId="2C3D3244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78" w:type="pct"/>
            <w:hideMark/>
          </w:tcPr>
          <w:p w14:paraId="42BE2C1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14ADB8C9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6 months</w:t>
            </w:r>
          </w:p>
        </w:tc>
        <w:tc>
          <w:tcPr>
            <w:tcW w:w="549" w:type="pct"/>
          </w:tcPr>
          <w:p w14:paraId="6796AF5D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1AD27368" w14:textId="4C4DB84B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4D0153" w:rsidRPr="00A059BF" w14:paraId="3E01A1D5" w14:textId="77777777" w:rsidTr="00261275">
        <w:trPr>
          <w:trHeight w:val="64"/>
        </w:trPr>
        <w:tc>
          <w:tcPr>
            <w:tcW w:w="874" w:type="pct"/>
            <w:vMerge/>
          </w:tcPr>
          <w:p w14:paraId="625F2542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7725485D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78" w:type="pct"/>
          </w:tcPr>
          <w:p w14:paraId="6C560D7F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3C50A8C3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5% predicted within 12 months</w:t>
            </w:r>
          </w:p>
        </w:tc>
        <w:tc>
          <w:tcPr>
            <w:tcW w:w="549" w:type="pct"/>
          </w:tcPr>
          <w:p w14:paraId="7D6722C5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78ADC8EA" w14:textId="1682A2E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</w:tr>
      <w:tr w:rsidR="004D0153" w:rsidRPr="00A059BF" w14:paraId="39360922" w14:textId="77777777" w:rsidTr="00261275">
        <w:tc>
          <w:tcPr>
            <w:tcW w:w="874" w:type="pct"/>
            <w:vMerge/>
          </w:tcPr>
          <w:p w14:paraId="5FAA46B6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" w:type="pct"/>
          </w:tcPr>
          <w:p w14:paraId="2267A842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78" w:type="pct"/>
          </w:tcPr>
          <w:p w14:paraId="7DAEB447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</w:tcPr>
          <w:p w14:paraId="324712DC" w14:textId="77777777" w:rsidR="004D0153" w:rsidRPr="00A059BF" w:rsidRDefault="004D0153" w:rsidP="00A059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Relative decline in FVC &gt;10% predicted within 6 months</w:t>
            </w:r>
          </w:p>
        </w:tc>
        <w:tc>
          <w:tcPr>
            <w:tcW w:w="549" w:type="pct"/>
          </w:tcPr>
          <w:p w14:paraId="6BAB608E" w14:textId="77777777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28A4113D" w14:textId="7E43EA70" w:rsidR="004D0153" w:rsidRPr="00A059BF" w:rsidRDefault="004D0153" w:rsidP="00A05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BF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</w:tbl>
    <w:p w14:paraId="69092B20" w14:textId="77777777" w:rsidR="004D0153" w:rsidRPr="00A059BF" w:rsidRDefault="004D0153" w:rsidP="00A059BF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</w:p>
    <w:p w14:paraId="78634653" w14:textId="6F921265" w:rsidR="00B60233" w:rsidRPr="00A059BF" w:rsidRDefault="00B60233" w:rsidP="00A059B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3" w:name="_GoBack"/>
      <w:bookmarkEnd w:id="3"/>
    </w:p>
    <w:sectPr w:rsidR="00B60233" w:rsidRPr="00A059BF" w:rsidSect="00DE33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3BA22E" w14:textId="77777777" w:rsidR="00E30612" w:rsidRDefault="00E30612" w:rsidP="00F35A8E">
      <w:pPr>
        <w:spacing w:after="0" w:line="240" w:lineRule="auto"/>
      </w:pPr>
      <w:r>
        <w:separator/>
      </w:r>
    </w:p>
  </w:endnote>
  <w:endnote w:type="continuationSeparator" w:id="0">
    <w:p w14:paraId="6A860182" w14:textId="77777777" w:rsidR="00E30612" w:rsidRDefault="00E30612" w:rsidP="00F35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4566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E1FF9" w14:textId="59A25427" w:rsidR="00B23FD8" w:rsidRDefault="00B23F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0F8"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3BE6E891" w14:textId="77777777" w:rsidR="00B23FD8" w:rsidRDefault="00B23F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3E1DAA" w14:textId="77777777" w:rsidR="00E30612" w:rsidRDefault="00E30612" w:rsidP="00F35A8E">
      <w:pPr>
        <w:spacing w:after="0" w:line="240" w:lineRule="auto"/>
      </w:pPr>
      <w:r>
        <w:separator/>
      </w:r>
    </w:p>
  </w:footnote>
  <w:footnote w:type="continuationSeparator" w:id="0">
    <w:p w14:paraId="53007440" w14:textId="77777777" w:rsidR="00E30612" w:rsidRDefault="00E30612" w:rsidP="00F35A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103B1"/>
    <w:multiLevelType w:val="hybridMultilevel"/>
    <w:tmpl w:val="13A86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B10D4"/>
    <w:multiLevelType w:val="hybridMultilevel"/>
    <w:tmpl w:val="6B8C5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8740E"/>
    <w:multiLevelType w:val="hybridMultilevel"/>
    <w:tmpl w:val="E3084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65BA3"/>
    <w:multiLevelType w:val="hybridMultilevel"/>
    <w:tmpl w:val="A9F6F3F8"/>
    <w:lvl w:ilvl="0" w:tplc="FA66A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8D45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BACB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BE32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706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2627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BA5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082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9C8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FF43369"/>
    <w:multiLevelType w:val="hybridMultilevel"/>
    <w:tmpl w:val="108AFA7A"/>
    <w:lvl w:ilvl="0" w:tplc="B6FED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D4CC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58D1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E2CA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E83A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D6D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DC1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BC41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101F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C186BC6"/>
    <w:multiLevelType w:val="multilevel"/>
    <w:tmpl w:val="A3FA4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DF0AB3"/>
    <w:multiLevelType w:val="hybridMultilevel"/>
    <w:tmpl w:val="67385DE2"/>
    <w:lvl w:ilvl="0" w:tplc="65DAEE1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91038B"/>
    <w:multiLevelType w:val="hybridMultilevel"/>
    <w:tmpl w:val="ACBE96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D023D"/>
    <w:multiLevelType w:val="hybridMultilevel"/>
    <w:tmpl w:val="0AF474AC"/>
    <w:lvl w:ilvl="0" w:tplc="6AEEC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4EA35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28E262">
      <w:start w:val="244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F4BE76">
      <w:start w:val="244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EE6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CC67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7EC2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9C02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E81E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A4B3B98"/>
    <w:multiLevelType w:val="hybridMultilevel"/>
    <w:tmpl w:val="CE9E2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946BC8"/>
    <w:multiLevelType w:val="hybridMultilevel"/>
    <w:tmpl w:val="166A22FE"/>
    <w:lvl w:ilvl="0" w:tplc="216CA33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2A71DE"/>
    <w:multiLevelType w:val="multilevel"/>
    <w:tmpl w:val="378C48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F91552F"/>
    <w:multiLevelType w:val="hybridMultilevel"/>
    <w:tmpl w:val="61E04FB6"/>
    <w:lvl w:ilvl="0" w:tplc="84DECC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D678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5CE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30FD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EE78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589E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2CD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8AE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C47D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36B77D7"/>
    <w:multiLevelType w:val="hybridMultilevel"/>
    <w:tmpl w:val="A094F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227189"/>
    <w:multiLevelType w:val="hybridMultilevel"/>
    <w:tmpl w:val="08AAC484"/>
    <w:lvl w:ilvl="0" w:tplc="A55E75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E4203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200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D0C6B8">
      <w:numFmt w:val="none"/>
      <w:lvlText w:val=""/>
      <w:lvlJc w:val="left"/>
      <w:pPr>
        <w:tabs>
          <w:tab w:val="num" w:pos="360"/>
        </w:tabs>
      </w:pPr>
    </w:lvl>
    <w:lvl w:ilvl="4" w:tplc="19B49688">
      <w:numFmt w:val="none"/>
      <w:lvlText w:val=""/>
      <w:lvlJc w:val="left"/>
      <w:pPr>
        <w:tabs>
          <w:tab w:val="num" w:pos="360"/>
        </w:tabs>
      </w:pPr>
    </w:lvl>
    <w:lvl w:ilvl="5" w:tplc="858CD1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E8A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9A44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46C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A7A32A6"/>
    <w:multiLevelType w:val="hybridMultilevel"/>
    <w:tmpl w:val="85686FEE"/>
    <w:lvl w:ilvl="0" w:tplc="60F64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30E7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3253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287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14B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C695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66E1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66C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FA9E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0F42FAF"/>
    <w:multiLevelType w:val="hybridMultilevel"/>
    <w:tmpl w:val="1E3A07E4"/>
    <w:lvl w:ilvl="0" w:tplc="F214B0A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9665E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98D4E8">
      <w:start w:val="244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A2D234">
      <w:start w:val="244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960C4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E414E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34089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1C77A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8CD4A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32F1093"/>
    <w:multiLevelType w:val="hybridMultilevel"/>
    <w:tmpl w:val="13669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426BC8"/>
    <w:multiLevelType w:val="hybridMultilevel"/>
    <w:tmpl w:val="2856E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0342F7"/>
    <w:multiLevelType w:val="hybridMultilevel"/>
    <w:tmpl w:val="9F62F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4876B3"/>
    <w:multiLevelType w:val="hybridMultilevel"/>
    <w:tmpl w:val="FADED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8D2F3F"/>
    <w:multiLevelType w:val="hybridMultilevel"/>
    <w:tmpl w:val="7DFA78A8"/>
    <w:lvl w:ilvl="0" w:tplc="292C0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F210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DA9A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76B8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7AFD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9055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F4EF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02B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9E5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8"/>
  </w:num>
  <w:num w:numId="2">
    <w:abstractNumId w:val="13"/>
  </w:num>
  <w:num w:numId="3">
    <w:abstractNumId w:val="6"/>
  </w:num>
  <w:num w:numId="4">
    <w:abstractNumId w:val="10"/>
  </w:num>
  <w:num w:numId="5">
    <w:abstractNumId w:val="2"/>
  </w:num>
  <w:num w:numId="6">
    <w:abstractNumId w:val="0"/>
  </w:num>
  <w:num w:numId="7">
    <w:abstractNumId w:val="1"/>
  </w:num>
  <w:num w:numId="8">
    <w:abstractNumId w:val="21"/>
  </w:num>
  <w:num w:numId="9">
    <w:abstractNumId w:val="8"/>
  </w:num>
  <w:num w:numId="10">
    <w:abstractNumId w:val="16"/>
  </w:num>
  <w:num w:numId="11">
    <w:abstractNumId w:val="9"/>
  </w:num>
  <w:num w:numId="12">
    <w:abstractNumId w:val="15"/>
  </w:num>
  <w:num w:numId="13">
    <w:abstractNumId w:val="3"/>
  </w:num>
  <w:num w:numId="14">
    <w:abstractNumId w:val="7"/>
  </w:num>
  <w:num w:numId="15">
    <w:abstractNumId w:val="20"/>
  </w:num>
  <w:num w:numId="16">
    <w:abstractNumId w:val="12"/>
  </w:num>
  <w:num w:numId="17">
    <w:abstractNumId w:val="4"/>
  </w:num>
  <w:num w:numId="18">
    <w:abstractNumId w:val="14"/>
  </w:num>
  <w:num w:numId="19">
    <w:abstractNumId w:val="13"/>
  </w:num>
  <w:num w:numId="20">
    <w:abstractNumId w:val="10"/>
  </w:num>
  <w:num w:numId="21">
    <w:abstractNumId w:val="19"/>
  </w:num>
  <w:num w:numId="22">
    <w:abstractNumId w:val="17"/>
  </w:num>
  <w:num w:numId="23">
    <w:abstractNumId w:val="11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62D"/>
    <w:rsid w:val="00003480"/>
    <w:rsid w:val="00005142"/>
    <w:rsid w:val="000054B1"/>
    <w:rsid w:val="00005D01"/>
    <w:rsid w:val="00007898"/>
    <w:rsid w:val="00007DBF"/>
    <w:rsid w:val="00012413"/>
    <w:rsid w:val="00014CD3"/>
    <w:rsid w:val="00027B08"/>
    <w:rsid w:val="00030F6B"/>
    <w:rsid w:val="00031630"/>
    <w:rsid w:val="000342A4"/>
    <w:rsid w:val="000350E3"/>
    <w:rsid w:val="0004159E"/>
    <w:rsid w:val="00045AA5"/>
    <w:rsid w:val="00046D34"/>
    <w:rsid w:val="00047EF2"/>
    <w:rsid w:val="00056BD5"/>
    <w:rsid w:val="00065436"/>
    <w:rsid w:val="00065FD2"/>
    <w:rsid w:val="000665E9"/>
    <w:rsid w:val="0007041D"/>
    <w:rsid w:val="00072145"/>
    <w:rsid w:val="0007349F"/>
    <w:rsid w:val="00075AE4"/>
    <w:rsid w:val="00080930"/>
    <w:rsid w:val="00081502"/>
    <w:rsid w:val="00086440"/>
    <w:rsid w:val="0008651C"/>
    <w:rsid w:val="00086689"/>
    <w:rsid w:val="0009402A"/>
    <w:rsid w:val="00094614"/>
    <w:rsid w:val="00095F34"/>
    <w:rsid w:val="00096755"/>
    <w:rsid w:val="000977A5"/>
    <w:rsid w:val="000A2CDF"/>
    <w:rsid w:val="000A6B91"/>
    <w:rsid w:val="000A7AC3"/>
    <w:rsid w:val="000B36B4"/>
    <w:rsid w:val="000B71A3"/>
    <w:rsid w:val="000B7463"/>
    <w:rsid w:val="000C047E"/>
    <w:rsid w:val="000C319B"/>
    <w:rsid w:val="000C5736"/>
    <w:rsid w:val="000C7498"/>
    <w:rsid w:val="000D21E8"/>
    <w:rsid w:val="000D4B9A"/>
    <w:rsid w:val="000D7B07"/>
    <w:rsid w:val="000E3F57"/>
    <w:rsid w:val="000E4A3A"/>
    <w:rsid w:val="000E5857"/>
    <w:rsid w:val="000F2706"/>
    <w:rsid w:val="000F590C"/>
    <w:rsid w:val="00103EEB"/>
    <w:rsid w:val="0011087F"/>
    <w:rsid w:val="0011280A"/>
    <w:rsid w:val="00113BFC"/>
    <w:rsid w:val="0011559A"/>
    <w:rsid w:val="00120752"/>
    <w:rsid w:val="00127D82"/>
    <w:rsid w:val="001326E0"/>
    <w:rsid w:val="001337B0"/>
    <w:rsid w:val="001514AA"/>
    <w:rsid w:val="00152825"/>
    <w:rsid w:val="00156A18"/>
    <w:rsid w:val="00162EA7"/>
    <w:rsid w:val="00164038"/>
    <w:rsid w:val="00164AD2"/>
    <w:rsid w:val="00165535"/>
    <w:rsid w:val="00172F4C"/>
    <w:rsid w:val="00173EB6"/>
    <w:rsid w:val="00174AC6"/>
    <w:rsid w:val="00175132"/>
    <w:rsid w:val="00184A10"/>
    <w:rsid w:val="00185CE2"/>
    <w:rsid w:val="0019079B"/>
    <w:rsid w:val="00194B6E"/>
    <w:rsid w:val="00195C31"/>
    <w:rsid w:val="001A1CEB"/>
    <w:rsid w:val="001A20BF"/>
    <w:rsid w:val="001A338F"/>
    <w:rsid w:val="001A4F22"/>
    <w:rsid w:val="001A6E81"/>
    <w:rsid w:val="001A7C83"/>
    <w:rsid w:val="001A7CA3"/>
    <w:rsid w:val="001B0DFA"/>
    <w:rsid w:val="001B125A"/>
    <w:rsid w:val="001B7360"/>
    <w:rsid w:val="001B784E"/>
    <w:rsid w:val="001C0AD4"/>
    <w:rsid w:val="001C0BF9"/>
    <w:rsid w:val="001C0D09"/>
    <w:rsid w:val="001C4093"/>
    <w:rsid w:val="001D0CBD"/>
    <w:rsid w:val="001D5F0B"/>
    <w:rsid w:val="001D6C75"/>
    <w:rsid w:val="001E0F64"/>
    <w:rsid w:val="001E5A8F"/>
    <w:rsid w:val="001F445E"/>
    <w:rsid w:val="00200055"/>
    <w:rsid w:val="002046B9"/>
    <w:rsid w:val="002062CD"/>
    <w:rsid w:val="00213EE3"/>
    <w:rsid w:val="00221EF6"/>
    <w:rsid w:val="00222252"/>
    <w:rsid w:val="00225BBC"/>
    <w:rsid w:val="002335FC"/>
    <w:rsid w:val="002337DA"/>
    <w:rsid w:val="00233816"/>
    <w:rsid w:val="00235934"/>
    <w:rsid w:val="00236536"/>
    <w:rsid w:val="00245735"/>
    <w:rsid w:val="002501DA"/>
    <w:rsid w:val="002510AD"/>
    <w:rsid w:val="00251123"/>
    <w:rsid w:val="002515F6"/>
    <w:rsid w:val="00261275"/>
    <w:rsid w:val="00261D4A"/>
    <w:rsid w:val="00263E72"/>
    <w:rsid w:val="00266A58"/>
    <w:rsid w:val="0027214D"/>
    <w:rsid w:val="002724EE"/>
    <w:rsid w:val="0027761C"/>
    <w:rsid w:val="00282278"/>
    <w:rsid w:val="00283FC7"/>
    <w:rsid w:val="00290D55"/>
    <w:rsid w:val="0029419D"/>
    <w:rsid w:val="002A099D"/>
    <w:rsid w:val="002A53F2"/>
    <w:rsid w:val="002B0059"/>
    <w:rsid w:val="002B1F5A"/>
    <w:rsid w:val="002C18FC"/>
    <w:rsid w:val="002C4C01"/>
    <w:rsid w:val="002D16C1"/>
    <w:rsid w:val="002D1CE2"/>
    <w:rsid w:val="002D54BF"/>
    <w:rsid w:val="002D54F5"/>
    <w:rsid w:val="002D6B5A"/>
    <w:rsid w:val="002D76FE"/>
    <w:rsid w:val="002D7FD4"/>
    <w:rsid w:val="002E3D44"/>
    <w:rsid w:val="002E6D59"/>
    <w:rsid w:val="002E703C"/>
    <w:rsid w:val="002F1E32"/>
    <w:rsid w:val="002F2ADC"/>
    <w:rsid w:val="002F3232"/>
    <w:rsid w:val="002F4714"/>
    <w:rsid w:val="002F55A8"/>
    <w:rsid w:val="002F5B2A"/>
    <w:rsid w:val="00300B3F"/>
    <w:rsid w:val="00300CC1"/>
    <w:rsid w:val="003011AE"/>
    <w:rsid w:val="003077DA"/>
    <w:rsid w:val="003127F6"/>
    <w:rsid w:val="00312B0E"/>
    <w:rsid w:val="00314A90"/>
    <w:rsid w:val="00315011"/>
    <w:rsid w:val="00317F46"/>
    <w:rsid w:val="003206E4"/>
    <w:rsid w:val="003208F6"/>
    <w:rsid w:val="00323C1E"/>
    <w:rsid w:val="0032486D"/>
    <w:rsid w:val="00325A4C"/>
    <w:rsid w:val="003305DB"/>
    <w:rsid w:val="0033172B"/>
    <w:rsid w:val="00333B8A"/>
    <w:rsid w:val="00337278"/>
    <w:rsid w:val="00337E8F"/>
    <w:rsid w:val="00337EA3"/>
    <w:rsid w:val="00350038"/>
    <w:rsid w:val="003559E4"/>
    <w:rsid w:val="00356583"/>
    <w:rsid w:val="00357F39"/>
    <w:rsid w:val="003626E9"/>
    <w:rsid w:val="00364666"/>
    <w:rsid w:val="00366CF0"/>
    <w:rsid w:val="0036769A"/>
    <w:rsid w:val="003676B8"/>
    <w:rsid w:val="003763A3"/>
    <w:rsid w:val="00377F4A"/>
    <w:rsid w:val="003831C0"/>
    <w:rsid w:val="003872B9"/>
    <w:rsid w:val="0038776C"/>
    <w:rsid w:val="0039093C"/>
    <w:rsid w:val="0039354E"/>
    <w:rsid w:val="00397E33"/>
    <w:rsid w:val="003A4412"/>
    <w:rsid w:val="003B112F"/>
    <w:rsid w:val="003B2F1D"/>
    <w:rsid w:val="003C0C0D"/>
    <w:rsid w:val="003C35D0"/>
    <w:rsid w:val="003C4D87"/>
    <w:rsid w:val="003C726F"/>
    <w:rsid w:val="003D1FBF"/>
    <w:rsid w:val="003D2926"/>
    <w:rsid w:val="003D5176"/>
    <w:rsid w:val="003D5350"/>
    <w:rsid w:val="003D6140"/>
    <w:rsid w:val="003D7E4F"/>
    <w:rsid w:val="003E0A00"/>
    <w:rsid w:val="003E20B9"/>
    <w:rsid w:val="003F1B8E"/>
    <w:rsid w:val="003F24E8"/>
    <w:rsid w:val="003F4DDE"/>
    <w:rsid w:val="003F7C4D"/>
    <w:rsid w:val="00402DC1"/>
    <w:rsid w:val="00403E1D"/>
    <w:rsid w:val="00403F9F"/>
    <w:rsid w:val="0040550D"/>
    <w:rsid w:val="00411267"/>
    <w:rsid w:val="00412B1C"/>
    <w:rsid w:val="00420080"/>
    <w:rsid w:val="00420BA9"/>
    <w:rsid w:val="004254F1"/>
    <w:rsid w:val="0043308B"/>
    <w:rsid w:val="0043476D"/>
    <w:rsid w:val="00435704"/>
    <w:rsid w:val="00436AD6"/>
    <w:rsid w:val="004404D4"/>
    <w:rsid w:val="00442902"/>
    <w:rsid w:val="00445750"/>
    <w:rsid w:val="0044773C"/>
    <w:rsid w:val="004503BD"/>
    <w:rsid w:val="004537E0"/>
    <w:rsid w:val="00454E62"/>
    <w:rsid w:val="004575A1"/>
    <w:rsid w:val="0046383E"/>
    <w:rsid w:val="0046494F"/>
    <w:rsid w:val="004668A0"/>
    <w:rsid w:val="0047425E"/>
    <w:rsid w:val="004753C1"/>
    <w:rsid w:val="004767CB"/>
    <w:rsid w:val="00482C24"/>
    <w:rsid w:val="00483826"/>
    <w:rsid w:val="00483964"/>
    <w:rsid w:val="004842E5"/>
    <w:rsid w:val="00484F6C"/>
    <w:rsid w:val="004937E9"/>
    <w:rsid w:val="00496010"/>
    <w:rsid w:val="00496E84"/>
    <w:rsid w:val="004A0285"/>
    <w:rsid w:val="004A2B99"/>
    <w:rsid w:val="004A743F"/>
    <w:rsid w:val="004B39E3"/>
    <w:rsid w:val="004B3DF8"/>
    <w:rsid w:val="004B6609"/>
    <w:rsid w:val="004C4339"/>
    <w:rsid w:val="004C54DB"/>
    <w:rsid w:val="004D0153"/>
    <w:rsid w:val="004D4A8E"/>
    <w:rsid w:val="004E1B84"/>
    <w:rsid w:val="004F579B"/>
    <w:rsid w:val="004F5F62"/>
    <w:rsid w:val="004F77CF"/>
    <w:rsid w:val="005006BA"/>
    <w:rsid w:val="005026FB"/>
    <w:rsid w:val="005058E8"/>
    <w:rsid w:val="005161A7"/>
    <w:rsid w:val="005234D6"/>
    <w:rsid w:val="0052396A"/>
    <w:rsid w:val="00527353"/>
    <w:rsid w:val="00532301"/>
    <w:rsid w:val="00533B40"/>
    <w:rsid w:val="005345CF"/>
    <w:rsid w:val="005407A6"/>
    <w:rsid w:val="00540BEA"/>
    <w:rsid w:val="00541076"/>
    <w:rsid w:val="0054483F"/>
    <w:rsid w:val="00547325"/>
    <w:rsid w:val="00550F82"/>
    <w:rsid w:val="00551498"/>
    <w:rsid w:val="00554338"/>
    <w:rsid w:val="00554C2F"/>
    <w:rsid w:val="005603C5"/>
    <w:rsid w:val="005604EB"/>
    <w:rsid w:val="005609D7"/>
    <w:rsid w:val="00561530"/>
    <w:rsid w:val="005615C5"/>
    <w:rsid w:val="00562D95"/>
    <w:rsid w:val="00566545"/>
    <w:rsid w:val="005669C5"/>
    <w:rsid w:val="00566AFB"/>
    <w:rsid w:val="00586979"/>
    <w:rsid w:val="00593F8C"/>
    <w:rsid w:val="00595D1B"/>
    <w:rsid w:val="005976E5"/>
    <w:rsid w:val="005A154E"/>
    <w:rsid w:val="005A3629"/>
    <w:rsid w:val="005B0064"/>
    <w:rsid w:val="005B0D79"/>
    <w:rsid w:val="005B26E6"/>
    <w:rsid w:val="005B32CD"/>
    <w:rsid w:val="005B7672"/>
    <w:rsid w:val="005B79DE"/>
    <w:rsid w:val="005C190F"/>
    <w:rsid w:val="005D0D54"/>
    <w:rsid w:val="005D5C0C"/>
    <w:rsid w:val="005E1729"/>
    <w:rsid w:val="005E1E50"/>
    <w:rsid w:val="005E2C9B"/>
    <w:rsid w:val="005E5D7B"/>
    <w:rsid w:val="005E65F3"/>
    <w:rsid w:val="005E7DBC"/>
    <w:rsid w:val="005F25D8"/>
    <w:rsid w:val="0060072F"/>
    <w:rsid w:val="0061520D"/>
    <w:rsid w:val="0062755A"/>
    <w:rsid w:val="00643026"/>
    <w:rsid w:val="006448BF"/>
    <w:rsid w:val="00647D49"/>
    <w:rsid w:val="00650F2E"/>
    <w:rsid w:val="00655E14"/>
    <w:rsid w:val="00661DF6"/>
    <w:rsid w:val="00663DBF"/>
    <w:rsid w:val="006640CA"/>
    <w:rsid w:val="00664A48"/>
    <w:rsid w:val="006674F9"/>
    <w:rsid w:val="00667B59"/>
    <w:rsid w:val="00672781"/>
    <w:rsid w:val="006772FC"/>
    <w:rsid w:val="0068288D"/>
    <w:rsid w:val="00684A4A"/>
    <w:rsid w:val="00684BA1"/>
    <w:rsid w:val="006853F2"/>
    <w:rsid w:val="00695FE8"/>
    <w:rsid w:val="00697411"/>
    <w:rsid w:val="00697BE8"/>
    <w:rsid w:val="006A0A7D"/>
    <w:rsid w:val="006A3369"/>
    <w:rsid w:val="006A5A11"/>
    <w:rsid w:val="006B1619"/>
    <w:rsid w:val="006B4A08"/>
    <w:rsid w:val="006C3F4F"/>
    <w:rsid w:val="006D0D2C"/>
    <w:rsid w:val="006D29CB"/>
    <w:rsid w:val="006D5690"/>
    <w:rsid w:val="006E12F8"/>
    <w:rsid w:val="006E472C"/>
    <w:rsid w:val="006E76D2"/>
    <w:rsid w:val="006F0785"/>
    <w:rsid w:val="006F28FC"/>
    <w:rsid w:val="006F3B21"/>
    <w:rsid w:val="007001C9"/>
    <w:rsid w:val="007020DF"/>
    <w:rsid w:val="00710E90"/>
    <w:rsid w:val="00711248"/>
    <w:rsid w:val="00711FC6"/>
    <w:rsid w:val="00712C8F"/>
    <w:rsid w:val="00722945"/>
    <w:rsid w:val="00730405"/>
    <w:rsid w:val="007318D7"/>
    <w:rsid w:val="00731ADC"/>
    <w:rsid w:val="00732028"/>
    <w:rsid w:val="00733568"/>
    <w:rsid w:val="00736D42"/>
    <w:rsid w:val="007429EB"/>
    <w:rsid w:val="00743BD3"/>
    <w:rsid w:val="00750976"/>
    <w:rsid w:val="00752CC4"/>
    <w:rsid w:val="00756A89"/>
    <w:rsid w:val="007649CF"/>
    <w:rsid w:val="00764B6F"/>
    <w:rsid w:val="00764C37"/>
    <w:rsid w:val="00765883"/>
    <w:rsid w:val="00771857"/>
    <w:rsid w:val="0077479A"/>
    <w:rsid w:val="00787031"/>
    <w:rsid w:val="00787C59"/>
    <w:rsid w:val="00790575"/>
    <w:rsid w:val="00793742"/>
    <w:rsid w:val="007A0785"/>
    <w:rsid w:val="007A5ED0"/>
    <w:rsid w:val="007A5F69"/>
    <w:rsid w:val="007A65DC"/>
    <w:rsid w:val="007B1386"/>
    <w:rsid w:val="007C17F2"/>
    <w:rsid w:val="007C1A00"/>
    <w:rsid w:val="007C3187"/>
    <w:rsid w:val="007D1446"/>
    <w:rsid w:val="007D5F0D"/>
    <w:rsid w:val="007D7835"/>
    <w:rsid w:val="007E074B"/>
    <w:rsid w:val="007E2C83"/>
    <w:rsid w:val="007F2E13"/>
    <w:rsid w:val="007F4837"/>
    <w:rsid w:val="00802950"/>
    <w:rsid w:val="0081005C"/>
    <w:rsid w:val="00810701"/>
    <w:rsid w:val="008165BD"/>
    <w:rsid w:val="008169A7"/>
    <w:rsid w:val="008204BF"/>
    <w:rsid w:val="008235D0"/>
    <w:rsid w:val="008275DC"/>
    <w:rsid w:val="0083210D"/>
    <w:rsid w:val="0083225B"/>
    <w:rsid w:val="00837E66"/>
    <w:rsid w:val="00842E42"/>
    <w:rsid w:val="00843389"/>
    <w:rsid w:val="00845819"/>
    <w:rsid w:val="00850DD2"/>
    <w:rsid w:val="00851D75"/>
    <w:rsid w:val="008535A3"/>
    <w:rsid w:val="00855EFA"/>
    <w:rsid w:val="008625D6"/>
    <w:rsid w:val="008635CF"/>
    <w:rsid w:val="008645C3"/>
    <w:rsid w:val="008668FD"/>
    <w:rsid w:val="00876842"/>
    <w:rsid w:val="0088044F"/>
    <w:rsid w:val="00880A5F"/>
    <w:rsid w:val="00881E74"/>
    <w:rsid w:val="00881F4C"/>
    <w:rsid w:val="00882854"/>
    <w:rsid w:val="00886375"/>
    <w:rsid w:val="008873EF"/>
    <w:rsid w:val="00891D2B"/>
    <w:rsid w:val="00893F32"/>
    <w:rsid w:val="008961BE"/>
    <w:rsid w:val="008A0652"/>
    <w:rsid w:val="008A4936"/>
    <w:rsid w:val="008B0042"/>
    <w:rsid w:val="008B540B"/>
    <w:rsid w:val="008B5F8B"/>
    <w:rsid w:val="008B67B7"/>
    <w:rsid w:val="008D1DC3"/>
    <w:rsid w:val="008D3C0E"/>
    <w:rsid w:val="008D3D1A"/>
    <w:rsid w:val="008E23A8"/>
    <w:rsid w:val="008F762D"/>
    <w:rsid w:val="00902782"/>
    <w:rsid w:val="009030CD"/>
    <w:rsid w:val="00903C0D"/>
    <w:rsid w:val="00903DBB"/>
    <w:rsid w:val="00906767"/>
    <w:rsid w:val="00907F2F"/>
    <w:rsid w:val="00911386"/>
    <w:rsid w:val="00911CB1"/>
    <w:rsid w:val="0091372D"/>
    <w:rsid w:val="00914084"/>
    <w:rsid w:val="00932664"/>
    <w:rsid w:val="009339EB"/>
    <w:rsid w:val="00941CA4"/>
    <w:rsid w:val="009445E1"/>
    <w:rsid w:val="00961026"/>
    <w:rsid w:val="009625E8"/>
    <w:rsid w:val="009648E9"/>
    <w:rsid w:val="00965742"/>
    <w:rsid w:val="009660A5"/>
    <w:rsid w:val="009704A3"/>
    <w:rsid w:val="00970B32"/>
    <w:rsid w:val="00970FF1"/>
    <w:rsid w:val="00976C6F"/>
    <w:rsid w:val="009808B7"/>
    <w:rsid w:val="009817C0"/>
    <w:rsid w:val="00986BFF"/>
    <w:rsid w:val="00992FE7"/>
    <w:rsid w:val="00997DC1"/>
    <w:rsid w:val="009A01AD"/>
    <w:rsid w:val="009B3AC8"/>
    <w:rsid w:val="009B5E5D"/>
    <w:rsid w:val="009B6C92"/>
    <w:rsid w:val="009B76B6"/>
    <w:rsid w:val="009B7F2F"/>
    <w:rsid w:val="009C5BF2"/>
    <w:rsid w:val="009C61B3"/>
    <w:rsid w:val="009C6C7B"/>
    <w:rsid w:val="009C7D95"/>
    <w:rsid w:val="009C7DC2"/>
    <w:rsid w:val="009D053E"/>
    <w:rsid w:val="009D3AC6"/>
    <w:rsid w:val="009D632B"/>
    <w:rsid w:val="009D65F2"/>
    <w:rsid w:val="009D73DD"/>
    <w:rsid w:val="009E48B8"/>
    <w:rsid w:val="009E5630"/>
    <w:rsid w:val="009E7133"/>
    <w:rsid w:val="009F188B"/>
    <w:rsid w:val="009F221D"/>
    <w:rsid w:val="009F4DAE"/>
    <w:rsid w:val="009F5C40"/>
    <w:rsid w:val="00A01188"/>
    <w:rsid w:val="00A018FA"/>
    <w:rsid w:val="00A02F61"/>
    <w:rsid w:val="00A059BF"/>
    <w:rsid w:val="00A07777"/>
    <w:rsid w:val="00A07BD3"/>
    <w:rsid w:val="00A12778"/>
    <w:rsid w:val="00A152C3"/>
    <w:rsid w:val="00A2089E"/>
    <w:rsid w:val="00A20BA4"/>
    <w:rsid w:val="00A323B7"/>
    <w:rsid w:val="00A3347D"/>
    <w:rsid w:val="00A35712"/>
    <w:rsid w:val="00A36F7F"/>
    <w:rsid w:val="00A42EB2"/>
    <w:rsid w:val="00A44583"/>
    <w:rsid w:val="00A469F2"/>
    <w:rsid w:val="00A52EE2"/>
    <w:rsid w:val="00A55538"/>
    <w:rsid w:val="00A6318B"/>
    <w:rsid w:val="00A67358"/>
    <w:rsid w:val="00A67469"/>
    <w:rsid w:val="00A67706"/>
    <w:rsid w:val="00A70E2B"/>
    <w:rsid w:val="00A7488F"/>
    <w:rsid w:val="00A823B7"/>
    <w:rsid w:val="00A82E7B"/>
    <w:rsid w:val="00A8464E"/>
    <w:rsid w:val="00A85AAE"/>
    <w:rsid w:val="00A85EF4"/>
    <w:rsid w:val="00A86660"/>
    <w:rsid w:val="00A871DC"/>
    <w:rsid w:val="00A959B2"/>
    <w:rsid w:val="00AA0F69"/>
    <w:rsid w:val="00AA1601"/>
    <w:rsid w:val="00AA36CA"/>
    <w:rsid w:val="00AB16D2"/>
    <w:rsid w:val="00AB7A8A"/>
    <w:rsid w:val="00AC234E"/>
    <w:rsid w:val="00AC2973"/>
    <w:rsid w:val="00AC5AAF"/>
    <w:rsid w:val="00AD65E5"/>
    <w:rsid w:val="00AE19D8"/>
    <w:rsid w:val="00AE4BAB"/>
    <w:rsid w:val="00AE7289"/>
    <w:rsid w:val="00AE74AD"/>
    <w:rsid w:val="00AF0319"/>
    <w:rsid w:val="00AF05D8"/>
    <w:rsid w:val="00AF2C17"/>
    <w:rsid w:val="00AF3EB9"/>
    <w:rsid w:val="00AF56F4"/>
    <w:rsid w:val="00AF7C8A"/>
    <w:rsid w:val="00B01DD4"/>
    <w:rsid w:val="00B03C81"/>
    <w:rsid w:val="00B07E69"/>
    <w:rsid w:val="00B1156A"/>
    <w:rsid w:val="00B119C9"/>
    <w:rsid w:val="00B1739C"/>
    <w:rsid w:val="00B2140A"/>
    <w:rsid w:val="00B23FD8"/>
    <w:rsid w:val="00B262DE"/>
    <w:rsid w:val="00B26ABC"/>
    <w:rsid w:val="00B30DF5"/>
    <w:rsid w:val="00B35A55"/>
    <w:rsid w:val="00B452D6"/>
    <w:rsid w:val="00B55009"/>
    <w:rsid w:val="00B55C61"/>
    <w:rsid w:val="00B60233"/>
    <w:rsid w:val="00B60968"/>
    <w:rsid w:val="00B62122"/>
    <w:rsid w:val="00B62880"/>
    <w:rsid w:val="00B703C4"/>
    <w:rsid w:val="00B70C17"/>
    <w:rsid w:val="00B87CE0"/>
    <w:rsid w:val="00B917E6"/>
    <w:rsid w:val="00BA0BA1"/>
    <w:rsid w:val="00BA414B"/>
    <w:rsid w:val="00BA58F9"/>
    <w:rsid w:val="00BA6401"/>
    <w:rsid w:val="00BB2A40"/>
    <w:rsid w:val="00BB66E2"/>
    <w:rsid w:val="00BB6F77"/>
    <w:rsid w:val="00BC1141"/>
    <w:rsid w:val="00BC38D9"/>
    <w:rsid w:val="00BC5B8F"/>
    <w:rsid w:val="00BC70F8"/>
    <w:rsid w:val="00BD021B"/>
    <w:rsid w:val="00BE471A"/>
    <w:rsid w:val="00BE5C71"/>
    <w:rsid w:val="00BE60B8"/>
    <w:rsid w:val="00BE7B44"/>
    <w:rsid w:val="00BF2A64"/>
    <w:rsid w:val="00BF5619"/>
    <w:rsid w:val="00C016D7"/>
    <w:rsid w:val="00C027D1"/>
    <w:rsid w:val="00C1387E"/>
    <w:rsid w:val="00C14577"/>
    <w:rsid w:val="00C159C1"/>
    <w:rsid w:val="00C16ACB"/>
    <w:rsid w:val="00C1733C"/>
    <w:rsid w:val="00C2182D"/>
    <w:rsid w:val="00C2656F"/>
    <w:rsid w:val="00C317E6"/>
    <w:rsid w:val="00C32520"/>
    <w:rsid w:val="00C42403"/>
    <w:rsid w:val="00C45512"/>
    <w:rsid w:val="00C525B8"/>
    <w:rsid w:val="00C52B98"/>
    <w:rsid w:val="00C62573"/>
    <w:rsid w:val="00C6774A"/>
    <w:rsid w:val="00C720DA"/>
    <w:rsid w:val="00C72D8B"/>
    <w:rsid w:val="00C74CF6"/>
    <w:rsid w:val="00C77148"/>
    <w:rsid w:val="00C81757"/>
    <w:rsid w:val="00C820AA"/>
    <w:rsid w:val="00C84A23"/>
    <w:rsid w:val="00C84CC8"/>
    <w:rsid w:val="00C87EE1"/>
    <w:rsid w:val="00C9366D"/>
    <w:rsid w:val="00C95D94"/>
    <w:rsid w:val="00CA09D2"/>
    <w:rsid w:val="00CA32FB"/>
    <w:rsid w:val="00CA7267"/>
    <w:rsid w:val="00CC22B4"/>
    <w:rsid w:val="00CC495B"/>
    <w:rsid w:val="00CC707A"/>
    <w:rsid w:val="00CD3E8F"/>
    <w:rsid w:val="00CD5F02"/>
    <w:rsid w:val="00CE75A0"/>
    <w:rsid w:val="00CF45A3"/>
    <w:rsid w:val="00CF55E7"/>
    <w:rsid w:val="00D00AF4"/>
    <w:rsid w:val="00D13D34"/>
    <w:rsid w:val="00D15545"/>
    <w:rsid w:val="00D21289"/>
    <w:rsid w:val="00D21B34"/>
    <w:rsid w:val="00D2232C"/>
    <w:rsid w:val="00D22AD3"/>
    <w:rsid w:val="00D23E0F"/>
    <w:rsid w:val="00D25459"/>
    <w:rsid w:val="00D307A2"/>
    <w:rsid w:val="00D31560"/>
    <w:rsid w:val="00D32786"/>
    <w:rsid w:val="00D42F75"/>
    <w:rsid w:val="00D44469"/>
    <w:rsid w:val="00D46C3D"/>
    <w:rsid w:val="00D55E36"/>
    <w:rsid w:val="00D62890"/>
    <w:rsid w:val="00D639F9"/>
    <w:rsid w:val="00D65276"/>
    <w:rsid w:val="00D74745"/>
    <w:rsid w:val="00D76F3A"/>
    <w:rsid w:val="00D82AD5"/>
    <w:rsid w:val="00D8380F"/>
    <w:rsid w:val="00D85429"/>
    <w:rsid w:val="00D87C7A"/>
    <w:rsid w:val="00DA29AD"/>
    <w:rsid w:val="00DA7CEB"/>
    <w:rsid w:val="00DB12B5"/>
    <w:rsid w:val="00DB1503"/>
    <w:rsid w:val="00DB2A54"/>
    <w:rsid w:val="00DB6EA4"/>
    <w:rsid w:val="00DB6EDE"/>
    <w:rsid w:val="00DB7BF1"/>
    <w:rsid w:val="00DC00A0"/>
    <w:rsid w:val="00DC0BCB"/>
    <w:rsid w:val="00DC11C8"/>
    <w:rsid w:val="00DC2083"/>
    <w:rsid w:val="00DC2A0D"/>
    <w:rsid w:val="00DC2D67"/>
    <w:rsid w:val="00DC3C56"/>
    <w:rsid w:val="00DC5A5B"/>
    <w:rsid w:val="00DC70D2"/>
    <w:rsid w:val="00DD03D4"/>
    <w:rsid w:val="00DD2057"/>
    <w:rsid w:val="00DD322C"/>
    <w:rsid w:val="00DD48A6"/>
    <w:rsid w:val="00DD6B49"/>
    <w:rsid w:val="00DD7E29"/>
    <w:rsid w:val="00DE2A50"/>
    <w:rsid w:val="00DE33C1"/>
    <w:rsid w:val="00DE6282"/>
    <w:rsid w:val="00DF039B"/>
    <w:rsid w:val="00DF2BC7"/>
    <w:rsid w:val="00DF2CF3"/>
    <w:rsid w:val="00E13353"/>
    <w:rsid w:val="00E1490C"/>
    <w:rsid w:val="00E14B46"/>
    <w:rsid w:val="00E15726"/>
    <w:rsid w:val="00E21AD1"/>
    <w:rsid w:val="00E25E1D"/>
    <w:rsid w:val="00E301A4"/>
    <w:rsid w:val="00E30612"/>
    <w:rsid w:val="00E35470"/>
    <w:rsid w:val="00E45688"/>
    <w:rsid w:val="00E52F42"/>
    <w:rsid w:val="00E53CCD"/>
    <w:rsid w:val="00E6165A"/>
    <w:rsid w:val="00E621DE"/>
    <w:rsid w:val="00E630FF"/>
    <w:rsid w:val="00E6666F"/>
    <w:rsid w:val="00E672BE"/>
    <w:rsid w:val="00E74746"/>
    <w:rsid w:val="00E811A2"/>
    <w:rsid w:val="00E84B72"/>
    <w:rsid w:val="00E86530"/>
    <w:rsid w:val="00E870BF"/>
    <w:rsid w:val="00E9654B"/>
    <w:rsid w:val="00EA1837"/>
    <w:rsid w:val="00EA3FC3"/>
    <w:rsid w:val="00EA526F"/>
    <w:rsid w:val="00EA7B18"/>
    <w:rsid w:val="00EB044F"/>
    <w:rsid w:val="00EB374C"/>
    <w:rsid w:val="00EB3FE8"/>
    <w:rsid w:val="00EC6B6C"/>
    <w:rsid w:val="00ED106E"/>
    <w:rsid w:val="00ED15CE"/>
    <w:rsid w:val="00ED1D25"/>
    <w:rsid w:val="00ED7F7E"/>
    <w:rsid w:val="00EE1663"/>
    <w:rsid w:val="00EE7320"/>
    <w:rsid w:val="00EE78EE"/>
    <w:rsid w:val="00EF0FB0"/>
    <w:rsid w:val="00EF214F"/>
    <w:rsid w:val="00EF327D"/>
    <w:rsid w:val="00EF6AB9"/>
    <w:rsid w:val="00EF7097"/>
    <w:rsid w:val="00F02DC8"/>
    <w:rsid w:val="00F03A44"/>
    <w:rsid w:val="00F04801"/>
    <w:rsid w:val="00F104D3"/>
    <w:rsid w:val="00F10AA8"/>
    <w:rsid w:val="00F13255"/>
    <w:rsid w:val="00F14399"/>
    <w:rsid w:val="00F14C02"/>
    <w:rsid w:val="00F150C8"/>
    <w:rsid w:val="00F15F2C"/>
    <w:rsid w:val="00F17667"/>
    <w:rsid w:val="00F17F3C"/>
    <w:rsid w:val="00F220C5"/>
    <w:rsid w:val="00F22ADC"/>
    <w:rsid w:val="00F3246D"/>
    <w:rsid w:val="00F33A1E"/>
    <w:rsid w:val="00F35A8E"/>
    <w:rsid w:val="00F428CA"/>
    <w:rsid w:val="00F47666"/>
    <w:rsid w:val="00F50FB3"/>
    <w:rsid w:val="00F51C21"/>
    <w:rsid w:val="00F52E3B"/>
    <w:rsid w:val="00F663BD"/>
    <w:rsid w:val="00F72B93"/>
    <w:rsid w:val="00F7409D"/>
    <w:rsid w:val="00F82D46"/>
    <w:rsid w:val="00F872BF"/>
    <w:rsid w:val="00F90079"/>
    <w:rsid w:val="00F9234C"/>
    <w:rsid w:val="00F93D8A"/>
    <w:rsid w:val="00F954C9"/>
    <w:rsid w:val="00F9755A"/>
    <w:rsid w:val="00F97758"/>
    <w:rsid w:val="00FA221A"/>
    <w:rsid w:val="00FA332F"/>
    <w:rsid w:val="00FA53A2"/>
    <w:rsid w:val="00FA63FD"/>
    <w:rsid w:val="00FB3923"/>
    <w:rsid w:val="00FB5323"/>
    <w:rsid w:val="00FB7155"/>
    <w:rsid w:val="00FC2723"/>
    <w:rsid w:val="00FC390D"/>
    <w:rsid w:val="00FC7835"/>
    <w:rsid w:val="00FD1684"/>
    <w:rsid w:val="00FD4D81"/>
    <w:rsid w:val="00FE0611"/>
    <w:rsid w:val="00FE170C"/>
    <w:rsid w:val="00FE704C"/>
    <w:rsid w:val="00FF01A1"/>
    <w:rsid w:val="00FF033F"/>
    <w:rsid w:val="00FF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5E52CC54"/>
  <w15:docId w15:val="{53B42CBC-15AE-4C07-ACEC-8333F241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B36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3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0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A7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A7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A7D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A7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7D"/>
    <w:rPr>
      <w:rFonts w:ascii="Segoe UI" w:hAnsi="Segoe UI" w:cs="Angsana New"/>
      <w:sz w:val="18"/>
      <w:szCs w:val="22"/>
    </w:rPr>
  </w:style>
  <w:style w:type="paragraph" w:customStyle="1" w:styleId="CSTableLabel">
    <w:name w:val="CS Table Label"/>
    <w:basedOn w:val="Normal"/>
    <w:next w:val="Normal"/>
    <w:rsid w:val="006A0A7D"/>
    <w:pPr>
      <w:keepNext/>
      <w:keepLines/>
      <w:spacing w:before="180" w:after="180" w:line="240" w:lineRule="auto"/>
      <w:outlineLvl w:val="5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ListParagraph">
    <w:name w:val="List Paragraph"/>
    <w:basedOn w:val="Normal"/>
    <w:uiPriority w:val="34"/>
    <w:qFormat/>
    <w:rsid w:val="00E25E1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E7B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F48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5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A8E"/>
  </w:style>
  <w:style w:type="paragraph" w:styleId="Footer">
    <w:name w:val="footer"/>
    <w:basedOn w:val="Normal"/>
    <w:link w:val="FooterChar"/>
    <w:uiPriority w:val="99"/>
    <w:unhideWhenUsed/>
    <w:rsid w:val="00F35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A8E"/>
  </w:style>
  <w:style w:type="character" w:styleId="Hyperlink">
    <w:name w:val="Hyperlink"/>
    <w:basedOn w:val="DefaultParagraphFont"/>
    <w:uiPriority w:val="99"/>
    <w:unhideWhenUsed/>
    <w:rsid w:val="00F220C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0C5"/>
    <w:rPr>
      <w:color w:val="605E5C"/>
      <w:shd w:val="clear" w:color="auto" w:fill="E1DFDD"/>
    </w:rPr>
  </w:style>
  <w:style w:type="paragraph" w:customStyle="1" w:styleId="Default">
    <w:name w:val="Default"/>
    <w:rsid w:val="003011AE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GB" w:eastAsia="en-US" w:bidi="ar-S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29AD"/>
    <w:pPr>
      <w:spacing w:after="0" w:line="240" w:lineRule="auto"/>
    </w:pPr>
    <w:rPr>
      <w:rFonts w:ascii="Calibri" w:eastAsiaTheme="minorHAnsi" w:hAnsi="Calibri"/>
      <w:szCs w:val="21"/>
      <w:lang w:val="en-GB"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29AD"/>
    <w:rPr>
      <w:rFonts w:ascii="Calibri" w:eastAsiaTheme="minorHAnsi" w:hAnsi="Calibri"/>
      <w:szCs w:val="21"/>
      <w:lang w:val="en-GB" w:eastAsia="en-US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61A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D15CE"/>
  </w:style>
  <w:style w:type="character" w:styleId="Emphasis">
    <w:name w:val="Emphasis"/>
    <w:basedOn w:val="DefaultParagraphFont"/>
    <w:uiPriority w:val="20"/>
    <w:qFormat/>
    <w:rsid w:val="00095F34"/>
    <w:rPr>
      <w:i/>
      <w:iCs/>
    </w:rPr>
  </w:style>
  <w:style w:type="paragraph" w:customStyle="1" w:styleId="paragraph">
    <w:name w:val="paragraph"/>
    <w:basedOn w:val="Normal"/>
    <w:rsid w:val="00A52EE2"/>
    <w:pPr>
      <w:spacing w:before="100" w:beforeAutospacing="1" w:after="100" w:afterAutospacing="1" w:line="240" w:lineRule="auto"/>
    </w:pPr>
    <w:rPr>
      <w:rFonts w:ascii="Calibri" w:eastAsiaTheme="minorHAnsi" w:hAnsi="Calibri" w:cs="Calibri"/>
      <w:szCs w:val="22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62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6615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966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680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851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9639">
          <w:marLeft w:val="226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8935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71271">
          <w:marLeft w:val="226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1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174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9933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03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5072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5058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238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94735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4426">
          <w:marLeft w:val="226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0056">
          <w:marLeft w:val="226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3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2256">
          <w:marLeft w:val="36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6357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2214">
          <w:marLeft w:val="144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6961">
          <w:marLeft w:val="144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5593">
          <w:marLeft w:val="144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6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18130">
          <w:marLeft w:val="36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5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403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2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295311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0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181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94830">
                              <w:marLeft w:val="105"/>
                              <w:marRight w:val="105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928827">
                                  <w:marLeft w:val="0"/>
                                  <w:marRight w:val="0"/>
                                  <w:marTop w:val="30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948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2086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4010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8800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0231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1180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888888"/>
                                                            <w:left w:val="single" w:sz="6" w:space="0" w:color="888888"/>
                                                            <w:bottom w:val="single" w:sz="6" w:space="0" w:color="888888"/>
                                                            <w:right w:val="single" w:sz="6" w:space="0" w:color="888888"/>
                                                          </w:divBdr>
                                                          <w:divsChild>
                                                            <w:div w:id="18434264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8808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6045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23401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17991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1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55445">
          <w:marLeft w:val="36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91708">
          <w:marLeft w:val="144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7542">
          <w:marLeft w:val="211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89953">
          <w:marLeft w:val="211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19003">
          <w:marLeft w:val="211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5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77520">
          <w:marLeft w:val="36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1387">
          <w:marLeft w:val="36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7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544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5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2035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81471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42662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7145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35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606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8854">
          <w:marLeft w:val="226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6213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4731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2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237194">
          <w:marLeft w:val="36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2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77165">
          <w:marLeft w:val="36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25363">
          <w:marLeft w:val="36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3230">
          <w:marLeft w:val="36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9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5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3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67660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219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815616">
                              <w:marLeft w:val="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577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2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C00DC-5B06-4616-BB01-A9DD891F8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3019</Words>
  <Characters>17211</Characters>
  <Application>Microsoft Office Word</Application>
  <DocSecurity>4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2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nker-Herceg,Dr.,Rozsa (MED TA Infl) BIP-US-R</dc:creator>
  <cp:keywords/>
  <dc:description/>
  <cp:lastModifiedBy>Anke Van Eekelen</cp:lastModifiedBy>
  <cp:revision>2</cp:revision>
  <dcterms:created xsi:type="dcterms:W3CDTF">2022-02-09T07:41:00Z</dcterms:created>
  <dcterms:modified xsi:type="dcterms:W3CDTF">2022-02-09T07:41:00Z</dcterms:modified>
</cp:coreProperties>
</file>